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70D5" w14:textId="035EC1A9" w:rsidR="006D2EA5" w:rsidRDefault="006D2EA5" w:rsidP="28F0E279">
      <w:pPr>
        <w:shd w:val="clear" w:color="auto" w:fill="FFFFFF" w:themeFill="background1"/>
        <w:spacing w:line="480" w:lineRule="auto"/>
        <w:ind w:left="1304" w:hanging="1304"/>
        <w:jc w:val="both"/>
        <w:rPr>
          <w:rFonts w:ascii="Arial" w:eastAsia="Times New Roman" w:hAnsi="Arial" w:cs="Arial"/>
          <w:sz w:val="24"/>
          <w:szCs w:val="24"/>
          <w:lang w:val="en-US" w:eastAsia="sv-SE"/>
        </w:rPr>
      </w:pPr>
      <w:r w:rsidRPr="28F0E279">
        <w:rPr>
          <w:rFonts w:ascii="Arial" w:hAnsi="Arial" w:cs="Arial"/>
          <w:b/>
          <w:bCs/>
          <w:sz w:val="24"/>
          <w:szCs w:val="24"/>
          <w:lang w:val="en-US"/>
        </w:rPr>
        <w:t>Supplementary Material Table 1</w:t>
      </w:r>
      <w:r w:rsidRPr="28F0E279">
        <w:rPr>
          <w:rFonts w:ascii="Arial" w:eastAsia="Times New Roman" w:hAnsi="Arial" w:cs="Arial"/>
          <w:b/>
          <w:bCs/>
          <w:sz w:val="24"/>
          <w:szCs w:val="24"/>
          <w:lang w:val="en-US" w:eastAsia="sv-SE"/>
        </w:rPr>
        <w:t xml:space="preserve">. </w:t>
      </w:r>
    </w:p>
    <w:p w14:paraId="635676D2" w14:textId="3A38220E" w:rsidR="006D2EA5" w:rsidRDefault="006D2EA5" w:rsidP="006D2EA5">
      <w:pPr>
        <w:shd w:val="clear" w:color="auto" w:fill="FFFFFF" w:themeFill="background1"/>
        <w:spacing w:line="480" w:lineRule="auto"/>
        <w:ind w:left="1304" w:hanging="1304"/>
        <w:jc w:val="both"/>
        <w:rPr>
          <w:rFonts w:ascii="Arial" w:eastAsia="Times New Roman" w:hAnsi="Arial" w:cs="Arial"/>
          <w:sz w:val="24"/>
          <w:szCs w:val="24"/>
          <w:lang w:val="en-US" w:eastAsia="sv-SE"/>
        </w:rPr>
      </w:pPr>
      <w:r w:rsidRPr="28F0E279">
        <w:rPr>
          <w:rFonts w:ascii="Arial" w:eastAsia="Times New Roman" w:hAnsi="Arial" w:cs="Arial"/>
          <w:sz w:val="24"/>
          <w:szCs w:val="24"/>
          <w:lang w:val="en-US" w:eastAsia="sv-SE"/>
        </w:rPr>
        <w:t>MS/MS parameters (compound and internal standard)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426"/>
        <w:gridCol w:w="2432"/>
        <w:gridCol w:w="951"/>
        <w:gridCol w:w="590"/>
        <w:gridCol w:w="692"/>
        <w:gridCol w:w="704"/>
        <w:gridCol w:w="962"/>
        <w:gridCol w:w="1039"/>
        <w:gridCol w:w="308"/>
      </w:tblGrid>
      <w:tr w:rsidR="006D2EA5" w:rsidRPr="002B4F26" w14:paraId="7CC6FE0D" w14:textId="77777777" w:rsidTr="004263B1">
        <w:trPr>
          <w:gridAfter w:val="1"/>
          <w:wAfter w:w="480" w:type="dxa"/>
          <w:trHeight w:val="300"/>
        </w:trPr>
        <w:tc>
          <w:tcPr>
            <w:tcW w:w="43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1933B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sv-SE"/>
              </w:rPr>
              <w:t>UPLC parameters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0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CE22D7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489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F68E8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sv-SE"/>
              </w:rPr>
              <w:t>Mass spectrometry parameters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</w:tr>
      <w:tr w:rsidR="006D2EA5" w:rsidRPr="002B4F26" w14:paraId="54C0D3F7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D223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6B4F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E32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ass spectrometer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72A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EA44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aters Xevo TQS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6275A1F2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08FF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lumn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930E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cquity UPLC BEH C18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94CE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onization mod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7814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27F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gativ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67CA807D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2B22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lumn T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8770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°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0994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apillary voltag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5C8A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C86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2.0 kV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0CFC4EFA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254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Weak wash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32E3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1% formic acid in water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200B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ource T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2B13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6711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°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3D047958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E905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trong wash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3D99C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cetonitrile:water:formic acid (90:9.5:0.5, v:v:v)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FE92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solvation T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287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DA9B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0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°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1D9C5CA3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FF0B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obile phase A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2B52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5 mM ammonium formate, 0.2% formic acid in water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AD1C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ne gas flow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6C74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491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°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6ED5F592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AAC2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Mobile phase B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B7DA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cetonitril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06AEC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well tim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2D83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B92E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3AAC7C8E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AD66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Gradient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00AB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A flow rate of 0.3 mL/min was used during the whole run time.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n i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itial rate of 5% B. From 0.5 min to 1.0 mi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 linear gradient to 30% 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.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From 1.0 min to 1.3 mi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,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a linear gradient to 99% B. The system returns to 5% B from 2.2 min to 2.4 min and then holds an isocratic flow of 5% B to 3.0 min.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77AB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esolvation gas flow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B00A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593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00 L/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h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33C39CD8" w14:textId="77777777" w:rsidTr="004263B1">
        <w:trPr>
          <w:gridAfter w:val="1"/>
          <w:wAfter w:w="480" w:type="dxa"/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2ACE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njection volum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DE4C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2 </w:t>
            </w:r>
            <w:r w:rsidRPr="002B4F26">
              <w:rPr>
                <w:rFonts w:ascii="Symbol" w:eastAsia="Times New Roman" w:hAnsi="Symbol" w:cs="Segoe UI"/>
                <w:color w:val="000000"/>
                <w:lang w:val="en-US" w:eastAsia="sv-SE"/>
              </w:rPr>
              <w:t>m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l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F364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4FC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B8D9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B91C80" w14:paraId="42DD0EB1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4CCED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njection mod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A4B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rtial loop with needle overfill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A142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val="en-US"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4699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4D4D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66BBC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028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US"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6D2EA5" w:rsidRPr="002B4F26" w14:paraId="6EA04A57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971A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utosample temperatur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99C8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0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°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611B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1DE37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6A3D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77FD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18B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18BDBF9D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50D81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r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un tim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7F37E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5 min (inj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ection 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to injection)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8FBC2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32295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167D9A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158B3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D6D7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7EE50BB0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CA4C7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A4FB7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10F2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0AD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23670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F553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4A90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627BBCD9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FE6E3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D67FC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EFF82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610300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10904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7B0186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F671E2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2EE58669" w14:textId="77777777" w:rsidTr="004263B1">
        <w:trPr>
          <w:trHeight w:val="300"/>
        </w:trPr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08B131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255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826EE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sv-SE"/>
              </w:rPr>
              <w:t>Compound information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15317888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62329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ompound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03C0A3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Parent ion (m/z)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61031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lang w:val="en-US" w:eastAsia="sv-SE"/>
              </w:rPr>
              <w:t>Daughter ion</w:t>
            </w:r>
            <w:r w:rsidRPr="002B4F26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  <w:p w14:paraId="06C0C08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(m/z)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A7E5B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Dwell (s)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23BCE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n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v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ol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ag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  <w:p w14:paraId="6D12983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D66A649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Collis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e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nergy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0627CB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Reten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t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ime (min)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5DBE4954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AE7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Sialic acid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68910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308.11 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4D407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87.0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6C045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50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B0BF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15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774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4D8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88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6D2EA5" w:rsidRPr="002B4F26" w14:paraId="3EF72849" w14:textId="77777777" w:rsidTr="004263B1">
        <w:trPr>
          <w:trHeight w:val="300"/>
        </w:trPr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084F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  <w:lang w:val="en-US" w:eastAsia="sv-SE"/>
              </w:rPr>
              <w:t>13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C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bscript"/>
                <w:lang w:val="en-US" w:eastAsia="sv-SE"/>
              </w:rPr>
              <w:t>3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-Sialic acid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BB503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311.12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C06AA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90.0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861AE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050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8135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15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0D94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15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D548" w14:textId="77777777" w:rsidR="006D2EA5" w:rsidRPr="002B4F26" w:rsidRDefault="006D2EA5" w:rsidP="004263B1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color w:val="000000"/>
                <w:sz w:val="18"/>
                <w:szCs w:val="18"/>
                <w:lang w:eastAsia="sv-SE"/>
              </w:rPr>
            </w:pPr>
            <w:r w:rsidRPr="002B4F26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0.88</w:t>
            </w:r>
            <w:r w:rsidRPr="002B4F26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14:paraId="2AD15F8C" w14:textId="77777777" w:rsidR="006D2EA5" w:rsidRPr="002B4F26" w:rsidRDefault="006D2EA5" w:rsidP="006D2EA5">
      <w:pPr>
        <w:shd w:val="clear" w:color="auto" w:fill="FFFFFF" w:themeFill="background1"/>
        <w:spacing w:line="480" w:lineRule="auto"/>
        <w:ind w:left="1304" w:hanging="1304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FA67E97" w14:textId="71E02DE7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2B4F26">
        <w:rPr>
          <w:rFonts w:ascii="Arial" w:hAnsi="Arial" w:cs="Arial"/>
          <w:sz w:val="24"/>
          <w:szCs w:val="24"/>
          <w:u w:val="single"/>
          <w:lang w:val="en-US"/>
        </w:rPr>
        <w:t>Sample preparation</w:t>
      </w:r>
    </w:p>
    <w:p w14:paraId="6A7F738F" w14:textId="3C2866A7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lastRenderedPageBreak/>
        <w:t>Urine (25 µl) was pipetted into Eppendorf tubes</w:t>
      </w:r>
      <w:r w:rsidR="002704E9">
        <w:rPr>
          <w:rFonts w:ascii="Arial" w:hAnsi="Arial" w:cs="Arial"/>
          <w:sz w:val="24"/>
          <w:szCs w:val="24"/>
          <w:lang w:val="en-US"/>
        </w:rPr>
        <w:t>,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and </w:t>
      </w:r>
      <w:r w:rsidR="002704E9">
        <w:rPr>
          <w:rFonts w:ascii="Arial" w:hAnsi="Arial" w:cs="Arial"/>
          <w:sz w:val="24"/>
          <w:szCs w:val="24"/>
          <w:lang w:val="en-US"/>
        </w:rPr>
        <w:t xml:space="preserve">an </w:t>
      </w:r>
      <w:r w:rsidRPr="002B4F26">
        <w:rPr>
          <w:rFonts w:ascii="Arial" w:hAnsi="Arial" w:cs="Arial"/>
          <w:sz w:val="24"/>
          <w:szCs w:val="24"/>
          <w:lang w:val="en-US"/>
        </w:rPr>
        <w:t>internal standard (25 µl) was added to each tube.</w:t>
      </w:r>
    </w:p>
    <w:p w14:paraId="149C24EC" w14:textId="7A17D2DA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Free sialic acid: 100 µl ultrafiltered water was added followed by 850 µl acetonitrile. Tubes were mixed and centrifuged (17000 g, 6 min).  </w:t>
      </w:r>
    </w:p>
    <w:p w14:paraId="6EC49FB8" w14:textId="1FA12321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Total sialic acid: 100 µl 62.5 </w:t>
      </w:r>
      <w:r w:rsidR="0053481D" w:rsidRPr="002B4F26">
        <w:rPr>
          <w:rFonts w:ascii="Arial" w:hAnsi="Arial" w:cs="Arial"/>
          <w:sz w:val="24"/>
          <w:szCs w:val="24"/>
          <w:lang w:val="en-US"/>
        </w:rPr>
        <w:t>m</w:t>
      </w:r>
      <w:r w:rsidR="0053481D">
        <w:rPr>
          <w:rFonts w:ascii="Arial" w:hAnsi="Arial" w:cs="Arial"/>
          <w:sz w:val="24"/>
          <w:szCs w:val="24"/>
          <w:lang w:val="en-US"/>
        </w:rPr>
        <w:t>mol/L</w:t>
      </w:r>
      <w:r w:rsidR="0053481D" w:rsidRPr="002B4F26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sulfuric acid (aq) was added</w:t>
      </w:r>
      <w:r w:rsidR="004055FE">
        <w:rPr>
          <w:rFonts w:ascii="Arial" w:hAnsi="Arial" w:cs="Arial"/>
          <w:sz w:val="24"/>
          <w:szCs w:val="24"/>
          <w:lang w:val="en-US"/>
        </w:rPr>
        <w:t>,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and tubes were mixed and subjected to hydrolysis (80</w:t>
      </w:r>
      <w:r w:rsidR="004055FE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°C, 60 min). </w:t>
      </w:r>
      <w:r w:rsidR="004055FE">
        <w:rPr>
          <w:rFonts w:ascii="Arial" w:hAnsi="Arial" w:cs="Arial"/>
          <w:sz w:val="24"/>
          <w:szCs w:val="24"/>
          <w:lang w:val="en-US"/>
        </w:rPr>
        <w:t xml:space="preserve">Further,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850 µl acetonitrile was added, and tubes were mixed and centrifuged (17000 g, 6 min).  </w:t>
      </w:r>
    </w:p>
    <w:p w14:paraId="3E81FD37" w14:textId="0D055878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Following centrifugation, 50 µl of the supernatants (containing free and total sialic acid) </w:t>
      </w:r>
      <w:r w:rsidR="00CB65F3">
        <w:rPr>
          <w:rFonts w:ascii="Arial" w:hAnsi="Arial" w:cs="Arial"/>
          <w:sz w:val="24"/>
          <w:szCs w:val="24"/>
          <w:lang w:val="en-US"/>
        </w:rPr>
        <w:t>was</w:t>
      </w:r>
      <w:r w:rsidR="00CB65F3" w:rsidRPr="002B4F26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transferred to a sample plate and diluted with 450 µl ultrafiltered water. The plate was shaken, centrifuged (3000</w:t>
      </w:r>
      <w:r w:rsidR="004055FE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g, 5 min)</w:t>
      </w:r>
      <w:r w:rsidR="004055FE">
        <w:rPr>
          <w:rFonts w:ascii="Arial" w:hAnsi="Arial" w:cs="Arial"/>
          <w:sz w:val="24"/>
          <w:szCs w:val="24"/>
          <w:lang w:val="en-US"/>
        </w:rPr>
        <w:t>,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and subjected to LC-MS/MS-analysis. </w:t>
      </w:r>
    </w:p>
    <w:p w14:paraId="60327FD1" w14:textId="36F5FB12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2B4F26">
        <w:rPr>
          <w:rFonts w:ascii="Arial" w:hAnsi="Arial" w:cs="Arial"/>
          <w:sz w:val="24"/>
          <w:szCs w:val="24"/>
          <w:u w:val="single"/>
          <w:lang w:val="en-US"/>
        </w:rPr>
        <w:t xml:space="preserve">Quality control samples </w:t>
      </w:r>
    </w:p>
    <w:p w14:paraId="19D25D70" w14:textId="62100C28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>Urine samples of appropriate levels were pooled to approximately 250 µmol/L (QC low level) and 700 µmol/L (QC high level)</w:t>
      </w:r>
      <w:r w:rsidR="00F97E73">
        <w:rPr>
          <w:rFonts w:ascii="Arial" w:hAnsi="Arial" w:cs="Arial"/>
          <w:sz w:val="24"/>
          <w:szCs w:val="24"/>
          <w:lang w:val="en-US"/>
        </w:rPr>
        <w:t>.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DDCC43B" w14:textId="017CDA80" w:rsidR="00D64CC5" w:rsidRPr="00B91C80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B91C80">
        <w:rPr>
          <w:rFonts w:ascii="Arial" w:hAnsi="Arial" w:cs="Arial"/>
          <w:sz w:val="24"/>
          <w:szCs w:val="24"/>
          <w:u w:val="single"/>
          <w:lang w:val="en-US"/>
        </w:rPr>
        <w:t>Calibration curve and internal standard</w:t>
      </w:r>
      <w:r w:rsidR="00CB65F3" w:rsidRPr="00B91C80">
        <w:rPr>
          <w:rFonts w:ascii="Arial" w:hAnsi="Arial" w:cs="Arial"/>
          <w:sz w:val="24"/>
          <w:szCs w:val="24"/>
          <w:u w:val="single"/>
          <w:lang w:val="en-US"/>
        </w:rPr>
        <w:t>:</w:t>
      </w:r>
      <w:r w:rsidRPr="00B91C80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</w:p>
    <w:p w14:paraId="04E3E4A2" w14:textId="12F9E638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A six-level calibration curve was prepared by dissolving </w:t>
      </w:r>
      <w:r w:rsidRPr="00B91C80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Pr="002B4F26">
        <w:rPr>
          <w:rFonts w:ascii="Arial" w:hAnsi="Arial" w:cs="Arial"/>
          <w:sz w:val="24"/>
          <w:szCs w:val="24"/>
          <w:lang w:val="en-US"/>
        </w:rPr>
        <w:t>-acetylneuraminic acid (</w:t>
      </w:r>
      <w:r w:rsidR="00CB65F3">
        <w:rPr>
          <w:rFonts w:ascii="Arial" w:hAnsi="Arial" w:cs="Arial"/>
          <w:sz w:val="24"/>
          <w:szCs w:val="24"/>
          <w:lang w:val="en-US"/>
        </w:rPr>
        <w:t>p</w:t>
      </w:r>
      <w:r w:rsidRPr="002B4F26">
        <w:rPr>
          <w:rFonts w:ascii="Arial" w:hAnsi="Arial" w:cs="Arial"/>
          <w:sz w:val="24"/>
          <w:szCs w:val="24"/>
          <w:lang w:val="en-US"/>
        </w:rPr>
        <w:t>roduct number 19023, purity 100%, Sigma-Aldrich) in ultrafiltered water to 10, 20, 50, 150, 400</w:t>
      </w:r>
      <w:r w:rsidR="00CB65F3">
        <w:rPr>
          <w:rFonts w:ascii="Arial" w:hAnsi="Arial" w:cs="Arial"/>
          <w:sz w:val="24"/>
          <w:szCs w:val="24"/>
          <w:lang w:val="en-US"/>
        </w:rPr>
        <w:t>,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and 1000 µmol/L. Likewise, </w:t>
      </w:r>
      <w:r w:rsidR="002C525E">
        <w:rPr>
          <w:rFonts w:ascii="Arial" w:hAnsi="Arial" w:cs="Arial"/>
          <w:sz w:val="24"/>
          <w:szCs w:val="24"/>
          <w:lang w:val="en-US"/>
        </w:rPr>
        <w:t xml:space="preserve">an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internal standard was prepared by dissolving </w:t>
      </w:r>
      <w:r w:rsidRPr="00B91C80">
        <w:rPr>
          <w:rFonts w:ascii="Arial" w:hAnsi="Arial" w:cs="Arial"/>
          <w:sz w:val="24"/>
          <w:szCs w:val="24"/>
          <w:vertAlign w:val="superscript"/>
          <w:lang w:val="en-US"/>
        </w:rPr>
        <w:t>13</w:t>
      </w:r>
      <w:r w:rsidRPr="002B4F26">
        <w:rPr>
          <w:rFonts w:ascii="Arial" w:hAnsi="Arial" w:cs="Arial"/>
          <w:sz w:val="24"/>
          <w:szCs w:val="24"/>
          <w:lang w:val="en-US"/>
        </w:rPr>
        <w:t>C</w:t>
      </w:r>
      <w:r w:rsidRPr="00B91C80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2B4F26">
        <w:rPr>
          <w:rFonts w:ascii="Arial" w:hAnsi="Arial" w:cs="Arial"/>
          <w:sz w:val="24"/>
          <w:szCs w:val="24"/>
          <w:lang w:val="en-US"/>
        </w:rPr>
        <w:t>-</w:t>
      </w:r>
      <w:r w:rsidRPr="00B91C80">
        <w:rPr>
          <w:rFonts w:ascii="Arial" w:hAnsi="Arial" w:cs="Arial"/>
          <w:i/>
          <w:iCs/>
          <w:sz w:val="24"/>
          <w:szCs w:val="24"/>
          <w:lang w:val="en-US"/>
        </w:rPr>
        <w:t>N</w:t>
      </w:r>
      <w:r w:rsidRPr="002B4F26">
        <w:rPr>
          <w:rFonts w:ascii="Arial" w:hAnsi="Arial" w:cs="Arial"/>
          <w:sz w:val="24"/>
          <w:szCs w:val="24"/>
          <w:lang w:val="en-US"/>
        </w:rPr>
        <w:t>-</w:t>
      </w:r>
      <w:r w:rsidR="002C525E">
        <w:rPr>
          <w:rFonts w:ascii="Arial" w:hAnsi="Arial" w:cs="Arial"/>
          <w:sz w:val="24"/>
          <w:szCs w:val="24"/>
          <w:lang w:val="en-US"/>
        </w:rPr>
        <w:t>a</w:t>
      </w:r>
      <w:r w:rsidRPr="002B4F26">
        <w:rPr>
          <w:rFonts w:ascii="Arial" w:hAnsi="Arial" w:cs="Arial"/>
          <w:sz w:val="24"/>
          <w:szCs w:val="24"/>
          <w:lang w:val="en-US"/>
        </w:rPr>
        <w:t>cetylneuraminic acid (</w:t>
      </w:r>
      <w:r w:rsidR="002C525E">
        <w:rPr>
          <w:rFonts w:ascii="Arial" w:hAnsi="Arial" w:cs="Arial"/>
          <w:sz w:val="24"/>
          <w:szCs w:val="24"/>
          <w:lang w:val="en-US"/>
        </w:rPr>
        <w:t>p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roduct number 649694, purity ≥99%, Sigma-Aldrich) in ultrafiltered water to a concentration of 750 µmol/L. </w:t>
      </w:r>
    </w:p>
    <w:p w14:paraId="25736EDF" w14:textId="425797EE" w:rsidR="00D64CC5" w:rsidRPr="00B91C80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B91C80">
        <w:rPr>
          <w:rFonts w:ascii="Arial" w:hAnsi="Arial" w:cs="Arial"/>
          <w:sz w:val="24"/>
          <w:szCs w:val="24"/>
          <w:u w:val="single"/>
          <w:lang w:val="en-US"/>
        </w:rPr>
        <w:t>LC-MS/MS analysis</w:t>
      </w:r>
      <w:r w:rsidR="00326434" w:rsidRPr="00B91C80">
        <w:rPr>
          <w:rFonts w:ascii="Arial" w:hAnsi="Arial" w:cs="Arial"/>
          <w:sz w:val="24"/>
          <w:szCs w:val="24"/>
          <w:u w:val="single"/>
          <w:lang w:val="en-US"/>
        </w:rPr>
        <w:t>:</w:t>
      </w:r>
    </w:p>
    <w:p w14:paraId="0A087916" w14:textId="6AC4F861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A Waters Xevo TQS mass spectrometer equipped with an Acquity UPLC separation system (Waters, Wilford, MA, USA) was used. Mass spectrometric and chromatographic conditions are specified in </w:t>
      </w:r>
      <w:r w:rsidR="00A9197B">
        <w:rPr>
          <w:rFonts w:ascii="Arial" w:hAnsi="Arial" w:cs="Arial"/>
          <w:sz w:val="24"/>
          <w:szCs w:val="24"/>
          <w:lang w:val="en-US"/>
        </w:rPr>
        <w:t>S</w:t>
      </w:r>
      <w:r w:rsidRPr="002B4F26">
        <w:rPr>
          <w:rFonts w:ascii="Arial" w:hAnsi="Arial" w:cs="Arial"/>
          <w:sz w:val="24"/>
          <w:szCs w:val="24"/>
          <w:lang w:val="en-US"/>
        </w:rPr>
        <w:t>upplementa</w:t>
      </w:r>
      <w:r w:rsidR="00D96598">
        <w:rPr>
          <w:rFonts w:ascii="Arial" w:hAnsi="Arial" w:cs="Arial"/>
          <w:sz w:val="24"/>
          <w:szCs w:val="24"/>
          <w:lang w:val="en-US"/>
        </w:rPr>
        <w:t>ry Material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Table 1. Evaluation of </w:t>
      </w:r>
      <w:r w:rsidR="00A9197B">
        <w:rPr>
          <w:rFonts w:ascii="Arial" w:hAnsi="Arial" w:cs="Arial"/>
          <w:sz w:val="24"/>
          <w:szCs w:val="24"/>
          <w:lang w:val="en-US"/>
        </w:rPr>
        <w:t xml:space="preserve">the </w:t>
      </w:r>
      <w:r w:rsidRPr="002B4F26">
        <w:rPr>
          <w:rFonts w:ascii="Arial" w:hAnsi="Arial" w:cs="Arial"/>
          <w:sz w:val="24"/>
          <w:szCs w:val="24"/>
          <w:lang w:val="en-US"/>
        </w:rPr>
        <w:t>data and quantification were conducted using MassLynxTM software version 4.2 (Waters, Wilford, MA, USA).</w:t>
      </w:r>
    </w:p>
    <w:p w14:paraId="3B7EF1D7" w14:textId="3BEE8266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2B4F26">
        <w:rPr>
          <w:rFonts w:ascii="Arial" w:hAnsi="Arial" w:cs="Arial"/>
          <w:sz w:val="24"/>
          <w:szCs w:val="24"/>
          <w:u w:val="single"/>
          <w:lang w:val="en-US"/>
        </w:rPr>
        <w:lastRenderedPageBreak/>
        <w:t xml:space="preserve">Method validation </w:t>
      </w:r>
    </w:p>
    <w:p w14:paraId="6804FA38" w14:textId="293FE651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>Precision was determined in QC samples (five replicates measured at five separate working days, n</w:t>
      </w:r>
      <w:r w:rsidR="00A9197B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=</w:t>
      </w:r>
      <w:r w:rsidR="00A9197B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25). The intra-/inter-series CV (%) at low QC level was 2.7/3.2% (free sialic acid) and 2.</w:t>
      </w:r>
      <w:r w:rsidR="007A1389">
        <w:rPr>
          <w:rFonts w:ascii="Arial" w:hAnsi="Arial" w:cs="Arial"/>
          <w:sz w:val="24"/>
          <w:szCs w:val="24"/>
          <w:lang w:val="en-US"/>
        </w:rPr>
        <w:t>3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/2.5% (total sialic acid). At high QC level, </w:t>
      </w:r>
      <w:r w:rsidR="00F11365">
        <w:rPr>
          <w:rFonts w:ascii="Arial" w:hAnsi="Arial" w:cs="Arial"/>
          <w:sz w:val="24"/>
          <w:szCs w:val="24"/>
          <w:lang w:val="en-US"/>
        </w:rPr>
        <w:t xml:space="preserve">the </w:t>
      </w:r>
      <w:r w:rsidRPr="002B4F26">
        <w:rPr>
          <w:rFonts w:ascii="Arial" w:hAnsi="Arial" w:cs="Arial"/>
          <w:sz w:val="24"/>
          <w:szCs w:val="24"/>
          <w:lang w:val="en-US"/>
        </w:rPr>
        <w:t>intra-/inter-series CV (%) was 3.</w:t>
      </w:r>
      <w:r w:rsidR="007A1389">
        <w:rPr>
          <w:rFonts w:ascii="Arial" w:hAnsi="Arial" w:cs="Arial"/>
          <w:sz w:val="24"/>
          <w:szCs w:val="24"/>
          <w:lang w:val="en-US"/>
        </w:rPr>
        <w:t>8</w:t>
      </w:r>
      <w:r w:rsidRPr="002B4F26">
        <w:rPr>
          <w:rFonts w:ascii="Arial" w:hAnsi="Arial" w:cs="Arial"/>
          <w:sz w:val="24"/>
          <w:szCs w:val="24"/>
          <w:lang w:val="en-US"/>
        </w:rPr>
        <w:t>/4.</w:t>
      </w:r>
      <w:r w:rsidR="007A1389">
        <w:rPr>
          <w:rFonts w:ascii="Arial" w:hAnsi="Arial" w:cs="Arial"/>
          <w:sz w:val="24"/>
          <w:szCs w:val="24"/>
          <w:lang w:val="en-US"/>
        </w:rPr>
        <w:t>2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% (free sialic acid) and </w:t>
      </w:r>
      <w:r w:rsidR="00696E60">
        <w:rPr>
          <w:rFonts w:ascii="Arial" w:hAnsi="Arial" w:cs="Arial"/>
          <w:sz w:val="24"/>
          <w:szCs w:val="24"/>
          <w:lang w:val="en-US"/>
        </w:rPr>
        <w:t>2.0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/2.2% (total sialic acid).  </w:t>
      </w:r>
    </w:p>
    <w:p w14:paraId="77FDE6CB" w14:textId="3306B1B5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The lower limit of </w:t>
      </w:r>
      <w:r w:rsidR="00F11365">
        <w:rPr>
          <w:rFonts w:ascii="Arial" w:hAnsi="Arial" w:cs="Arial"/>
          <w:sz w:val="24"/>
          <w:szCs w:val="24"/>
          <w:lang w:val="en-US"/>
        </w:rPr>
        <w:t xml:space="preserve">the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quantification of the method was measured </w:t>
      </w:r>
      <w:r w:rsidR="00F11365">
        <w:rPr>
          <w:rFonts w:ascii="Arial" w:hAnsi="Arial" w:cs="Arial"/>
          <w:sz w:val="24"/>
          <w:szCs w:val="24"/>
          <w:lang w:val="en-US"/>
        </w:rPr>
        <w:t>at</w:t>
      </w:r>
      <w:r w:rsidR="00F11365" w:rsidRPr="002B4F26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the lowest level of the calibration curve (five replicates measured at three separate working days, n</w:t>
      </w:r>
      <w:r w:rsidR="00F11365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=</w:t>
      </w:r>
      <w:r w:rsidR="00F11365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15)</w:t>
      </w:r>
      <w:r w:rsidR="00F11365">
        <w:rPr>
          <w:rFonts w:ascii="Arial" w:hAnsi="Arial" w:cs="Arial"/>
          <w:sz w:val="24"/>
          <w:szCs w:val="24"/>
          <w:lang w:val="en-US"/>
        </w:rPr>
        <w:t xml:space="preserve">, </w:t>
      </w:r>
      <w:r w:rsidR="007100FD">
        <w:rPr>
          <w:rFonts w:ascii="Arial" w:hAnsi="Arial" w:cs="Arial"/>
          <w:sz w:val="24"/>
          <w:szCs w:val="24"/>
          <w:lang w:val="en-US"/>
        </w:rPr>
        <w:t>yielding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9.71 ± 0.743 µmol/L </w:t>
      </w:r>
      <w:r w:rsidR="00F11365">
        <w:rPr>
          <w:rFonts w:ascii="Arial" w:hAnsi="Arial" w:cs="Arial"/>
          <w:sz w:val="24"/>
          <w:szCs w:val="24"/>
          <w:lang w:val="en-US"/>
        </w:rPr>
        <w:t xml:space="preserve">with </w:t>
      </w:r>
      <w:r w:rsidR="007100FD">
        <w:rPr>
          <w:rFonts w:ascii="Arial" w:hAnsi="Arial" w:cs="Arial"/>
          <w:sz w:val="24"/>
          <w:szCs w:val="24"/>
          <w:lang w:val="en-US"/>
        </w:rPr>
        <w:t xml:space="preserve">a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CV </w:t>
      </w:r>
      <w:r w:rsidR="007100FD">
        <w:rPr>
          <w:rFonts w:ascii="Arial" w:hAnsi="Arial" w:cs="Arial"/>
          <w:sz w:val="24"/>
          <w:szCs w:val="24"/>
          <w:lang w:val="en-US"/>
        </w:rPr>
        <w:t xml:space="preserve">of </w:t>
      </w:r>
      <w:r w:rsidRPr="002B4F26">
        <w:rPr>
          <w:rFonts w:ascii="Arial" w:hAnsi="Arial" w:cs="Arial"/>
          <w:sz w:val="24"/>
          <w:szCs w:val="24"/>
          <w:lang w:val="en-US"/>
        </w:rPr>
        <w:t>7.</w:t>
      </w:r>
      <w:r w:rsidR="00696E60">
        <w:rPr>
          <w:rFonts w:ascii="Arial" w:hAnsi="Arial" w:cs="Arial"/>
          <w:sz w:val="24"/>
          <w:szCs w:val="24"/>
          <w:lang w:val="en-US"/>
        </w:rPr>
        <w:t>7</w:t>
      </w:r>
      <w:r w:rsidRPr="002B4F26">
        <w:rPr>
          <w:rFonts w:ascii="Arial" w:hAnsi="Arial" w:cs="Arial"/>
          <w:sz w:val="24"/>
          <w:szCs w:val="24"/>
          <w:lang w:val="en-US"/>
        </w:rPr>
        <w:t>% (free sialic acid) and 9.8</w:t>
      </w:r>
      <w:r w:rsidR="00F11365">
        <w:rPr>
          <w:rFonts w:ascii="Arial" w:hAnsi="Arial" w:cs="Arial"/>
          <w:sz w:val="24"/>
          <w:szCs w:val="24"/>
          <w:lang w:val="en-US"/>
        </w:rPr>
        <w:t xml:space="preserve"> </w:t>
      </w:r>
      <w:r w:rsidRPr="002B4F26">
        <w:rPr>
          <w:rFonts w:ascii="Arial" w:hAnsi="Arial" w:cs="Arial"/>
          <w:sz w:val="24"/>
          <w:szCs w:val="24"/>
          <w:lang w:val="en-US"/>
        </w:rPr>
        <w:t>± 0.</w:t>
      </w:r>
      <w:r w:rsidR="00696E60">
        <w:rPr>
          <w:rFonts w:ascii="Arial" w:hAnsi="Arial" w:cs="Arial"/>
          <w:sz w:val="24"/>
          <w:szCs w:val="24"/>
          <w:lang w:val="en-US"/>
        </w:rPr>
        <w:t>7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µmol/L </w:t>
      </w:r>
      <w:r w:rsidR="00F11365">
        <w:rPr>
          <w:rFonts w:ascii="Arial" w:hAnsi="Arial" w:cs="Arial"/>
          <w:sz w:val="24"/>
          <w:szCs w:val="24"/>
          <w:lang w:val="en-US"/>
        </w:rPr>
        <w:t xml:space="preserve">with </w:t>
      </w:r>
      <w:r w:rsidR="007100FD">
        <w:rPr>
          <w:rFonts w:ascii="Arial" w:hAnsi="Arial" w:cs="Arial"/>
          <w:sz w:val="24"/>
          <w:szCs w:val="24"/>
          <w:lang w:val="en-US"/>
        </w:rPr>
        <w:t xml:space="preserve">a 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CV </w:t>
      </w:r>
      <w:r w:rsidR="007100FD">
        <w:rPr>
          <w:rFonts w:ascii="Arial" w:hAnsi="Arial" w:cs="Arial"/>
          <w:sz w:val="24"/>
          <w:szCs w:val="24"/>
          <w:lang w:val="en-US"/>
        </w:rPr>
        <w:t xml:space="preserve">of </w:t>
      </w:r>
      <w:r w:rsidR="0080114D">
        <w:rPr>
          <w:rFonts w:ascii="Arial" w:hAnsi="Arial" w:cs="Arial"/>
          <w:sz w:val="24"/>
          <w:szCs w:val="24"/>
          <w:lang w:val="en-US"/>
        </w:rPr>
        <w:t>10.0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% (total sialic acid). </w:t>
      </w:r>
      <w:r w:rsidR="00F11365">
        <w:rPr>
          <w:rFonts w:ascii="Arial" w:hAnsi="Arial" w:cs="Arial"/>
          <w:sz w:val="24"/>
          <w:szCs w:val="24"/>
          <w:lang w:val="en-US"/>
        </w:rPr>
        <w:t>For all analyses, t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he signal-to-noise ratio of the analyte peak was ≥10. </w:t>
      </w:r>
    </w:p>
    <w:p w14:paraId="2F45ADEC" w14:textId="3A28DDA0" w:rsidR="00D64CC5" w:rsidRPr="002B4F26" w:rsidRDefault="00D64CC5" w:rsidP="00D64CC5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The linearity was evaluated across the calibration range with mean correlation coefficients, </w:t>
      </w:r>
      <w:r w:rsidRPr="00B91C80"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B91C80">
        <w:rPr>
          <w:rFonts w:ascii="Arial" w:hAnsi="Arial" w:cs="Arial"/>
          <w:i/>
          <w:iCs/>
          <w:sz w:val="24"/>
          <w:szCs w:val="24"/>
          <w:vertAlign w:val="superscript"/>
          <w:lang w:val="en-US"/>
        </w:rPr>
        <w:t>2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, &gt;0.99 (n = 5). The percent deviation (the difference between the observed and the predicted concentrations) was &lt;4% for all calibrator levels (n = 5).  </w:t>
      </w:r>
    </w:p>
    <w:p w14:paraId="1B04FE42" w14:textId="23BB9885" w:rsidR="00CD6ADD" w:rsidRDefault="00B50F29" w:rsidP="28F0E27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28F0E279">
        <w:rPr>
          <w:rFonts w:ascii="Arial" w:hAnsi="Arial" w:cs="Arial"/>
          <w:sz w:val="24"/>
          <w:szCs w:val="24"/>
        </w:rPr>
        <w:t>A</w:t>
      </w:r>
      <w:r w:rsidR="00D64CC5" w:rsidRPr="28F0E279">
        <w:rPr>
          <w:rFonts w:ascii="Arial" w:hAnsi="Arial" w:cs="Arial"/>
          <w:sz w:val="24"/>
          <w:szCs w:val="24"/>
        </w:rPr>
        <w:t xml:space="preserve">fter </w:t>
      </w:r>
      <w:r w:rsidR="00F11365" w:rsidRPr="28F0E279">
        <w:rPr>
          <w:rFonts w:ascii="Arial" w:hAnsi="Arial" w:cs="Arial"/>
          <w:sz w:val="24"/>
          <w:szCs w:val="24"/>
        </w:rPr>
        <w:t xml:space="preserve">the </w:t>
      </w:r>
      <w:r w:rsidR="00D64CC5" w:rsidRPr="28F0E279">
        <w:rPr>
          <w:rFonts w:ascii="Arial" w:hAnsi="Arial" w:cs="Arial"/>
          <w:sz w:val="24"/>
          <w:szCs w:val="24"/>
        </w:rPr>
        <w:t>addition of analyte (80 µmol/L) to ten individual donor urine samples</w:t>
      </w:r>
      <w:r w:rsidRPr="28F0E279">
        <w:rPr>
          <w:rFonts w:ascii="Arial" w:hAnsi="Arial" w:cs="Arial"/>
          <w:sz w:val="24"/>
          <w:szCs w:val="24"/>
        </w:rPr>
        <w:t>,</w:t>
      </w:r>
      <w:r w:rsidR="00D64CC5" w:rsidRPr="28F0E279">
        <w:rPr>
          <w:rFonts w:ascii="Arial" w:hAnsi="Arial" w:cs="Arial"/>
          <w:sz w:val="24"/>
          <w:szCs w:val="24"/>
        </w:rPr>
        <w:t xml:space="preserve"> </w:t>
      </w:r>
      <w:r w:rsidRPr="28F0E279">
        <w:rPr>
          <w:rFonts w:ascii="Arial" w:hAnsi="Arial" w:cs="Arial"/>
          <w:sz w:val="24"/>
          <w:szCs w:val="24"/>
        </w:rPr>
        <w:t xml:space="preserve">the average recoveries </w:t>
      </w:r>
      <w:r w:rsidR="00D64CC5" w:rsidRPr="28F0E279">
        <w:rPr>
          <w:rFonts w:ascii="Arial" w:hAnsi="Arial" w:cs="Arial"/>
          <w:sz w:val="24"/>
          <w:szCs w:val="24"/>
        </w:rPr>
        <w:t xml:space="preserve">were 102% (free sialic acid) and 100% (total sialic acid). </w:t>
      </w:r>
      <w:r w:rsidR="00EA15B4" w:rsidRPr="28F0E279">
        <w:rPr>
          <w:rFonts w:ascii="Arial" w:hAnsi="Arial" w:cs="Arial"/>
          <w:sz w:val="24"/>
          <w:szCs w:val="24"/>
        </w:rPr>
        <w:t>The</w:t>
      </w:r>
      <w:r w:rsidR="008379A7" w:rsidRPr="28F0E279">
        <w:rPr>
          <w:rFonts w:ascii="Arial" w:hAnsi="Arial" w:cs="Arial"/>
          <w:sz w:val="24"/>
          <w:szCs w:val="24"/>
        </w:rPr>
        <w:t xml:space="preserve"> </w:t>
      </w:r>
      <w:r w:rsidR="00EA15B4" w:rsidRPr="28F0E279">
        <w:rPr>
          <w:rFonts w:ascii="Arial" w:hAnsi="Arial" w:cs="Arial"/>
          <w:sz w:val="24"/>
          <w:szCs w:val="24"/>
        </w:rPr>
        <w:t>a</w:t>
      </w:r>
      <w:r w:rsidR="00D64CC5" w:rsidRPr="28F0E279">
        <w:rPr>
          <w:rFonts w:ascii="Arial" w:hAnsi="Arial" w:cs="Arial"/>
          <w:sz w:val="24"/>
          <w:szCs w:val="24"/>
        </w:rPr>
        <w:t>ccuracy of total sialic acid evaluated in EQA samples (ERNDIM Special Assays in urine) in duplicates at three concentration levels (125, 200</w:t>
      </w:r>
      <w:r w:rsidR="00EA15B4" w:rsidRPr="28F0E279">
        <w:rPr>
          <w:rFonts w:ascii="Arial" w:hAnsi="Arial" w:cs="Arial"/>
          <w:sz w:val="24"/>
          <w:szCs w:val="24"/>
        </w:rPr>
        <w:t>,</w:t>
      </w:r>
      <w:r w:rsidR="00D64CC5" w:rsidRPr="28F0E279">
        <w:rPr>
          <w:rFonts w:ascii="Arial" w:hAnsi="Arial" w:cs="Arial"/>
          <w:sz w:val="24"/>
          <w:szCs w:val="24"/>
        </w:rPr>
        <w:t xml:space="preserve"> and 275 µmol/L) </w:t>
      </w:r>
      <w:r w:rsidR="00EA15B4" w:rsidRPr="28F0E279">
        <w:rPr>
          <w:rFonts w:ascii="Arial" w:hAnsi="Arial" w:cs="Arial"/>
          <w:sz w:val="24"/>
          <w:szCs w:val="24"/>
        </w:rPr>
        <w:t xml:space="preserve">was on average </w:t>
      </w:r>
      <w:r w:rsidR="00D64CC5" w:rsidRPr="28F0E279">
        <w:rPr>
          <w:rFonts w:ascii="Arial" w:hAnsi="Arial" w:cs="Arial"/>
          <w:sz w:val="24"/>
          <w:szCs w:val="24"/>
        </w:rPr>
        <w:t xml:space="preserve">99%. Both recovery and accuracy were </w:t>
      </w:r>
      <w:r w:rsidR="00126902" w:rsidRPr="28F0E279">
        <w:rPr>
          <w:rFonts w:ascii="Arial" w:hAnsi="Arial" w:cs="Arial"/>
          <w:sz w:val="24"/>
          <w:szCs w:val="24"/>
        </w:rPr>
        <w:t xml:space="preserve">determined </w:t>
      </w:r>
      <w:r w:rsidR="00D64CC5" w:rsidRPr="28F0E279">
        <w:rPr>
          <w:rFonts w:ascii="Arial" w:hAnsi="Arial" w:cs="Arial"/>
          <w:sz w:val="24"/>
          <w:szCs w:val="24"/>
        </w:rPr>
        <w:t>as measured level/(spiked amount</w:t>
      </w:r>
      <w:r w:rsidR="00EA15B4" w:rsidRPr="28F0E279">
        <w:rPr>
          <w:rFonts w:ascii="Arial" w:hAnsi="Arial" w:cs="Arial"/>
          <w:sz w:val="24"/>
          <w:szCs w:val="24"/>
        </w:rPr>
        <w:t xml:space="preserve"> </w:t>
      </w:r>
      <w:r w:rsidR="00D64CC5" w:rsidRPr="28F0E279">
        <w:rPr>
          <w:rFonts w:ascii="Arial" w:hAnsi="Arial" w:cs="Arial"/>
          <w:sz w:val="24"/>
          <w:szCs w:val="24"/>
        </w:rPr>
        <w:t>+</w:t>
      </w:r>
      <w:r w:rsidR="00EA15B4" w:rsidRPr="28F0E279">
        <w:rPr>
          <w:rFonts w:ascii="Arial" w:hAnsi="Arial" w:cs="Arial"/>
          <w:sz w:val="24"/>
          <w:szCs w:val="24"/>
        </w:rPr>
        <w:t xml:space="preserve"> </w:t>
      </w:r>
      <w:r w:rsidR="00D64CC5" w:rsidRPr="28F0E279">
        <w:rPr>
          <w:rFonts w:ascii="Arial" w:hAnsi="Arial" w:cs="Arial"/>
          <w:sz w:val="24"/>
          <w:szCs w:val="24"/>
        </w:rPr>
        <w:t>baseline level).</w:t>
      </w:r>
    </w:p>
    <w:p w14:paraId="2DA7BD86" w14:textId="56DC6A22" w:rsidR="00F97E73" w:rsidRPr="002B4F26" w:rsidRDefault="00F97E73" w:rsidP="005F267C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onjugated sialic acid was calculated by subtraction</w:t>
      </w:r>
      <w:r w:rsidR="00114C1D">
        <w:rPr>
          <w:rFonts w:ascii="Arial" w:hAnsi="Arial" w:cs="Arial"/>
          <w:sz w:val="24"/>
          <w:szCs w:val="24"/>
          <w:lang w:val="en-US"/>
        </w:rPr>
        <w:t xml:space="preserve"> of </w:t>
      </w:r>
      <w:r>
        <w:rPr>
          <w:rFonts w:ascii="Arial" w:hAnsi="Arial" w:cs="Arial"/>
          <w:sz w:val="24"/>
          <w:szCs w:val="24"/>
          <w:lang w:val="en-US"/>
        </w:rPr>
        <w:t>free sialic a</w:t>
      </w:r>
      <w:r w:rsidR="00261A38">
        <w:rPr>
          <w:rFonts w:ascii="Arial" w:hAnsi="Arial" w:cs="Arial"/>
          <w:sz w:val="24"/>
          <w:szCs w:val="24"/>
          <w:lang w:val="en-US"/>
        </w:rPr>
        <w:t>c</w:t>
      </w:r>
      <w:r>
        <w:rPr>
          <w:rFonts w:ascii="Arial" w:hAnsi="Arial" w:cs="Arial"/>
          <w:sz w:val="24"/>
          <w:szCs w:val="24"/>
          <w:lang w:val="en-US"/>
        </w:rPr>
        <w:t xml:space="preserve">id from total sialic acid. </w:t>
      </w:r>
    </w:p>
    <w:p w14:paraId="2E4C6129" w14:textId="2C73D806" w:rsidR="009E09E4" w:rsidRPr="002B4F26" w:rsidRDefault="009E09E4" w:rsidP="009E0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 xml:space="preserve">The creatinine in urine was analyzed </w:t>
      </w:r>
      <w:r w:rsidR="6FAAD706" w:rsidRPr="002B4F26">
        <w:rPr>
          <w:rFonts w:ascii="Arial" w:hAnsi="Arial" w:cs="Arial"/>
          <w:sz w:val="24"/>
          <w:szCs w:val="24"/>
          <w:lang w:val="en-US"/>
        </w:rPr>
        <w:t xml:space="preserve">by </w:t>
      </w:r>
      <w:r w:rsidR="1814BDA8" w:rsidRPr="002B4F26">
        <w:rPr>
          <w:rFonts w:ascii="Arial" w:hAnsi="Arial" w:cs="Arial"/>
          <w:sz w:val="24"/>
          <w:szCs w:val="24"/>
          <w:lang w:val="en-US"/>
        </w:rPr>
        <w:t xml:space="preserve">the Abbott </w:t>
      </w:r>
      <w:r w:rsidR="6FAAD706" w:rsidRPr="002B4F26">
        <w:rPr>
          <w:rFonts w:ascii="Arial" w:hAnsi="Arial" w:cs="Arial"/>
          <w:sz w:val="24"/>
          <w:szCs w:val="24"/>
          <w:lang w:val="en-US"/>
        </w:rPr>
        <w:t xml:space="preserve">enzymatic </w:t>
      </w:r>
      <w:r w:rsidR="4EFCA3EA" w:rsidRPr="002B4F26">
        <w:rPr>
          <w:rFonts w:ascii="Arial" w:hAnsi="Arial" w:cs="Arial"/>
          <w:sz w:val="24"/>
          <w:szCs w:val="24"/>
          <w:lang w:val="en-US"/>
        </w:rPr>
        <w:t xml:space="preserve">creatinine </w:t>
      </w:r>
      <w:r w:rsidR="6FAAD706" w:rsidRPr="002B4F26">
        <w:rPr>
          <w:rFonts w:ascii="Arial" w:hAnsi="Arial" w:cs="Arial"/>
          <w:sz w:val="24"/>
          <w:szCs w:val="24"/>
          <w:lang w:val="en-US"/>
        </w:rPr>
        <w:t xml:space="preserve">method on </w:t>
      </w:r>
      <w:r w:rsidR="76ECC59A" w:rsidRPr="002B4F26">
        <w:rPr>
          <w:rFonts w:ascii="Arial" w:hAnsi="Arial" w:cs="Arial"/>
          <w:sz w:val="24"/>
          <w:szCs w:val="24"/>
          <w:lang w:val="en-US"/>
        </w:rPr>
        <w:t>an Alinity c instrument</w:t>
      </w:r>
      <w:r w:rsidRPr="002B4F26">
        <w:rPr>
          <w:rFonts w:ascii="Arial" w:hAnsi="Arial" w:cs="Arial"/>
          <w:sz w:val="24"/>
          <w:szCs w:val="24"/>
          <w:lang w:val="en-US"/>
        </w:rPr>
        <w:t xml:space="preserve"> (Abbott, Chicago, IL, USA).</w:t>
      </w:r>
    </w:p>
    <w:p w14:paraId="20B3FA38" w14:textId="6ED6DEF6" w:rsidR="6FA10DE1" w:rsidRPr="002B4F26" w:rsidRDefault="6EBAA390" w:rsidP="16474E9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B4F26">
        <w:rPr>
          <w:rFonts w:ascii="Arial" w:hAnsi="Arial" w:cs="Arial"/>
          <w:sz w:val="24"/>
          <w:szCs w:val="24"/>
          <w:lang w:val="en-US"/>
        </w:rPr>
        <w:t>SPSS version 28.0.1.1 (IBM SPSS Statistics, Chicago, IL, US</w:t>
      </w:r>
      <w:r w:rsidR="00AC551F">
        <w:rPr>
          <w:rFonts w:ascii="Arial" w:hAnsi="Arial" w:cs="Arial"/>
          <w:sz w:val="24"/>
          <w:szCs w:val="24"/>
          <w:lang w:val="en-US"/>
        </w:rPr>
        <w:t>A</w:t>
      </w:r>
      <w:r w:rsidRPr="002B4F26">
        <w:rPr>
          <w:rFonts w:ascii="Arial" w:hAnsi="Arial" w:cs="Arial"/>
          <w:sz w:val="24"/>
          <w:szCs w:val="24"/>
          <w:lang w:val="en-US"/>
        </w:rPr>
        <w:t>) was employed to perform the statistical analyses.</w:t>
      </w:r>
    </w:p>
    <w:p w14:paraId="65DAEA30" w14:textId="284BD1EA" w:rsidR="00F17C3C" w:rsidRPr="002B4F26" w:rsidRDefault="00F17C3C" w:rsidP="00B91C80">
      <w:pPr>
        <w:shd w:val="clear" w:color="auto" w:fill="FFFFFF" w:themeFill="background1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F17C3C" w:rsidRPr="002B4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59B"/>
    <w:multiLevelType w:val="multilevel"/>
    <w:tmpl w:val="08CA9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E5B7292"/>
    <w:multiLevelType w:val="hybridMultilevel"/>
    <w:tmpl w:val="1438232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873C1"/>
    <w:multiLevelType w:val="multilevel"/>
    <w:tmpl w:val="11BCA7B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23D2950"/>
    <w:multiLevelType w:val="multilevel"/>
    <w:tmpl w:val="4694EC2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" w15:restartNumberingAfterBreak="0">
    <w:nsid w:val="25AF7092"/>
    <w:multiLevelType w:val="hybridMultilevel"/>
    <w:tmpl w:val="7E6C83B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360771"/>
    <w:multiLevelType w:val="hybridMultilevel"/>
    <w:tmpl w:val="3E68AD1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F4E3D"/>
    <w:multiLevelType w:val="hybridMultilevel"/>
    <w:tmpl w:val="D87EEA7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D26B4"/>
    <w:multiLevelType w:val="multilevel"/>
    <w:tmpl w:val="DC6E1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788CB1B"/>
    <w:multiLevelType w:val="hybridMultilevel"/>
    <w:tmpl w:val="D98A2C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320908">
      <w:start w:val="1"/>
      <w:numFmt w:val="lowerLetter"/>
      <w:lvlText w:val="%2."/>
      <w:lvlJc w:val="left"/>
      <w:pPr>
        <w:ind w:left="1440" w:hanging="360"/>
      </w:pPr>
    </w:lvl>
    <w:lvl w:ilvl="2" w:tplc="D892041E">
      <w:start w:val="1"/>
      <w:numFmt w:val="lowerRoman"/>
      <w:lvlText w:val="%3."/>
      <w:lvlJc w:val="right"/>
      <w:pPr>
        <w:ind w:left="2160" w:hanging="180"/>
      </w:pPr>
    </w:lvl>
    <w:lvl w:ilvl="3" w:tplc="3346650A">
      <w:start w:val="1"/>
      <w:numFmt w:val="decimal"/>
      <w:lvlText w:val="%4."/>
      <w:lvlJc w:val="left"/>
      <w:pPr>
        <w:ind w:left="2880" w:hanging="360"/>
      </w:pPr>
    </w:lvl>
    <w:lvl w:ilvl="4" w:tplc="B15A7386">
      <w:start w:val="1"/>
      <w:numFmt w:val="lowerLetter"/>
      <w:lvlText w:val="%5."/>
      <w:lvlJc w:val="left"/>
      <w:pPr>
        <w:ind w:left="3600" w:hanging="360"/>
      </w:pPr>
    </w:lvl>
    <w:lvl w:ilvl="5" w:tplc="7D6E4328">
      <w:start w:val="1"/>
      <w:numFmt w:val="lowerRoman"/>
      <w:lvlText w:val="%6."/>
      <w:lvlJc w:val="right"/>
      <w:pPr>
        <w:ind w:left="4320" w:hanging="180"/>
      </w:pPr>
    </w:lvl>
    <w:lvl w:ilvl="6" w:tplc="A634BEC6">
      <w:start w:val="1"/>
      <w:numFmt w:val="decimal"/>
      <w:lvlText w:val="%7."/>
      <w:lvlJc w:val="left"/>
      <w:pPr>
        <w:ind w:left="5040" w:hanging="360"/>
      </w:pPr>
    </w:lvl>
    <w:lvl w:ilvl="7" w:tplc="2A403C04">
      <w:start w:val="1"/>
      <w:numFmt w:val="lowerLetter"/>
      <w:lvlText w:val="%8."/>
      <w:lvlJc w:val="left"/>
      <w:pPr>
        <w:ind w:left="5760" w:hanging="360"/>
      </w:pPr>
    </w:lvl>
    <w:lvl w:ilvl="8" w:tplc="D100A15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9C45E8"/>
    <w:multiLevelType w:val="hybridMultilevel"/>
    <w:tmpl w:val="3A4A8720"/>
    <w:lvl w:ilvl="0" w:tplc="641E6CD2">
      <w:start w:val="1"/>
      <w:numFmt w:val="lowerLetter"/>
      <w:lvlText w:val="%1."/>
      <w:lvlJc w:val="left"/>
      <w:pPr>
        <w:ind w:left="206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781" w:hanging="360"/>
      </w:pPr>
    </w:lvl>
    <w:lvl w:ilvl="2" w:tplc="041D001B" w:tentative="1">
      <w:start w:val="1"/>
      <w:numFmt w:val="lowerRoman"/>
      <w:lvlText w:val="%3."/>
      <w:lvlJc w:val="right"/>
      <w:pPr>
        <w:ind w:left="3501" w:hanging="180"/>
      </w:pPr>
    </w:lvl>
    <w:lvl w:ilvl="3" w:tplc="041D000F" w:tentative="1">
      <w:start w:val="1"/>
      <w:numFmt w:val="decimal"/>
      <w:lvlText w:val="%4."/>
      <w:lvlJc w:val="left"/>
      <w:pPr>
        <w:ind w:left="4221" w:hanging="360"/>
      </w:pPr>
    </w:lvl>
    <w:lvl w:ilvl="4" w:tplc="041D0019" w:tentative="1">
      <w:start w:val="1"/>
      <w:numFmt w:val="lowerLetter"/>
      <w:lvlText w:val="%5."/>
      <w:lvlJc w:val="left"/>
      <w:pPr>
        <w:ind w:left="4941" w:hanging="360"/>
      </w:pPr>
    </w:lvl>
    <w:lvl w:ilvl="5" w:tplc="041D001B" w:tentative="1">
      <w:start w:val="1"/>
      <w:numFmt w:val="lowerRoman"/>
      <w:lvlText w:val="%6."/>
      <w:lvlJc w:val="right"/>
      <w:pPr>
        <w:ind w:left="5661" w:hanging="180"/>
      </w:pPr>
    </w:lvl>
    <w:lvl w:ilvl="6" w:tplc="041D000F" w:tentative="1">
      <w:start w:val="1"/>
      <w:numFmt w:val="decimal"/>
      <w:lvlText w:val="%7."/>
      <w:lvlJc w:val="left"/>
      <w:pPr>
        <w:ind w:left="6381" w:hanging="360"/>
      </w:pPr>
    </w:lvl>
    <w:lvl w:ilvl="7" w:tplc="041D0019" w:tentative="1">
      <w:start w:val="1"/>
      <w:numFmt w:val="lowerLetter"/>
      <w:lvlText w:val="%8."/>
      <w:lvlJc w:val="left"/>
      <w:pPr>
        <w:ind w:left="7101" w:hanging="360"/>
      </w:pPr>
    </w:lvl>
    <w:lvl w:ilvl="8" w:tplc="041D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0" w15:restartNumberingAfterBreak="0">
    <w:nsid w:val="65412BD8"/>
    <w:multiLevelType w:val="hybridMultilevel"/>
    <w:tmpl w:val="8F1EFE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954F48"/>
    <w:multiLevelType w:val="hybridMultilevel"/>
    <w:tmpl w:val="5C9655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F14A4"/>
    <w:multiLevelType w:val="multilevel"/>
    <w:tmpl w:val="2222D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BF0BFD6"/>
    <w:multiLevelType w:val="hybridMultilevel"/>
    <w:tmpl w:val="7CB6CB3C"/>
    <w:lvl w:ilvl="0" w:tplc="7F7644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486E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BA2C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9EC6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48EB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0A62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342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48DB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1892459">
    <w:abstractNumId w:val="13"/>
  </w:num>
  <w:num w:numId="2" w16cid:durableId="1223256335">
    <w:abstractNumId w:val="8"/>
  </w:num>
  <w:num w:numId="3" w16cid:durableId="1313220442">
    <w:abstractNumId w:val="11"/>
  </w:num>
  <w:num w:numId="4" w16cid:durableId="2079861263">
    <w:abstractNumId w:val="4"/>
  </w:num>
  <w:num w:numId="5" w16cid:durableId="1075398884">
    <w:abstractNumId w:val="1"/>
  </w:num>
  <w:num w:numId="6" w16cid:durableId="813644894">
    <w:abstractNumId w:val="6"/>
  </w:num>
  <w:num w:numId="7" w16cid:durableId="2032366537">
    <w:abstractNumId w:val="10"/>
  </w:num>
  <w:num w:numId="8" w16cid:durableId="1359432789">
    <w:abstractNumId w:val="5"/>
  </w:num>
  <w:num w:numId="9" w16cid:durableId="942807752">
    <w:abstractNumId w:val="9"/>
  </w:num>
  <w:num w:numId="10" w16cid:durableId="1339236610">
    <w:abstractNumId w:val="7"/>
  </w:num>
  <w:num w:numId="11" w16cid:durableId="2029405504">
    <w:abstractNumId w:val="12"/>
  </w:num>
  <w:num w:numId="12" w16cid:durableId="2025551672">
    <w:abstractNumId w:val="2"/>
  </w:num>
  <w:num w:numId="13" w16cid:durableId="2040742829">
    <w:abstractNumId w:val="3"/>
  </w:num>
  <w:num w:numId="14" w16cid:durableId="1403912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jc1MDeyMLE0tTBV0lEKTi0uzszPAymwrAUAMaYc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arx2ekzfavke2205xrvak5px5wpatw5es&quot;&gt;My EndNote Library&lt;record-ids&gt;&lt;item&gt;1&lt;/item&gt;&lt;item&gt;2&lt;/item&gt;&lt;item&gt;3&lt;/item&gt;&lt;item&gt;9&lt;/item&gt;&lt;item&gt;10&lt;/item&gt;&lt;item&gt;11&lt;/item&gt;&lt;item&gt;13&lt;/item&gt;&lt;item&gt;15&lt;/item&gt;&lt;item&gt;16&lt;/item&gt;&lt;item&gt;17&lt;/item&gt;&lt;item&gt;18&lt;/item&gt;&lt;item&gt;19&lt;/item&gt;&lt;item&gt;20&lt;/item&gt;&lt;item&gt;21&lt;/item&gt;&lt;item&gt;22&lt;/item&gt;&lt;item&gt;24&lt;/item&gt;&lt;item&gt;33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13A34"/>
    <w:rsid w:val="0000057A"/>
    <w:rsid w:val="00001113"/>
    <w:rsid w:val="000013DA"/>
    <w:rsid w:val="000041AF"/>
    <w:rsid w:val="000044EC"/>
    <w:rsid w:val="00005410"/>
    <w:rsid w:val="00005C62"/>
    <w:rsid w:val="00010556"/>
    <w:rsid w:val="00010E6E"/>
    <w:rsid w:val="000132F1"/>
    <w:rsid w:val="000139CA"/>
    <w:rsid w:val="00013A34"/>
    <w:rsid w:val="00014665"/>
    <w:rsid w:val="000153D3"/>
    <w:rsid w:val="00015483"/>
    <w:rsid w:val="000156E3"/>
    <w:rsid w:val="00015DF1"/>
    <w:rsid w:val="00016E52"/>
    <w:rsid w:val="00017147"/>
    <w:rsid w:val="000171A7"/>
    <w:rsid w:val="000174D9"/>
    <w:rsid w:val="00020D9F"/>
    <w:rsid w:val="0002260C"/>
    <w:rsid w:val="00023B91"/>
    <w:rsid w:val="0002433E"/>
    <w:rsid w:val="000251A7"/>
    <w:rsid w:val="00026149"/>
    <w:rsid w:val="000312D0"/>
    <w:rsid w:val="00031B97"/>
    <w:rsid w:val="00032350"/>
    <w:rsid w:val="000334C0"/>
    <w:rsid w:val="0003519B"/>
    <w:rsid w:val="00035205"/>
    <w:rsid w:val="00036089"/>
    <w:rsid w:val="000422DB"/>
    <w:rsid w:val="0004316D"/>
    <w:rsid w:val="00043B0D"/>
    <w:rsid w:val="000448E3"/>
    <w:rsid w:val="00044CB0"/>
    <w:rsid w:val="00045EEB"/>
    <w:rsid w:val="00046DBA"/>
    <w:rsid w:val="000473AB"/>
    <w:rsid w:val="0005022B"/>
    <w:rsid w:val="00051CF6"/>
    <w:rsid w:val="000530C0"/>
    <w:rsid w:val="00056584"/>
    <w:rsid w:val="00056A71"/>
    <w:rsid w:val="00056C57"/>
    <w:rsid w:val="00060773"/>
    <w:rsid w:val="00060EFC"/>
    <w:rsid w:val="00062E0D"/>
    <w:rsid w:val="00063029"/>
    <w:rsid w:val="000632C9"/>
    <w:rsid w:val="00066087"/>
    <w:rsid w:val="00067CA7"/>
    <w:rsid w:val="0007002B"/>
    <w:rsid w:val="00070732"/>
    <w:rsid w:val="00070AEE"/>
    <w:rsid w:val="00070FFB"/>
    <w:rsid w:val="000721CC"/>
    <w:rsid w:val="00072823"/>
    <w:rsid w:val="00073759"/>
    <w:rsid w:val="0007627B"/>
    <w:rsid w:val="000766D9"/>
    <w:rsid w:val="00077083"/>
    <w:rsid w:val="0007727E"/>
    <w:rsid w:val="000772EB"/>
    <w:rsid w:val="0007794D"/>
    <w:rsid w:val="00077EDC"/>
    <w:rsid w:val="00083F75"/>
    <w:rsid w:val="00085827"/>
    <w:rsid w:val="000913CF"/>
    <w:rsid w:val="000935CC"/>
    <w:rsid w:val="00093A99"/>
    <w:rsid w:val="00093E3E"/>
    <w:rsid w:val="00094304"/>
    <w:rsid w:val="0009441B"/>
    <w:rsid w:val="00094D69"/>
    <w:rsid w:val="00095D59"/>
    <w:rsid w:val="000A000F"/>
    <w:rsid w:val="000A04EC"/>
    <w:rsid w:val="000A140A"/>
    <w:rsid w:val="000A2B05"/>
    <w:rsid w:val="000A3C03"/>
    <w:rsid w:val="000A3C8A"/>
    <w:rsid w:val="000A3EDF"/>
    <w:rsid w:val="000A3F1C"/>
    <w:rsid w:val="000A4B71"/>
    <w:rsid w:val="000A57AD"/>
    <w:rsid w:val="000A6075"/>
    <w:rsid w:val="000A608F"/>
    <w:rsid w:val="000A6105"/>
    <w:rsid w:val="000A63AE"/>
    <w:rsid w:val="000A7C4A"/>
    <w:rsid w:val="000A9001"/>
    <w:rsid w:val="000B06EB"/>
    <w:rsid w:val="000B1615"/>
    <w:rsid w:val="000B394F"/>
    <w:rsid w:val="000B3B7A"/>
    <w:rsid w:val="000B4F46"/>
    <w:rsid w:val="000C1002"/>
    <w:rsid w:val="000C405D"/>
    <w:rsid w:val="000C6638"/>
    <w:rsid w:val="000D09AC"/>
    <w:rsid w:val="000D1B20"/>
    <w:rsid w:val="000D26B8"/>
    <w:rsid w:val="000D3416"/>
    <w:rsid w:val="000D6B76"/>
    <w:rsid w:val="000D6D93"/>
    <w:rsid w:val="000D6DBE"/>
    <w:rsid w:val="000E0959"/>
    <w:rsid w:val="000E0E79"/>
    <w:rsid w:val="000E4971"/>
    <w:rsid w:val="000E5989"/>
    <w:rsid w:val="000E6013"/>
    <w:rsid w:val="000E6444"/>
    <w:rsid w:val="000E6AF5"/>
    <w:rsid w:val="000E6F9A"/>
    <w:rsid w:val="000E7615"/>
    <w:rsid w:val="000F0344"/>
    <w:rsid w:val="000F0EE6"/>
    <w:rsid w:val="000F4836"/>
    <w:rsid w:val="000F4EAF"/>
    <w:rsid w:val="000F59BC"/>
    <w:rsid w:val="000F6AD5"/>
    <w:rsid w:val="00101258"/>
    <w:rsid w:val="001022A1"/>
    <w:rsid w:val="00104DB5"/>
    <w:rsid w:val="00105DA6"/>
    <w:rsid w:val="0010664B"/>
    <w:rsid w:val="00106A85"/>
    <w:rsid w:val="00107445"/>
    <w:rsid w:val="0011205B"/>
    <w:rsid w:val="0011357A"/>
    <w:rsid w:val="00113F11"/>
    <w:rsid w:val="00114C1D"/>
    <w:rsid w:val="00115A5A"/>
    <w:rsid w:val="00115CCF"/>
    <w:rsid w:val="00116628"/>
    <w:rsid w:val="00120C2A"/>
    <w:rsid w:val="00121120"/>
    <w:rsid w:val="00124BAC"/>
    <w:rsid w:val="00125162"/>
    <w:rsid w:val="00125CC7"/>
    <w:rsid w:val="00125E33"/>
    <w:rsid w:val="00126902"/>
    <w:rsid w:val="00126D02"/>
    <w:rsid w:val="001301A2"/>
    <w:rsid w:val="001327AD"/>
    <w:rsid w:val="00132DB3"/>
    <w:rsid w:val="00133C55"/>
    <w:rsid w:val="001342AD"/>
    <w:rsid w:val="00134568"/>
    <w:rsid w:val="0013690A"/>
    <w:rsid w:val="00137A65"/>
    <w:rsid w:val="001431EF"/>
    <w:rsid w:val="0014363B"/>
    <w:rsid w:val="001436D7"/>
    <w:rsid w:val="001502B3"/>
    <w:rsid w:val="00150989"/>
    <w:rsid w:val="00152504"/>
    <w:rsid w:val="00152E6C"/>
    <w:rsid w:val="00153E5B"/>
    <w:rsid w:val="0015417B"/>
    <w:rsid w:val="0015490C"/>
    <w:rsid w:val="00155060"/>
    <w:rsid w:val="00157296"/>
    <w:rsid w:val="0016178D"/>
    <w:rsid w:val="001621DC"/>
    <w:rsid w:val="00162582"/>
    <w:rsid w:val="00162818"/>
    <w:rsid w:val="00163149"/>
    <w:rsid w:val="00163FAE"/>
    <w:rsid w:val="001646C5"/>
    <w:rsid w:val="0016547B"/>
    <w:rsid w:val="001656EC"/>
    <w:rsid w:val="00165968"/>
    <w:rsid w:val="001672CA"/>
    <w:rsid w:val="001732F7"/>
    <w:rsid w:val="00173389"/>
    <w:rsid w:val="00173B8D"/>
    <w:rsid w:val="00176495"/>
    <w:rsid w:val="00182D26"/>
    <w:rsid w:val="00183FED"/>
    <w:rsid w:val="00184C7A"/>
    <w:rsid w:val="00186B4F"/>
    <w:rsid w:val="00193C2B"/>
    <w:rsid w:val="00193D35"/>
    <w:rsid w:val="00194136"/>
    <w:rsid w:val="0019481D"/>
    <w:rsid w:val="00195462"/>
    <w:rsid w:val="00195D64"/>
    <w:rsid w:val="00195E47"/>
    <w:rsid w:val="0019614C"/>
    <w:rsid w:val="001A0199"/>
    <w:rsid w:val="001A0AE2"/>
    <w:rsid w:val="001A47CF"/>
    <w:rsid w:val="001A48C9"/>
    <w:rsid w:val="001A6094"/>
    <w:rsid w:val="001A6E64"/>
    <w:rsid w:val="001A7E45"/>
    <w:rsid w:val="001B1566"/>
    <w:rsid w:val="001B167D"/>
    <w:rsid w:val="001B1F89"/>
    <w:rsid w:val="001B3402"/>
    <w:rsid w:val="001B6537"/>
    <w:rsid w:val="001B6FDE"/>
    <w:rsid w:val="001C1F42"/>
    <w:rsid w:val="001C21FC"/>
    <w:rsid w:val="001C32C8"/>
    <w:rsid w:val="001C56EA"/>
    <w:rsid w:val="001C5F99"/>
    <w:rsid w:val="001D32D4"/>
    <w:rsid w:val="001D4E73"/>
    <w:rsid w:val="001D6880"/>
    <w:rsid w:val="001E0C58"/>
    <w:rsid w:val="001E1B65"/>
    <w:rsid w:val="001E1C96"/>
    <w:rsid w:val="001E1F82"/>
    <w:rsid w:val="001E224C"/>
    <w:rsid w:val="001E3C09"/>
    <w:rsid w:val="001E45D8"/>
    <w:rsid w:val="001E535A"/>
    <w:rsid w:val="001E74BC"/>
    <w:rsid w:val="001F20B8"/>
    <w:rsid w:val="001F30B7"/>
    <w:rsid w:val="00202B07"/>
    <w:rsid w:val="00205D5B"/>
    <w:rsid w:val="002060A0"/>
    <w:rsid w:val="00207E5C"/>
    <w:rsid w:val="00213514"/>
    <w:rsid w:val="00214F02"/>
    <w:rsid w:val="00214FF5"/>
    <w:rsid w:val="0021677C"/>
    <w:rsid w:val="002169B7"/>
    <w:rsid w:val="00216A64"/>
    <w:rsid w:val="00217FEF"/>
    <w:rsid w:val="002207FE"/>
    <w:rsid w:val="00220DDF"/>
    <w:rsid w:val="002214D7"/>
    <w:rsid w:val="002215EF"/>
    <w:rsid w:val="002227F0"/>
    <w:rsid w:val="0022339B"/>
    <w:rsid w:val="00224797"/>
    <w:rsid w:val="00226403"/>
    <w:rsid w:val="00227D23"/>
    <w:rsid w:val="00230ED6"/>
    <w:rsid w:val="00231587"/>
    <w:rsid w:val="0023177E"/>
    <w:rsid w:val="00232D41"/>
    <w:rsid w:val="0023306D"/>
    <w:rsid w:val="0023387C"/>
    <w:rsid w:val="00234184"/>
    <w:rsid w:val="00234720"/>
    <w:rsid w:val="00237E3A"/>
    <w:rsid w:val="00241D24"/>
    <w:rsid w:val="002428B9"/>
    <w:rsid w:val="002429C0"/>
    <w:rsid w:val="00242CA5"/>
    <w:rsid w:val="00243933"/>
    <w:rsid w:val="00244CE8"/>
    <w:rsid w:val="002454AC"/>
    <w:rsid w:val="0024633F"/>
    <w:rsid w:val="00253C1F"/>
    <w:rsid w:val="002547EE"/>
    <w:rsid w:val="0025617F"/>
    <w:rsid w:val="002567B8"/>
    <w:rsid w:val="00257A64"/>
    <w:rsid w:val="00261885"/>
    <w:rsid w:val="00261A38"/>
    <w:rsid w:val="00262941"/>
    <w:rsid w:val="00262A21"/>
    <w:rsid w:val="00266B50"/>
    <w:rsid w:val="002678C6"/>
    <w:rsid w:val="002704E9"/>
    <w:rsid w:val="00272553"/>
    <w:rsid w:val="00274455"/>
    <w:rsid w:val="00280151"/>
    <w:rsid w:val="0028075B"/>
    <w:rsid w:val="00280A0B"/>
    <w:rsid w:val="0028198E"/>
    <w:rsid w:val="00282286"/>
    <w:rsid w:val="00282629"/>
    <w:rsid w:val="00284A4B"/>
    <w:rsid w:val="00286783"/>
    <w:rsid w:val="00290536"/>
    <w:rsid w:val="00290D20"/>
    <w:rsid w:val="0029186D"/>
    <w:rsid w:val="0029403C"/>
    <w:rsid w:val="002944F1"/>
    <w:rsid w:val="0029491B"/>
    <w:rsid w:val="00296247"/>
    <w:rsid w:val="00296762"/>
    <w:rsid w:val="00297954"/>
    <w:rsid w:val="002A0975"/>
    <w:rsid w:val="002A1F4A"/>
    <w:rsid w:val="002A2C4B"/>
    <w:rsid w:val="002A2F82"/>
    <w:rsid w:val="002A30C7"/>
    <w:rsid w:val="002A31B7"/>
    <w:rsid w:val="002A3D25"/>
    <w:rsid w:val="002A58BA"/>
    <w:rsid w:val="002A7A73"/>
    <w:rsid w:val="002B00D2"/>
    <w:rsid w:val="002B081B"/>
    <w:rsid w:val="002B0C0F"/>
    <w:rsid w:val="002B1763"/>
    <w:rsid w:val="002B1ECE"/>
    <w:rsid w:val="002B388B"/>
    <w:rsid w:val="002B4A48"/>
    <w:rsid w:val="002B4F26"/>
    <w:rsid w:val="002B5641"/>
    <w:rsid w:val="002B606A"/>
    <w:rsid w:val="002B663A"/>
    <w:rsid w:val="002B75E6"/>
    <w:rsid w:val="002B7660"/>
    <w:rsid w:val="002B7D5C"/>
    <w:rsid w:val="002C00BA"/>
    <w:rsid w:val="002C0B9B"/>
    <w:rsid w:val="002C18CE"/>
    <w:rsid w:val="002C39AB"/>
    <w:rsid w:val="002C525E"/>
    <w:rsid w:val="002C5D8E"/>
    <w:rsid w:val="002C6A2A"/>
    <w:rsid w:val="002C6A70"/>
    <w:rsid w:val="002C7021"/>
    <w:rsid w:val="002C7135"/>
    <w:rsid w:val="002D00C0"/>
    <w:rsid w:val="002D0981"/>
    <w:rsid w:val="002D105F"/>
    <w:rsid w:val="002D354A"/>
    <w:rsid w:val="002D5710"/>
    <w:rsid w:val="002D5B4D"/>
    <w:rsid w:val="002D63AE"/>
    <w:rsid w:val="002D68C0"/>
    <w:rsid w:val="002E1577"/>
    <w:rsid w:val="002E2F34"/>
    <w:rsid w:val="002E2F5C"/>
    <w:rsid w:val="002E30FB"/>
    <w:rsid w:val="002E3959"/>
    <w:rsid w:val="002E3F1D"/>
    <w:rsid w:val="002E41A5"/>
    <w:rsid w:val="002E66BB"/>
    <w:rsid w:val="002F08D6"/>
    <w:rsid w:val="002F1FD6"/>
    <w:rsid w:val="002F38A4"/>
    <w:rsid w:val="002F4434"/>
    <w:rsid w:val="002F5EDE"/>
    <w:rsid w:val="00300E13"/>
    <w:rsid w:val="0030562B"/>
    <w:rsid w:val="003101C4"/>
    <w:rsid w:val="00311584"/>
    <w:rsid w:val="00312E60"/>
    <w:rsid w:val="00313272"/>
    <w:rsid w:val="003136ED"/>
    <w:rsid w:val="00313854"/>
    <w:rsid w:val="00320159"/>
    <w:rsid w:val="003234E4"/>
    <w:rsid w:val="003249C8"/>
    <w:rsid w:val="00326434"/>
    <w:rsid w:val="00332762"/>
    <w:rsid w:val="00333C36"/>
    <w:rsid w:val="00335875"/>
    <w:rsid w:val="0033587B"/>
    <w:rsid w:val="00336FD9"/>
    <w:rsid w:val="00337BAE"/>
    <w:rsid w:val="0033AA9B"/>
    <w:rsid w:val="0034004C"/>
    <w:rsid w:val="0034027A"/>
    <w:rsid w:val="0034199F"/>
    <w:rsid w:val="00343545"/>
    <w:rsid w:val="003449F5"/>
    <w:rsid w:val="003461C3"/>
    <w:rsid w:val="00346924"/>
    <w:rsid w:val="00346AE3"/>
    <w:rsid w:val="00346AFE"/>
    <w:rsid w:val="00346C4E"/>
    <w:rsid w:val="00347B7E"/>
    <w:rsid w:val="00350FA7"/>
    <w:rsid w:val="003547AD"/>
    <w:rsid w:val="003547D8"/>
    <w:rsid w:val="00354E3A"/>
    <w:rsid w:val="0035521A"/>
    <w:rsid w:val="003553C7"/>
    <w:rsid w:val="003557C8"/>
    <w:rsid w:val="00360BCF"/>
    <w:rsid w:val="00360F15"/>
    <w:rsid w:val="00361BAE"/>
    <w:rsid w:val="0036347A"/>
    <w:rsid w:val="00363EE8"/>
    <w:rsid w:val="00364AEC"/>
    <w:rsid w:val="00364B05"/>
    <w:rsid w:val="00366EB9"/>
    <w:rsid w:val="00367E7C"/>
    <w:rsid w:val="00370533"/>
    <w:rsid w:val="00374827"/>
    <w:rsid w:val="00376749"/>
    <w:rsid w:val="00376ABC"/>
    <w:rsid w:val="00376B70"/>
    <w:rsid w:val="0038121C"/>
    <w:rsid w:val="00381D27"/>
    <w:rsid w:val="003823B2"/>
    <w:rsid w:val="00383647"/>
    <w:rsid w:val="00383F69"/>
    <w:rsid w:val="003846C2"/>
    <w:rsid w:val="00384950"/>
    <w:rsid w:val="00384B2C"/>
    <w:rsid w:val="00385A06"/>
    <w:rsid w:val="00385EC9"/>
    <w:rsid w:val="0038644A"/>
    <w:rsid w:val="00392CED"/>
    <w:rsid w:val="003952A8"/>
    <w:rsid w:val="0039563C"/>
    <w:rsid w:val="003A03B5"/>
    <w:rsid w:val="003A3A59"/>
    <w:rsid w:val="003A6851"/>
    <w:rsid w:val="003B1DF4"/>
    <w:rsid w:val="003B33F9"/>
    <w:rsid w:val="003B49F1"/>
    <w:rsid w:val="003B6EBA"/>
    <w:rsid w:val="003B70C7"/>
    <w:rsid w:val="003C313A"/>
    <w:rsid w:val="003C3DC7"/>
    <w:rsid w:val="003C56DA"/>
    <w:rsid w:val="003C650F"/>
    <w:rsid w:val="003C6756"/>
    <w:rsid w:val="003C717D"/>
    <w:rsid w:val="003D0521"/>
    <w:rsid w:val="003D1819"/>
    <w:rsid w:val="003D2354"/>
    <w:rsid w:val="003D28FB"/>
    <w:rsid w:val="003D72FD"/>
    <w:rsid w:val="003E0279"/>
    <w:rsid w:val="003E0C93"/>
    <w:rsid w:val="003E0F14"/>
    <w:rsid w:val="003E0F18"/>
    <w:rsid w:val="003E1DA7"/>
    <w:rsid w:val="003E32B6"/>
    <w:rsid w:val="003E3558"/>
    <w:rsid w:val="003E446B"/>
    <w:rsid w:val="003E7638"/>
    <w:rsid w:val="003E7E4A"/>
    <w:rsid w:val="003F2094"/>
    <w:rsid w:val="003F40F7"/>
    <w:rsid w:val="003F6016"/>
    <w:rsid w:val="003F7559"/>
    <w:rsid w:val="003F7666"/>
    <w:rsid w:val="003F7CEC"/>
    <w:rsid w:val="00401777"/>
    <w:rsid w:val="00401DE4"/>
    <w:rsid w:val="00402846"/>
    <w:rsid w:val="004055FE"/>
    <w:rsid w:val="00407EE8"/>
    <w:rsid w:val="004144A9"/>
    <w:rsid w:val="0041597D"/>
    <w:rsid w:val="00415A3E"/>
    <w:rsid w:val="00415EA1"/>
    <w:rsid w:val="00416C99"/>
    <w:rsid w:val="00417181"/>
    <w:rsid w:val="00417625"/>
    <w:rsid w:val="00420583"/>
    <w:rsid w:val="0042175E"/>
    <w:rsid w:val="00423DE9"/>
    <w:rsid w:val="00424535"/>
    <w:rsid w:val="0042460B"/>
    <w:rsid w:val="0042513C"/>
    <w:rsid w:val="00425419"/>
    <w:rsid w:val="00425EC4"/>
    <w:rsid w:val="0042717F"/>
    <w:rsid w:val="004311B1"/>
    <w:rsid w:val="00432F04"/>
    <w:rsid w:val="00433E0E"/>
    <w:rsid w:val="00433FD9"/>
    <w:rsid w:val="00440E7C"/>
    <w:rsid w:val="00440F1D"/>
    <w:rsid w:val="00441E4B"/>
    <w:rsid w:val="00442B4C"/>
    <w:rsid w:val="0044311A"/>
    <w:rsid w:val="00443970"/>
    <w:rsid w:val="00443BED"/>
    <w:rsid w:val="004442EB"/>
    <w:rsid w:val="00445D7D"/>
    <w:rsid w:val="00447552"/>
    <w:rsid w:val="00451F10"/>
    <w:rsid w:val="00452336"/>
    <w:rsid w:val="00454B7B"/>
    <w:rsid w:val="00455D45"/>
    <w:rsid w:val="00456375"/>
    <w:rsid w:val="0046044A"/>
    <w:rsid w:val="00460510"/>
    <w:rsid w:val="0046167B"/>
    <w:rsid w:val="00462117"/>
    <w:rsid w:val="00462D41"/>
    <w:rsid w:val="00463D1E"/>
    <w:rsid w:val="00463F22"/>
    <w:rsid w:val="004648C2"/>
    <w:rsid w:val="00466869"/>
    <w:rsid w:val="00466A8F"/>
    <w:rsid w:val="00466BA5"/>
    <w:rsid w:val="00466EE8"/>
    <w:rsid w:val="00467BA0"/>
    <w:rsid w:val="004706FA"/>
    <w:rsid w:val="00471E9A"/>
    <w:rsid w:val="0047415E"/>
    <w:rsid w:val="0047669F"/>
    <w:rsid w:val="00476C2C"/>
    <w:rsid w:val="00476C3B"/>
    <w:rsid w:val="0048002D"/>
    <w:rsid w:val="0048138E"/>
    <w:rsid w:val="00481D4E"/>
    <w:rsid w:val="00482F39"/>
    <w:rsid w:val="00483843"/>
    <w:rsid w:val="00486622"/>
    <w:rsid w:val="0048765E"/>
    <w:rsid w:val="00490C90"/>
    <w:rsid w:val="00492885"/>
    <w:rsid w:val="00492F9B"/>
    <w:rsid w:val="004931C9"/>
    <w:rsid w:val="00495BDB"/>
    <w:rsid w:val="00496671"/>
    <w:rsid w:val="00497D40"/>
    <w:rsid w:val="004A0CE8"/>
    <w:rsid w:val="004A0D7B"/>
    <w:rsid w:val="004A4010"/>
    <w:rsid w:val="004A5DD0"/>
    <w:rsid w:val="004A63ED"/>
    <w:rsid w:val="004A6A46"/>
    <w:rsid w:val="004A7D10"/>
    <w:rsid w:val="004A7E5F"/>
    <w:rsid w:val="004B10FC"/>
    <w:rsid w:val="004B3029"/>
    <w:rsid w:val="004B3E6B"/>
    <w:rsid w:val="004B56E3"/>
    <w:rsid w:val="004B709D"/>
    <w:rsid w:val="004B7E4D"/>
    <w:rsid w:val="004C1A98"/>
    <w:rsid w:val="004C1CB5"/>
    <w:rsid w:val="004C1CD2"/>
    <w:rsid w:val="004C2E86"/>
    <w:rsid w:val="004C35EE"/>
    <w:rsid w:val="004C4AB2"/>
    <w:rsid w:val="004C533A"/>
    <w:rsid w:val="004C57D6"/>
    <w:rsid w:val="004C619B"/>
    <w:rsid w:val="004C6397"/>
    <w:rsid w:val="004C6555"/>
    <w:rsid w:val="004C661A"/>
    <w:rsid w:val="004C685B"/>
    <w:rsid w:val="004C6BAE"/>
    <w:rsid w:val="004D1BE2"/>
    <w:rsid w:val="004D2E44"/>
    <w:rsid w:val="004D40C9"/>
    <w:rsid w:val="004D4BF5"/>
    <w:rsid w:val="004D4D08"/>
    <w:rsid w:val="004D65A8"/>
    <w:rsid w:val="004D6A76"/>
    <w:rsid w:val="004D6C59"/>
    <w:rsid w:val="004D7C7F"/>
    <w:rsid w:val="004E0434"/>
    <w:rsid w:val="004E0E07"/>
    <w:rsid w:val="004E25D5"/>
    <w:rsid w:val="004E2B37"/>
    <w:rsid w:val="004E4C20"/>
    <w:rsid w:val="004E5E2B"/>
    <w:rsid w:val="004E6263"/>
    <w:rsid w:val="004F0911"/>
    <w:rsid w:val="004F17F6"/>
    <w:rsid w:val="004F1EF9"/>
    <w:rsid w:val="004F200B"/>
    <w:rsid w:val="004F2ECF"/>
    <w:rsid w:val="004F3763"/>
    <w:rsid w:val="004F3AFF"/>
    <w:rsid w:val="004F48C7"/>
    <w:rsid w:val="004F5175"/>
    <w:rsid w:val="004F68DD"/>
    <w:rsid w:val="004F6906"/>
    <w:rsid w:val="004F69DC"/>
    <w:rsid w:val="00500F79"/>
    <w:rsid w:val="00501E67"/>
    <w:rsid w:val="00502BE3"/>
    <w:rsid w:val="005034F6"/>
    <w:rsid w:val="0050434B"/>
    <w:rsid w:val="00505F0F"/>
    <w:rsid w:val="00505FD7"/>
    <w:rsid w:val="00506041"/>
    <w:rsid w:val="005064CA"/>
    <w:rsid w:val="005066CB"/>
    <w:rsid w:val="00507CF9"/>
    <w:rsid w:val="00510528"/>
    <w:rsid w:val="00511576"/>
    <w:rsid w:val="005122F6"/>
    <w:rsid w:val="005141CB"/>
    <w:rsid w:val="00516298"/>
    <w:rsid w:val="00517433"/>
    <w:rsid w:val="0052016F"/>
    <w:rsid w:val="00520B91"/>
    <w:rsid w:val="00520F4A"/>
    <w:rsid w:val="00520FB0"/>
    <w:rsid w:val="00521979"/>
    <w:rsid w:val="0052210F"/>
    <w:rsid w:val="00522543"/>
    <w:rsid w:val="00522914"/>
    <w:rsid w:val="0052407B"/>
    <w:rsid w:val="00524E35"/>
    <w:rsid w:val="00526154"/>
    <w:rsid w:val="00527F69"/>
    <w:rsid w:val="00532AEF"/>
    <w:rsid w:val="00533850"/>
    <w:rsid w:val="00533A46"/>
    <w:rsid w:val="0053481D"/>
    <w:rsid w:val="00534A1C"/>
    <w:rsid w:val="005350A9"/>
    <w:rsid w:val="005352D5"/>
    <w:rsid w:val="0054076A"/>
    <w:rsid w:val="0054078E"/>
    <w:rsid w:val="005411A3"/>
    <w:rsid w:val="005421B3"/>
    <w:rsid w:val="005454EF"/>
    <w:rsid w:val="0054748F"/>
    <w:rsid w:val="00547DC6"/>
    <w:rsid w:val="00550470"/>
    <w:rsid w:val="00551C82"/>
    <w:rsid w:val="005534EF"/>
    <w:rsid w:val="00554540"/>
    <w:rsid w:val="0055546A"/>
    <w:rsid w:val="00556B08"/>
    <w:rsid w:val="00556D0B"/>
    <w:rsid w:val="00560A8E"/>
    <w:rsid w:val="00562B47"/>
    <w:rsid w:val="005630F9"/>
    <w:rsid w:val="0056349B"/>
    <w:rsid w:val="005635B2"/>
    <w:rsid w:val="005638DB"/>
    <w:rsid w:val="00563D91"/>
    <w:rsid w:val="005648BE"/>
    <w:rsid w:val="00565341"/>
    <w:rsid w:val="00565510"/>
    <w:rsid w:val="00566128"/>
    <w:rsid w:val="00567235"/>
    <w:rsid w:val="005679C9"/>
    <w:rsid w:val="00570BED"/>
    <w:rsid w:val="0057140D"/>
    <w:rsid w:val="005720A5"/>
    <w:rsid w:val="005720AB"/>
    <w:rsid w:val="00572640"/>
    <w:rsid w:val="00572A2F"/>
    <w:rsid w:val="00573813"/>
    <w:rsid w:val="00573CE7"/>
    <w:rsid w:val="00574EAA"/>
    <w:rsid w:val="00581204"/>
    <w:rsid w:val="00582BF1"/>
    <w:rsid w:val="00583AC5"/>
    <w:rsid w:val="00584F2A"/>
    <w:rsid w:val="00585446"/>
    <w:rsid w:val="00585C94"/>
    <w:rsid w:val="0058660E"/>
    <w:rsid w:val="00587024"/>
    <w:rsid w:val="005877B1"/>
    <w:rsid w:val="00590214"/>
    <w:rsid w:val="00590CFD"/>
    <w:rsid w:val="005912C0"/>
    <w:rsid w:val="00592193"/>
    <w:rsid w:val="00594881"/>
    <w:rsid w:val="0059527C"/>
    <w:rsid w:val="00595A7A"/>
    <w:rsid w:val="00595F47"/>
    <w:rsid w:val="00596A3C"/>
    <w:rsid w:val="005A0E64"/>
    <w:rsid w:val="005A1985"/>
    <w:rsid w:val="005A1A2D"/>
    <w:rsid w:val="005A1D39"/>
    <w:rsid w:val="005A2372"/>
    <w:rsid w:val="005A2A78"/>
    <w:rsid w:val="005A40D5"/>
    <w:rsid w:val="005A5402"/>
    <w:rsid w:val="005A6915"/>
    <w:rsid w:val="005A79D3"/>
    <w:rsid w:val="005B2408"/>
    <w:rsid w:val="005B374F"/>
    <w:rsid w:val="005B4569"/>
    <w:rsid w:val="005B6C33"/>
    <w:rsid w:val="005B758D"/>
    <w:rsid w:val="005C05CC"/>
    <w:rsid w:val="005C15DA"/>
    <w:rsid w:val="005C1736"/>
    <w:rsid w:val="005C1A1F"/>
    <w:rsid w:val="005C35A6"/>
    <w:rsid w:val="005C5EF8"/>
    <w:rsid w:val="005C67AC"/>
    <w:rsid w:val="005C689E"/>
    <w:rsid w:val="005D02C1"/>
    <w:rsid w:val="005D126E"/>
    <w:rsid w:val="005D1356"/>
    <w:rsid w:val="005D1853"/>
    <w:rsid w:val="005D22DD"/>
    <w:rsid w:val="005D480F"/>
    <w:rsid w:val="005D492E"/>
    <w:rsid w:val="005D5119"/>
    <w:rsid w:val="005D624D"/>
    <w:rsid w:val="005D63B4"/>
    <w:rsid w:val="005D6A8C"/>
    <w:rsid w:val="005E0FC9"/>
    <w:rsid w:val="005E10DB"/>
    <w:rsid w:val="005E152A"/>
    <w:rsid w:val="005E2B5A"/>
    <w:rsid w:val="005E3612"/>
    <w:rsid w:val="005E5019"/>
    <w:rsid w:val="005E6350"/>
    <w:rsid w:val="005E6A90"/>
    <w:rsid w:val="005E6D2A"/>
    <w:rsid w:val="005E7A20"/>
    <w:rsid w:val="005F0BD1"/>
    <w:rsid w:val="005F0DB5"/>
    <w:rsid w:val="005F147D"/>
    <w:rsid w:val="005F267C"/>
    <w:rsid w:val="005F33D5"/>
    <w:rsid w:val="005F3C45"/>
    <w:rsid w:val="005F3C4E"/>
    <w:rsid w:val="005F4013"/>
    <w:rsid w:val="005F443C"/>
    <w:rsid w:val="005F6EF3"/>
    <w:rsid w:val="005F79BA"/>
    <w:rsid w:val="00603237"/>
    <w:rsid w:val="0060384A"/>
    <w:rsid w:val="00603CB5"/>
    <w:rsid w:val="00603FA3"/>
    <w:rsid w:val="00604F92"/>
    <w:rsid w:val="00610F10"/>
    <w:rsid w:val="006154F9"/>
    <w:rsid w:val="00615F46"/>
    <w:rsid w:val="006165E6"/>
    <w:rsid w:val="00617B63"/>
    <w:rsid w:val="00617D0B"/>
    <w:rsid w:val="00620D81"/>
    <w:rsid w:val="00621874"/>
    <w:rsid w:val="006223C5"/>
    <w:rsid w:val="006223E2"/>
    <w:rsid w:val="006233F3"/>
    <w:rsid w:val="00623927"/>
    <w:rsid w:val="00624077"/>
    <w:rsid w:val="00624519"/>
    <w:rsid w:val="00624F13"/>
    <w:rsid w:val="00625392"/>
    <w:rsid w:val="006255F4"/>
    <w:rsid w:val="006257B4"/>
    <w:rsid w:val="00626951"/>
    <w:rsid w:val="006269F3"/>
    <w:rsid w:val="0062711A"/>
    <w:rsid w:val="00632314"/>
    <w:rsid w:val="006338D6"/>
    <w:rsid w:val="00633F0C"/>
    <w:rsid w:val="00636D8F"/>
    <w:rsid w:val="00640ED7"/>
    <w:rsid w:val="00642332"/>
    <w:rsid w:val="00643A3A"/>
    <w:rsid w:val="00643EFC"/>
    <w:rsid w:val="00645DEF"/>
    <w:rsid w:val="006479A2"/>
    <w:rsid w:val="00650101"/>
    <w:rsid w:val="0065035B"/>
    <w:rsid w:val="00651615"/>
    <w:rsid w:val="006527CE"/>
    <w:rsid w:val="00652CA9"/>
    <w:rsid w:val="006557D1"/>
    <w:rsid w:val="00655C59"/>
    <w:rsid w:val="0065642C"/>
    <w:rsid w:val="006574B4"/>
    <w:rsid w:val="0066040B"/>
    <w:rsid w:val="00660FC2"/>
    <w:rsid w:val="0066191E"/>
    <w:rsid w:val="00661A4D"/>
    <w:rsid w:val="00663663"/>
    <w:rsid w:val="00663869"/>
    <w:rsid w:val="006725F8"/>
    <w:rsid w:val="006734AE"/>
    <w:rsid w:val="006745A9"/>
    <w:rsid w:val="0067519D"/>
    <w:rsid w:val="006751BB"/>
    <w:rsid w:val="00675311"/>
    <w:rsid w:val="00675AE6"/>
    <w:rsid w:val="00675F38"/>
    <w:rsid w:val="00677BD8"/>
    <w:rsid w:val="00677D78"/>
    <w:rsid w:val="00683B5C"/>
    <w:rsid w:val="00683DA0"/>
    <w:rsid w:val="0068497C"/>
    <w:rsid w:val="00685654"/>
    <w:rsid w:val="00685816"/>
    <w:rsid w:val="00687CE1"/>
    <w:rsid w:val="00687FAD"/>
    <w:rsid w:val="00690636"/>
    <w:rsid w:val="00691205"/>
    <w:rsid w:val="006930D4"/>
    <w:rsid w:val="00693B90"/>
    <w:rsid w:val="006955C4"/>
    <w:rsid w:val="00695809"/>
    <w:rsid w:val="00695ACA"/>
    <w:rsid w:val="00696E60"/>
    <w:rsid w:val="006A18B7"/>
    <w:rsid w:val="006A279D"/>
    <w:rsid w:val="006A30A5"/>
    <w:rsid w:val="006A30C3"/>
    <w:rsid w:val="006A35DF"/>
    <w:rsid w:val="006A3B48"/>
    <w:rsid w:val="006A3D92"/>
    <w:rsid w:val="006A3F1D"/>
    <w:rsid w:val="006A4194"/>
    <w:rsid w:val="006A4694"/>
    <w:rsid w:val="006A57AF"/>
    <w:rsid w:val="006B0C4E"/>
    <w:rsid w:val="006B1961"/>
    <w:rsid w:val="006B563F"/>
    <w:rsid w:val="006C01B4"/>
    <w:rsid w:val="006C35C1"/>
    <w:rsid w:val="006C4A67"/>
    <w:rsid w:val="006C6B3C"/>
    <w:rsid w:val="006C7A3B"/>
    <w:rsid w:val="006C7B64"/>
    <w:rsid w:val="006D0B8F"/>
    <w:rsid w:val="006D2EA5"/>
    <w:rsid w:val="006D3CC6"/>
    <w:rsid w:val="006D3E0E"/>
    <w:rsid w:val="006D3EE9"/>
    <w:rsid w:val="006D5626"/>
    <w:rsid w:val="006D59AC"/>
    <w:rsid w:val="006D7007"/>
    <w:rsid w:val="006E037E"/>
    <w:rsid w:val="006E1191"/>
    <w:rsid w:val="006E4387"/>
    <w:rsid w:val="006E6A5E"/>
    <w:rsid w:val="006E7E0D"/>
    <w:rsid w:val="006F01FC"/>
    <w:rsid w:val="006F0804"/>
    <w:rsid w:val="006F2372"/>
    <w:rsid w:val="006F23D0"/>
    <w:rsid w:val="006F24E4"/>
    <w:rsid w:val="006F6069"/>
    <w:rsid w:val="006F62F3"/>
    <w:rsid w:val="006F6F5E"/>
    <w:rsid w:val="006F7854"/>
    <w:rsid w:val="006F7ADE"/>
    <w:rsid w:val="0070165A"/>
    <w:rsid w:val="007025E2"/>
    <w:rsid w:val="00702748"/>
    <w:rsid w:val="00702F75"/>
    <w:rsid w:val="00703D5A"/>
    <w:rsid w:val="007045F0"/>
    <w:rsid w:val="007058BE"/>
    <w:rsid w:val="00707DA6"/>
    <w:rsid w:val="007100FD"/>
    <w:rsid w:val="007108FE"/>
    <w:rsid w:val="00710C52"/>
    <w:rsid w:val="0071129B"/>
    <w:rsid w:val="00712C3A"/>
    <w:rsid w:val="00713171"/>
    <w:rsid w:val="00713263"/>
    <w:rsid w:val="00713A33"/>
    <w:rsid w:val="00713AE5"/>
    <w:rsid w:val="0071752E"/>
    <w:rsid w:val="007176DF"/>
    <w:rsid w:val="0072447E"/>
    <w:rsid w:val="0072461E"/>
    <w:rsid w:val="00725DDF"/>
    <w:rsid w:val="00731509"/>
    <w:rsid w:val="007320DA"/>
    <w:rsid w:val="0073212E"/>
    <w:rsid w:val="0073252B"/>
    <w:rsid w:val="00732C83"/>
    <w:rsid w:val="00732F80"/>
    <w:rsid w:val="00735076"/>
    <w:rsid w:val="00736D23"/>
    <w:rsid w:val="0074118C"/>
    <w:rsid w:val="007413F2"/>
    <w:rsid w:val="00742573"/>
    <w:rsid w:val="00742837"/>
    <w:rsid w:val="00743DB0"/>
    <w:rsid w:val="00745147"/>
    <w:rsid w:val="00746094"/>
    <w:rsid w:val="007462C9"/>
    <w:rsid w:val="00747157"/>
    <w:rsid w:val="007513B2"/>
    <w:rsid w:val="00751F3F"/>
    <w:rsid w:val="00754459"/>
    <w:rsid w:val="007550F0"/>
    <w:rsid w:val="007563CC"/>
    <w:rsid w:val="00757554"/>
    <w:rsid w:val="007614DD"/>
    <w:rsid w:val="00763863"/>
    <w:rsid w:val="00764D10"/>
    <w:rsid w:val="00765AA1"/>
    <w:rsid w:val="00765C39"/>
    <w:rsid w:val="00765ED9"/>
    <w:rsid w:val="00766460"/>
    <w:rsid w:val="00771786"/>
    <w:rsid w:val="007717DF"/>
    <w:rsid w:val="0077277E"/>
    <w:rsid w:val="00772D67"/>
    <w:rsid w:val="00773642"/>
    <w:rsid w:val="007744E5"/>
    <w:rsid w:val="007744F6"/>
    <w:rsid w:val="007771C9"/>
    <w:rsid w:val="007771D0"/>
    <w:rsid w:val="007776B5"/>
    <w:rsid w:val="00780278"/>
    <w:rsid w:val="007804DB"/>
    <w:rsid w:val="007821AF"/>
    <w:rsid w:val="007823EA"/>
    <w:rsid w:val="0078398F"/>
    <w:rsid w:val="00783F98"/>
    <w:rsid w:val="00790C3B"/>
    <w:rsid w:val="007912C2"/>
    <w:rsid w:val="00791EA4"/>
    <w:rsid w:val="00792F50"/>
    <w:rsid w:val="00794600"/>
    <w:rsid w:val="00794BF3"/>
    <w:rsid w:val="00795EDE"/>
    <w:rsid w:val="007964DD"/>
    <w:rsid w:val="00797C07"/>
    <w:rsid w:val="007A1389"/>
    <w:rsid w:val="007A2458"/>
    <w:rsid w:val="007A318B"/>
    <w:rsid w:val="007A3DB2"/>
    <w:rsid w:val="007A564B"/>
    <w:rsid w:val="007A6F00"/>
    <w:rsid w:val="007A7DA0"/>
    <w:rsid w:val="007B2035"/>
    <w:rsid w:val="007B281F"/>
    <w:rsid w:val="007B297B"/>
    <w:rsid w:val="007B5212"/>
    <w:rsid w:val="007B57FF"/>
    <w:rsid w:val="007B5DCB"/>
    <w:rsid w:val="007B6BAD"/>
    <w:rsid w:val="007C123E"/>
    <w:rsid w:val="007C1737"/>
    <w:rsid w:val="007C18AC"/>
    <w:rsid w:val="007C1E8E"/>
    <w:rsid w:val="007C34DC"/>
    <w:rsid w:val="007C5109"/>
    <w:rsid w:val="007C78B8"/>
    <w:rsid w:val="007C7B62"/>
    <w:rsid w:val="007D2914"/>
    <w:rsid w:val="007D4770"/>
    <w:rsid w:val="007D7B98"/>
    <w:rsid w:val="007E10EA"/>
    <w:rsid w:val="007E2CE0"/>
    <w:rsid w:val="007E3A21"/>
    <w:rsid w:val="007E3D24"/>
    <w:rsid w:val="007E4898"/>
    <w:rsid w:val="007E65C0"/>
    <w:rsid w:val="007E785B"/>
    <w:rsid w:val="007F04B2"/>
    <w:rsid w:val="007F0B4A"/>
    <w:rsid w:val="007F111E"/>
    <w:rsid w:val="007F2738"/>
    <w:rsid w:val="007F2A9F"/>
    <w:rsid w:val="007F51FE"/>
    <w:rsid w:val="007F5B79"/>
    <w:rsid w:val="007F5DDB"/>
    <w:rsid w:val="007F6179"/>
    <w:rsid w:val="007F65F9"/>
    <w:rsid w:val="007F68E4"/>
    <w:rsid w:val="007F7BBE"/>
    <w:rsid w:val="0080114D"/>
    <w:rsid w:val="008020BD"/>
    <w:rsid w:val="0080697B"/>
    <w:rsid w:val="00807401"/>
    <w:rsid w:val="008101DA"/>
    <w:rsid w:val="008121E8"/>
    <w:rsid w:val="008147CE"/>
    <w:rsid w:val="0082088F"/>
    <w:rsid w:val="00824A00"/>
    <w:rsid w:val="008250ED"/>
    <w:rsid w:val="008255D7"/>
    <w:rsid w:val="00826502"/>
    <w:rsid w:val="00826979"/>
    <w:rsid w:val="0083155A"/>
    <w:rsid w:val="0083255B"/>
    <w:rsid w:val="00833B9B"/>
    <w:rsid w:val="00833C66"/>
    <w:rsid w:val="00835584"/>
    <w:rsid w:val="008359DD"/>
    <w:rsid w:val="00835EE3"/>
    <w:rsid w:val="008367D8"/>
    <w:rsid w:val="008379A7"/>
    <w:rsid w:val="008410F6"/>
    <w:rsid w:val="0084243F"/>
    <w:rsid w:val="00842A29"/>
    <w:rsid w:val="00842EF0"/>
    <w:rsid w:val="00843D30"/>
    <w:rsid w:val="0084595E"/>
    <w:rsid w:val="00845B71"/>
    <w:rsid w:val="008462E0"/>
    <w:rsid w:val="00847270"/>
    <w:rsid w:val="00847782"/>
    <w:rsid w:val="00851E20"/>
    <w:rsid w:val="00854DEE"/>
    <w:rsid w:val="00857600"/>
    <w:rsid w:val="00862201"/>
    <w:rsid w:val="00862971"/>
    <w:rsid w:val="008636CC"/>
    <w:rsid w:val="0086404C"/>
    <w:rsid w:val="008641B6"/>
    <w:rsid w:val="008649A4"/>
    <w:rsid w:val="0086558E"/>
    <w:rsid w:val="0086634E"/>
    <w:rsid w:val="00866787"/>
    <w:rsid w:val="00871C4F"/>
    <w:rsid w:val="00873191"/>
    <w:rsid w:val="008731E4"/>
    <w:rsid w:val="0087631D"/>
    <w:rsid w:val="0087791B"/>
    <w:rsid w:val="00880414"/>
    <w:rsid w:val="00880BBD"/>
    <w:rsid w:val="00880CCC"/>
    <w:rsid w:val="00881B00"/>
    <w:rsid w:val="008827D7"/>
    <w:rsid w:val="00882A5B"/>
    <w:rsid w:val="00883976"/>
    <w:rsid w:val="008862DC"/>
    <w:rsid w:val="00886C88"/>
    <w:rsid w:val="00887E7D"/>
    <w:rsid w:val="008916F1"/>
    <w:rsid w:val="00891831"/>
    <w:rsid w:val="008919B7"/>
    <w:rsid w:val="00891AE0"/>
    <w:rsid w:val="00891FCA"/>
    <w:rsid w:val="008934EC"/>
    <w:rsid w:val="008948E9"/>
    <w:rsid w:val="00894FAC"/>
    <w:rsid w:val="0089546C"/>
    <w:rsid w:val="00895670"/>
    <w:rsid w:val="0089701D"/>
    <w:rsid w:val="00897C70"/>
    <w:rsid w:val="008A00F1"/>
    <w:rsid w:val="008A11F8"/>
    <w:rsid w:val="008A1A14"/>
    <w:rsid w:val="008A1B80"/>
    <w:rsid w:val="008A1CBE"/>
    <w:rsid w:val="008A3417"/>
    <w:rsid w:val="008A7CD9"/>
    <w:rsid w:val="008B0CDB"/>
    <w:rsid w:val="008B1BAC"/>
    <w:rsid w:val="008B248D"/>
    <w:rsid w:val="008B3D85"/>
    <w:rsid w:val="008B561B"/>
    <w:rsid w:val="008B5AF9"/>
    <w:rsid w:val="008C1BAE"/>
    <w:rsid w:val="008C280C"/>
    <w:rsid w:val="008C3837"/>
    <w:rsid w:val="008C3F16"/>
    <w:rsid w:val="008C59CF"/>
    <w:rsid w:val="008C6F4A"/>
    <w:rsid w:val="008C7CE4"/>
    <w:rsid w:val="008D006E"/>
    <w:rsid w:val="008D2922"/>
    <w:rsid w:val="008D2AE4"/>
    <w:rsid w:val="008D375F"/>
    <w:rsid w:val="008D4303"/>
    <w:rsid w:val="008D4ED6"/>
    <w:rsid w:val="008D5EAE"/>
    <w:rsid w:val="008D6C26"/>
    <w:rsid w:val="008D75E0"/>
    <w:rsid w:val="008E1C95"/>
    <w:rsid w:val="008E2762"/>
    <w:rsid w:val="008E3488"/>
    <w:rsid w:val="008E435F"/>
    <w:rsid w:val="008E5341"/>
    <w:rsid w:val="008E67AD"/>
    <w:rsid w:val="008F2AC8"/>
    <w:rsid w:val="008F4C75"/>
    <w:rsid w:val="008F7381"/>
    <w:rsid w:val="008F7A2D"/>
    <w:rsid w:val="00901760"/>
    <w:rsid w:val="00902365"/>
    <w:rsid w:val="0090244B"/>
    <w:rsid w:val="00902A14"/>
    <w:rsid w:val="00903086"/>
    <w:rsid w:val="00903AC9"/>
    <w:rsid w:val="00903E0F"/>
    <w:rsid w:val="009049EB"/>
    <w:rsid w:val="00905FDF"/>
    <w:rsid w:val="009065CD"/>
    <w:rsid w:val="00906F12"/>
    <w:rsid w:val="009072C4"/>
    <w:rsid w:val="00912133"/>
    <w:rsid w:val="00913501"/>
    <w:rsid w:val="009136CC"/>
    <w:rsid w:val="00914937"/>
    <w:rsid w:val="00914FE9"/>
    <w:rsid w:val="00915954"/>
    <w:rsid w:val="0091761B"/>
    <w:rsid w:val="009176BB"/>
    <w:rsid w:val="009176E4"/>
    <w:rsid w:val="00917873"/>
    <w:rsid w:val="00920429"/>
    <w:rsid w:val="00920618"/>
    <w:rsid w:val="00920E7C"/>
    <w:rsid w:val="00920F2C"/>
    <w:rsid w:val="00920F2D"/>
    <w:rsid w:val="00923F7F"/>
    <w:rsid w:val="009269F6"/>
    <w:rsid w:val="00926B3F"/>
    <w:rsid w:val="009272A6"/>
    <w:rsid w:val="00927B52"/>
    <w:rsid w:val="00930658"/>
    <w:rsid w:val="00930C81"/>
    <w:rsid w:val="009361AF"/>
    <w:rsid w:val="009366BC"/>
    <w:rsid w:val="00940145"/>
    <w:rsid w:val="0094189B"/>
    <w:rsid w:val="00941D08"/>
    <w:rsid w:val="00941F43"/>
    <w:rsid w:val="0094275F"/>
    <w:rsid w:val="00944EDE"/>
    <w:rsid w:val="00945976"/>
    <w:rsid w:val="00945FE5"/>
    <w:rsid w:val="00950CC4"/>
    <w:rsid w:val="00950E68"/>
    <w:rsid w:val="00952C63"/>
    <w:rsid w:val="00954937"/>
    <w:rsid w:val="00956EB3"/>
    <w:rsid w:val="00957613"/>
    <w:rsid w:val="00957CD3"/>
    <w:rsid w:val="00961084"/>
    <w:rsid w:val="009616D5"/>
    <w:rsid w:val="0096279F"/>
    <w:rsid w:val="0096359E"/>
    <w:rsid w:val="0097045E"/>
    <w:rsid w:val="00971EFA"/>
    <w:rsid w:val="009728D0"/>
    <w:rsid w:val="00973A24"/>
    <w:rsid w:val="00974F42"/>
    <w:rsid w:val="0097535F"/>
    <w:rsid w:val="00980D0C"/>
    <w:rsid w:val="00982775"/>
    <w:rsid w:val="009868B2"/>
    <w:rsid w:val="00986FD4"/>
    <w:rsid w:val="009905CE"/>
    <w:rsid w:val="00990EF0"/>
    <w:rsid w:val="00992379"/>
    <w:rsid w:val="00992721"/>
    <w:rsid w:val="00994C13"/>
    <w:rsid w:val="00995154"/>
    <w:rsid w:val="00995DC2"/>
    <w:rsid w:val="00997265"/>
    <w:rsid w:val="0099775B"/>
    <w:rsid w:val="009A149A"/>
    <w:rsid w:val="009A2E8A"/>
    <w:rsid w:val="009A30AE"/>
    <w:rsid w:val="009A400C"/>
    <w:rsid w:val="009A434C"/>
    <w:rsid w:val="009A66C1"/>
    <w:rsid w:val="009A6781"/>
    <w:rsid w:val="009A70CD"/>
    <w:rsid w:val="009B1181"/>
    <w:rsid w:val="009B2EAC"/>
    <w:rsid w:val="009B2F2A"/>
    <w:rsid w:val="009B329C"/>
    <w:rsid w:val="009B5075"/>
    <w:rsid w:val="009B54D0"/>
    <w:rsid w:val="009B5DC7"/>
    <w:rsid w:val="009B64D7"/>
    <w:rsid w:val="009C2331"/>
    <w:rsid w:val="009C2DC1"/>
    <w:rsid w:val="009C7631"/>
    <w:rsid w:val="009C77A4"/>
    <w:rsid w:val="009D0D2D"/>
    <w:rsid w:val="009D134B"/>
    <w:rsid w:val="009D196E"/>
    <w:rsid w:val="009D2380"/>
    <w:rsid w:val="009D3A6B"/>
    <w:rsid w:val="009D3C7E"/>
    <w:rsid w:val="009D3E20"/>
    <w:rsid w:val="009D5AD5"/>
    <w:rsid w:val="009E09E4"/>
    <w:rsid w:val="009E0F3A"/>
    <w:rsid w:val="009E1D2C"/>
    <w:rsid w:val="009E2B38"/>
    <w:rsid w:val="009E4303"/>
    <w:rsid w:val="009E4C81"/>
    <w:rsid w:val="009E4D1C"/>
    <w:rsid w:val="009E4E0E"/>
    <w:rsid w:val="009E6507"/>
    <w:rsid w:val="009F0643"/>
    <w:rsid w:val="009F3012"/>
    <w:rsid w:val="009F3F11"/>
    <w:rsid w:val="009F6473"/>
    <w:rsid w:val="00A027D3"/>
    <w:rsid w:val="00A03224"/>
    <w:rsid w:val="00A04F9A"/>
    <w:rsid w:val="00A068F0"/>
    <w:rsid w:val="00A070E4"/>
    <w:rsid w:val="00A07C65"/>
    <w:rsid w:val="00A10280"/>
    <w:rsid w:val="00A11BED"/>
    <w:rsid w:val="00A12EB3"/>
    <w:rsid w:val="00A131F5"/>
    <w:rsid w:val="00A132C6"/>
    <w:rsid w:val="00A13528"/>
    <w:rsid w:val="00A13A03"/>
    <w:rsid w:val="00A13B74"/>
    <w:rsid w:val="00A1474D"/>
    <w:rsid w:val="00A17C44"/>
    <w:rsid w:val="00A17D5C"/>
    <w:rsid w:val="00A20E4F"/>
    <w:rsid w:val="00A2377C"/>
    <w:rsid w:val="00A23F7F"/>
    <w:rsid w:val="00A2545B"/>
    <w:rsid w:val="00A26CF3"/>
    <w:rsid w:val="00A27E59"/>
    <w:rsid w:val="00A31112"/>
    <w:rsid w:val="00A324C5"/>
    <w:rsid w:val="00A32B9C"/>
    <w:rsid w:val="00A35868"/>
    <w:rsid w:val="00A3612E"/>
    <w:rsid w:val="00A37C77"/>
    <w:rsid w:val="00A41908"/>
    <w:rsid w:val="00A42196"/>
    <w:rsid w:val="00A43063"/>
    <w:rsid w:val="00A43323"/>
    <w:rsid w:val="00A43741"/>
    <w:rsid w:val="00A4399F"/>
    <w:rsid w:val="00A4410D"/>
    <w:rsid w:val="00A4421B"/>
    <w:rsid w:val="00A46BC3"/>
    <w:rsid w:val="00A50DAF"/>
    <w:rsid w:val="00A514FF"/>
    <w:rsid w:val="00A51747"/>
    <w:rsid w:val="00A5230D"/>
    <w:rsid w:val="00A52471"/>
    <w:rsid w:val="00A52BB7"/>
    <w:rsid w:val="00A54885"/>
    <w:rsid w:val="00A54DCD"/>
    <w:rsid w:val="00A55989"/>
    <w:rsid w:val="00A55DE4"/>
    <w:rsid w:val="00A622BB"/>
    <w:rsid w:val="00A62744"/>
    <w:rsid w:val="00A62D35"/>
    <w:rsid w:val="00A62D99"/>
    <w:rsid w:val="00A64E76"/>
    <w:rsid w:val="00A733D1"/>
    <w:rsid w:val="00A73811"/>
    <w:rsid w:val="00A761D6"/>
    <w:rsid w:val="00A76C32"/>
    <w:rsid w:val="00A7751E"/>
    <w:rsid w:val="00A81B96"/>
    <w:rsid w:val="00A830E9"/>
    <w:rsid w:val="00A84574"/>
    <w:rsid w:val="00A84B52"/>
    <w:rsid w:val="00A85C8F"/>
    <w:rsid w:val="00A872AE"/>
    <w:rsid w:val="00A90EEA"/>
    <w:rsid w:val="00A91102"/>
    <w:rsid w:val="00A9197B"/>
    <w:rsid w:val="00A91B5C"/>
    <w:rsid w:val="00A93F9F"/>
    <w:rsid w:val="00A94BEB"/>
    <w:rsid w:val="00A96223"/>
    <w:rsid w:val="00A96C61"/>
    <w:rsid w:val="00A974FE"/>
    <w:rsid w:val="00A97582"/>
    <w:rsid w:val="00A97B9D"/>
    <w:rsid w:val="00A97E00"/>
    <w:rsid w:val="00AA186A"/>
    <w:rsid w:val="00AA2F7A"/>
    <w:rsid w:val="00AA4B73"/>
    <w:rsid w:val="00AA5FD8"/>
    <w:rsid w:val="00AA6CEB"/>
    <w:rsid w:val="00AB00C1"/>
    <w:rsid w:val="00AB0975"/>
    <w:rsid w:val="00AB173A"/>
    <w:rsid w:val="00AB3A2E"/>
    <w:rsid w:val="00AB3F5F"/>
    <w:rsid w:val="00AB41B1"/>
    <w:rsid w:val="00AB63ED"/>
    <w:rsid w:val="00AB6DFE"/>
    <w:rsid w:val="00AB7FF8"/>
    <w:rsid w:val="00AC043D"/>
    <w:rsid w:val="00AC053D"/>
    <w:rsid w:val="00AC14A9"/>
    <w:rsid w:val="00AC1AAA"/>
    <w:rsid w:val="00AC1D6C"/>
    <w:rsid w:val="00AC25F6"/>
    <w:rsid w:val="00AC3EBD"/>
    <w:rsid w:val="00AC5472"/>
    <w:rsid w:val="00AC551F"/>
    <w:rsid w:val="00AC558A"/>
    <w:rsid w:val="00AC6F33"/>
    <w:rsid w:val="00AC7094"/>
    <w:rsid w:val="00AC7F7E"/>
    <w:rsid w:val="00AD0D8A"/>
    <w:rsid w:val="00AD4D05"/>
    <w:rsid w:val="00AD70D3"/>
    <w:rsid w:val="00AE0F4C"/>
    <w:rsid w:val="00AE1BD5"/>
    <w:rsid w:val="00AE4BCC"/>
    <w:rsid w:val="00AE6BB1"/>
    <w:rsid w:val="00AE786C"/>
    <w:rsid w:val="00AF01D0"/>
    <w:rsid w:val="00AF0E48"/>
    <w:rsid w:val="00AF0F0A"/>
    <w:rsid w:val="00AF0FC8"/>
    <w:rsid w:val="00AF4262"/>
    <w:rsid w:val="00AF5DF5"/>
    <w:rsid w:val="00AF6A30"/>
    <w:rsid w:val="00B0309D"/>
    <w:rsid w:val="00B04460"/>
    <w:rsid w:val="00B06453"/>
    <w:rsid w:val="00B1001C"/>
    <w:rsid w:val="00B13712"/>
    <w:rsid w:val="00B1596E"/>
    <w:rsid w:val="00B165DD"/>
    <w:rsid w:val="00B1782E"/>
    <w:rsid w:val="00B21F91"/>
    <w:rsid w:val="00B224C7"/>
    <w:rsid w:val="00B23024"/>
    <w:rsid w:val="00B24D78"/>
    <w:rsid w:val="00B25D80"/>
    <w:rsid w:val="00B27298"/>
    <w:rsid w:val="00B27A68"/>
    <w:rsid w:val="00B30D56"/>
    <w:rsid w:val="00B337B0"/>
    <w:rsid w:val="00B34F32"/>
    <w:rsid w:val="00B37ABD"/>
    <w:rsid w:val="00B37BA5"/>
    <w:rsid w:val="00B37E36"/>
    <w:rsid w:val="00B419C2"/>
    <w:rsid w:val="00B41FC5"/>
    <w:rsid w:val="00B436FF"/>
    <w:rsid w:val="00B44310"/>
    <w:rsid w:val="00B44D89"/>
    <w:rsid w:val="00B45C96"/>
    <w:rsid w:val="00B45E97"/>
    <w:rsid w:val="00B477DB"/>
    <w:rsid w:val="00B5076A"/>
    <w:rsid w:val="00B50F29"/>
    <w:rsid w:val="00B51DF5"/>
    <w:rsid w:val="00B52746"/>
    <w:rsid w:val="00B53EEC"/>
    <w:rsid w:val="00B54297"/>
    <w:rsid w:val="00B54404"/>
    <w:rsid w:val="00B55D90"/>
    <w:rsid w:val="00B568B2"/>
    <w:rsid w:val="00B5695B"/>
    <w:rsid w:val="00B56E63"/>
    <w:rsid w:val="00B6175C"/>
    <w:rsid w:val="00B61CC4"/>
    <w:rsid w:val="00B64170"/>
    <w:rsid w:val="00B66743"/>
    <w:rsid w:val="00B67221"/>
    <w:rsid w:val="00B677CE"/>
    <w:rsid w:val="00B6789E"/>
    <w:rsid w:val="00B67D34"/>
    <w:rsid w:val="00B704DA"/>
    <w:rsid w:val="00B72FDD"/>
    <w:rsid w:val="00B74702"/>
    <w:rsid w:val="00B74E7E"/>
    <w:rsid w:val="00B75522"/>
    <w:rsid w:val="00B760C9"/>
    <w:rsid w:val="00B77FBA"/>
    <w:rsid w:val="00B81973"/>
    <w:rsid w:val="00B81B60"/>
    <w:rsid w:val="00B81E39"/>
    <w:rsid w:val="00B81F09"/>
    <w:rsid w:val="00B82048"/>
    <w:rsid w:val="00B8328E"/>
    <w:rsid w:val="00B834E5"/>
    <w:rsid w:val="00B84CCF"/>
    <w:rsid w:val="00B8791A"/>
    <w:rsid w:val="00B9039B"/>
    <w:rsid w:val="00B919AC"/>
    <w:rsid w:val="00B91A4F"/>
    <w:rsid w:val="00B91C80"/>
    <w:rsid w:val="00B92F6B"/>
    <w:rsid w:val="00B945FA"/>
    <w:rsid w:val="00B95225"/>
    <w:rsid w:val="00B96228"/>
    <w:rsid w:val="00B96B75"/>
    <w:rsid w:val="00BA120E"/>
    <w:rsid w:val="00BA174D"/>
    <w:rsid w:val="00BA2C72"/>
    <w:rsid w:val="00BA2D82"/>
    <w:rsid w:val="00BA3AFA"/>
    <w:rsid w:val="00BA3DED"/>
    <w:rsid w:val="00BB1CC9"/>
    <w:rsid w:val="00BB30D3"/>
    <w:rsid w:val="00BB317D"/>
    <w:rsid w:val="00BB5B33"/>
    <w:rsid w:val="00BB68D9"/>
    <w:rsid w:val="00BB71B0"/>
    <w:rsid w:val="00BC0771"/>
    <w:rsid w:val="00BC07DB"/>
    <w:rsid w:val="00BC1B5A"/>
    <w:rsid w:val="00BC43A1"/>
    <w:rsid w:val="00BC4460"/>
    <w:rsid w:val="00BC4C48"/>
    <w:rsid w:val="00BC5D26"/>
    <w:rsid w:val="00BC669F"/>
    <w:rsid w:val="00BC7133"/>
    <w:rsid w:val="00BC7967"/>
    <w:rsid w:val="00BD02F5"/>
    <w:rsid w:val="00BD2541"/>
    <w:rsid w:val="00BD2FC7"/>
    <w:rsid w:val="00BD48EB"/>
    <w:rsid w:val="00BD4C36"/>
    <w:rsid w:val="00BD4D42"/>
    <w:rsid w:val="00BE1604"/>
    <w:rsid w:val="00BE1C10"/>
    <w:rsid w:val="00BE239D"/>
    <w:rsid w:val="00BE27DC"/>
    <w:rsid w:val="00BE559A"/>
    <w:rsid w:val="00BE6348"/>
    <w:rsid w:val="00BE74B4"/>
    <w:rsid w:val="00BE7C1C"/>
    <w:rsid w:val="00BE7EA4"/>
    <w:rsid w:val="00BF068B"/>
    <w:rsid w:val="00BF0A82"/>
    <w:rsid w:val="00BF0E46"/>
    <w:rsid w:val="00BF24A6"/>
    <w:rsid w:val="00BF339C"/>
    <w:rsid w:val="00BF4DFB"/>
    <w:rsid w:val="00BFD1C3"/>
    <w:rsid w:val="00C01C75"/>
    <w:rsid w:val="00C03F94"/>
    <w:rsid w:val="00C052EF"/>
    <w:rsid w:val="00C053A0"/>
    <w:rsid w:val="00C05D3A"/>
    <w:rsid w:val="00C05E3E"/>
    <w:rsid w:val="00C067A5"/>
    <w:rsid w:val="00C06E17"/>
    <w:rsid w:val="00C1027B"/>
    <w:rsid w:val="00C108C9"/>
    <w:rsid w:val="00C1179E"/>
    <w:rsid w:val="00C1252F"/>
    <w:rsid w:val="00C125A4"/>
    <w:rsid w:val="00C12A53"/>
    <w:rsid w:val="00C131E1"/>
    <w:rsid w:val="00C134B7"/>
    <w:rsid w:val="00C138D7"/>
    <w:rsid w:val="00C14068"/>
    <w:rsid w:val="00C158BD"/>
    <w:rsid w:val="00C1652D"/>
    <w:rsid w:val="00C17F68"/>
    <w:rsid w:val="00C20AF9"/>
    <w:rsid w:val="00C2329E"/>
    <w:rsid w:val="00C24453"/>
    <w:rsid w:val="00C24D20"/>
    <w:rsid w:val="00C24ED9"/>
    <w:rsid w:val="00C254D9"/>
    <w:rsid w:val="00C257C5"/>
    <w:rsid w:val="00C27B6D"/>
    <w:rsid w:val="00C27D26"/>
    <w:rsid w:val="00C27ED1"/>
    <w:rsid w:val="00C32FB8"/>
    <w:rsid w:val="00C33BA8"/>
    <w:rsid w:val="00C35521"/>
    <w:rsid w:val="00C373C9"/>
    <w:rsid w:val="00C3762A"/>
    <w:rsid w:val="00C37F6A"/>
    <w:rsid w:val="00C4025A"/>
    <w:rsid w:val="00C406CE"/>
    <w:rsid w:val="00C4138F"/>
    <w:rsid w:val="00C42451"/>
    <w:rsid w:val="00C4395A"/>
    <w:rsid w:val="00C43A5D"/>
    <w:rsid w:val="00C44A7B"/>
    <w:rsid w:val="00C455B9"/>
    <w:rsid w:val="00C45D26"/>
    <w:rsid w:val="00C466FC"/>
    <w:rsid w:val="00C47EC1"/>
    <w:rsid w:val="00C53994"/>
    <w:rsid w:val="00C5540E"/>
    <w:rsid w:val="00C55FC0"/>
    <w:rsid w:val="00C60D4F"/>
    <w:rsid w:val="00C60F77"/>
    <w:rsid w:val="00C64A36"/>
    <w:rsid w:val="00C65EBE"/>
    <w:rsid w:val="00C67E70"/>
    <w:rsid w:val="00C70267"/>
    <w:rsid w:val="00C7051F"/>
    <w:rsid w:val="00C70B94"/>
    <w:rsid w:val="00C718BC"/>
    <w:rsid w:val="00C73C4F"/>
    <w:rsid w:val="00C74CCF"/>
    <w:rsid w:val="00C752C0"/>
    <w:rsid w:val="00C75500"/>
    <w:rsid w:val="00C75553"/>
    <w:rsid w:val="00C7576D"/>
    <w:rsid w:val="00C76384"/>
    <w:rsid w:val="00C808BE"/>
    <w:rsid w:val="00C813C1"/>
    <w:rsid w:val="00C8149C"/>
    <w:rsid w:val="00C819CB"/>
    <w:rsid w:val="00C827CD"/>
    <w:rsid w:val="00C8301C"/>
    <w:rsid w:val="00C83251"/>
    <w:rsid w:val="00C84F70"/>
    <w:rsid w:val="00C85285"/>
    <w:rsid w:val="00C871BE"/>
    <w:rsid w:val="00C90120"/>
    <w:rsid w:val="00C90BF4"/>
    <w:rsid w:val="00C91A4E"/>
    <w:rsid w:val="00C92C2A"/>
    <w:rsid w:val="00C92D51"/>
    <w:rsid w:val="00C92DC0"/>
    <w:rsid w:val="00C92E7F"/>
    <w:rsid w:val="00C93AF5"/>
    <w:rsid w:val="00C9674E"/>
    <w:rsid w:val="00C968C2"/>
    <w:rsid w:val="00CA16C2"/>
    <w:rsid w:val="00CA37E6"/>
    <w:rsid w:val="00CA3FCB"/>
    <w:rsid w:val="00CA54F0"/>
    <w:rsid w:val="00CA55E0"/>
    <w:rsid w:val="00CA5916"/>
    <w:rsid w:val="00CA5BB4"/>
    <w:rsid w:val="00CA6630"/>
    <w:rsid w:val="00CB0A3E"/>
    <w:rsid w:val="00CB2539"/>
    <w:rsid w:val="00CB456F"/>
    <w:rsid w:val="00CB65F3"/>
    <w:rsid w:val="00CC1078"/>
    <w:rsid w:val="00CC1E8B"/>
    <w:rsid w:val="00CC2E86"/>
    <w:rsid w:val="00CC3363"/>
    <w:rsid w:val="00CC3B08"/>
    <w:rsid w:val="00CC5508"/>
    <w:rsid w:val="00CC5856"/>
    <w:rsid w:val="00CD024E"/>
    <w:rsid w:val="00CD0374"/>
    <w:rsid w:val="00CD0D03"/>
    <w:rsid w:val="00CD0F82"/>
    <w:rsid w:val="00CD110B"/>
    <w:rsid w:val="00CD1317"/>
    <w:rsid w:val="00CD4BA4"/>
    <w:rsid w:val="00CD59D2"/>
    <w:rsid w:val="00CD66FF"/>
    <w:rsid w:val="00CD67E0"/>
    <w:rsid w:val="00CD6ADD"/>
    <w:rsid w:val="00CD73B2"/>
    <w:rsid w:val="00CD78FE"/>
    <w:rsid w:val="00CE1DE3"/>
    <w:rsid w:val="00CE23E3"/>
    <w:rsid w:val="00CE55A2"/>
    <w:rsid w:val="00CE56F9"/>
    <w:rsid w:val="00CE6601"/>
    <w:rsid w:val="00CE70E2"/>
    <w:rsid w:val="00CE7203"/>
    <w:rsid w:val="00CE767A"/>
    <w:rsid w:val="00CF3586"/>
    <w:rsid w:val="00CF39D2"/>
    <w:rsid w:val="00CF39FF"/>
    <w:rsid w:val="00CF3E8E"/>
    <w:rsid w:val="00CF460D"/>
    <w:rsid w:val="00CF48D1"/>
    <w:rsid w:val="00CF506B"/>
    <w:rsid w:val="00CF5DC2"/>
    <w:rsid w:val="00CF6372"/>
    <w:rsid w:val="00CF74CB"/>
    <w:rsid w:val="00CF7A85"/>
    <w:rsid w:val="00D01646"/>
    <w:rsid w:val="00D036BF"/>
    <w:rsid w:val="00D03DBA"/>
    <w:rsid w:val="00D04D1B"/>
    <w:rsid w:val="00D05802"/>
    <w:rsid w:val="00D0635E"/>
    <w:rsid w:val="00D06B24"/>
    <w:rsid w:val="00D06E2F"/>
    <w:rsid w:val="00D07973"/>
    <w:rsid w:val="00D11A7F"/>
    <w:rsid w:val="00D1297E"/>
    <w:rsid w:val="00D138B5"/>
    <w:rsid w:val="00D1459A"/>
    <w:rsid w:val="00D175E4"/>
    <w:rsid w:val="00D20226"/>
    <w:rsid w:val="00D219E2"/>
    <w:rsid w:val="00D23230"/>
    <w:rsid w:val="00D23902"/>
    <w:rsid w:val="00D2392F"/>
    <w:rsid w:val="00D242A6"/>
    <w:rsid w:val="00D248DB"/>
    <w:rsid w:val="00D257DF"/>
    <w:rsid w:val="00D25EA1"/>
    <w:rsid w:val="00D2690A"/>
    <w:rsid w:val="00D26CEA"/>
    <w:rsid w:val="00D33DD8"/>
    <w:rsid w:val="00D35226"/>
    <w:rsid w:val="00D352FA"/>
    <w:rsid w:val="00D35682"/>
    <w:rsid w:val="00D4010A"/>
    <w:rsid w:val="00D401EF"/>
    <w:rsid w:val="00D40FC3"/>
    <w:rsid w:val="00D42994"/>
    <w:rsid w:val="00D43595"/>
    <w:rsid w:val="00D43E5B"/>
    <w:rsid w:val="00D45213"/>
    <w:rsid w:val="00D453A7"/>
    <w:rsid w:val="00D50603"/>
    <w:rsid w:val="00D51951"/>
    <w:rsid w:val="00D51A4C"/>
    <w:rsid w:val="00D5332B"/>
    <w:rsid w:val="00D538C4"/>
    <w:rsid w:val="00D54844"/>
    <w:rsid w:val="00D54CD1"/>
    <w:rsid w:val="00D54DAF"/>
    <w:rsid w:val="00D561B0"/>
    <w:rsid w:val="00D574B1"/>
    <w:rsid w:val="00D6013F"/>
    <w:rsid w:val="00D6110C"/>
    <w:rsid w:val="00D61C61"/>
    <w:rsid w:val="00D61DFE"/>
    <w:rsid w:val="00D62567"/>
    <w:rsid w:val="00D62D59"/>
    <w:rsid w:val="00D63CB6"/>
    <w:rsid w:val="00D64B22"/>
    <w:rsid w:val="00D64CC5"/>
    <w:rsid w:val="00D67788"/>
    <w:rsid w:val="00D7034C"/>
    <w:rsid w:val="00D71552"/>
    <w:rsid w:val="00D72828"/>
    <w:rsid w:val="00D74D5F"/>
    <w:rsid w:val="00D74D75"/>
    <w:rsid w:val="00D758D2"/>
    <w:rsid w:val="00D775CA"/>
    <w:rsid w:val="00D77750"/>
    <w:rsid w:val="00D80B77"/>
    <w:rsid w:val="00D82605"/>
    <w:rsid w:val="00D82619"/>
    <w:rsid w:val="00D85183"/>
    <w:rsid w:val="00D8552C"/>
    <w:rsid w:val="00D85869"/>
    <w:rsid w:val="00D85B48"/>
    <w:rsid w:val="00D8629C"/>
    <w:rsid w:val="00D86CB1"/>
    <w:rsid w:val="00D87CD9"/>
    <w:rsid w:val="00D90F30"/>
    <w:rsid w:val="00D9117E"/>
    <w:rsid w:val="00D928EF"/>
    <w:rsid w:val="00D95246"/>
    <w:rsid w:val="00D96598"/>
    <w:rsid w:val="00D9665D"/>
    <w:rsid w:val="00D97A3A"/>
    <w:rsid w:val="00DA0F0B"/>
    <w:rsid w:val="00DA709D"/>
    <w:rsid w:val="00DA79BB"/>
    <w:rsid w:val="00DA7FC5"/>
    <w:rsid w:val="00DB30E1"/>
    <w:rsid w:val="00DB4894"/>
    <w:rsid w:val="00DB5EDA"/>
    <w:rsid w:val="00DB66D6"/>
    <w:rsid w:val="00DB71B8"/>
    <w:rsid w:val="00DB7830"/>
    <w:rsid w:val="00DC0B3E"/>
    <w:rsid w:val="00DC18C1"/>
    <w:rsid w:val="00DC1B17"/>
    <w:rsid w:val="00DC3E4F"/>
    <w:rsid w:val="00DC4BDC"/>
    <w:rsid w:val="00DC55B9"/>
    <w:rsid w:val="00DC7044"/>
    <w:rsid w:val="00DC727B"/>
    <w:rsid w:val="00DC7494"/>
    <w:rsid w:val="00DD2909"/>
    <w:rsid w:val="00DD3ADF"/>
    <w:rsid w:val="00DD4572"/>
    <w:rsid w:val="00DD4A00"/>
    <w:rsid w:val="00DD5BF5"/>
    <w:rsid w:val="00DD71B0"/>
    <w:rsid w:val="00DD744E"/>
    <w:rsid w:val="00DE0563"/>
    <w:rsid w:val="00DE27DA"/>
    <w:rsid w:val="00DE3A13"/>
    <w:rsid w:val="00DE3B30"/>
    <w:rsid w:val="00DE3ED5"/>
    <w:rsid w:val="00DE3F28"/>
    <w:rsid w:val="00DE3FE3"/>
    <w:rsid w:val="00DE4267"/>
    <w:rsid w:val="00DE4339"/>
    <w:rsid w:val="00DE4D55"/>
    <w:rsid w:val="00DE5417"/>
    <w:rsid w:val="00DE7537"/>
    <w:rsid w:val="00DE7789"/>
    <w:rsid w:val="00DF1822"/>
    <w:rsid w:val="00DF271C"/>
    <w:rsid w:val="00DF3227"/>
    <w:rsid w:val="00DF4B33"/>
    <w:rsid w:val="00E02EE8"/>
    <w:rsid w:val="00E0372E"/>
    <w:rsid w:val="00E03D5C"/>
    <w:rsid w:val="00E0451E"/>
    <w:rsid w:val="00E06ACB"/>
    <w:rsid w:val="00E0756F"/>
    <w:rsid w:val="00E1378A"/>
    <w:rsid w:val="00E141E0"/>
    <w:rsid w:val="00E163C4"/>
    <w:rsid w:val="00E16BB7"/>
    <w:rsid w:val="00E17867"/>
    <w:rsid w:val="00E17874"/>
    <w:rsid w:val="00E203A0"/>
    <w:rsid w:val="00E20A42"/>
    <w:rsid w:val="00E21613"/>
    <w:rsid w:val="00E22F02"/>
    <w:rsid w:val="00E230B8"/>
    <w:rsid w:val="00E23604"/>
    <w:rsid w:val="00E23639"/>
    <w:rsid w:val="00E23EF1"/>
    <w:rsid w:val="00E24128"/>
    <w:rsid w:val="00E24216"/>
    <w:rsid w:val="00E2627F"/>
    <w:rsid w:val="00E27CCA"/>
    <w:rsid w:val="00E27E5E"/>
    <w:rsid w:val="00E306C5"/>
    <w:rsid w:val="00E309B9"/>
    <w:rsid w:val="00E33C81"/>
    <w:rsid w:val="00E34099"/>
    <w:rsid w:val="00E36171"/>
    <w:rsid w:val="00E374CB"/>
    <w:rsid w:val="00E3751C"/>
    <w:rsid w:val="00E43177"/>
    <w:rsid w:val="00E43A9C"/>
    <w:rsid w:val="00E44D41"/>
    <w:rsid w:val="00E47209"/>
    <w:rsid w:val="00E477C0"/>
    <w:rsid w:val="00E502C1"/>
    <w:rsid w:val="00E50FCE"/>
    <w:rsid w:val="00E51636"/>
    <w:rsid w:val="00E52581"/>
    <w:rsid w:val="00E52647"/>
    <w:rsid w:val="00E55208"/>
    <w:rsid w:val="00E558F6"/>
    <w:rsid w:val="00E570F0"/>
    <w:rsid w:val="00E63904"/>
    <w:rsid w:val="00E6454A"/>
    <w:rsid w:val="00E6471F"/>
    <w:rsid w:val="00E6474F"/>
    <w:rsid w:val="00E650D7"/>
    <w:rsid w:val="00E656F3"/>
    <w:rsid w:val="00E66019"/>
    <w:rsid w:val="00E66060"/>
    <w:rsid w:val="00E70430"/>
    <w:rsid w:val="00E73BAC"/>
    <w:rsid w:val="00E7784C"/>
    <w:rsid w:val="00E80EAC"/>
    <w:rsid w:val="00E81D66"/>
    <w:rsid w:val="00E828BA"/>
    <w:rsid w:val="00E83599"/>
    <w:rsid w:val="00E83BC3"/>
    <w:rsid w:val="00E8742B"/>
    <w:rsid w:val="00E87760"/>
    <w:rsid w:val="00E90077"/>
    <w:rsid w:val="00E902A7"/>
    <w:rsid w:val="00E90FB6"/>
    <w:rsid w:val="00E91F2F"/>
    <w:rsid w:val="00E93003"/>
    <w:rsid w:val="00E9486B"/>
    <w:rsid w:val="00E966B8"/>
    <w:rsid w:val="00E96B03"/>
    <w:rsid w:val="00EA0CD3"/>
    <w:rsid w:val="00EA1229"/>
    <w:rsid w:val="00EA15B4"/>
    <w:rsid w:val="00EA22FF"/>
    <w:rsid w:val="00EA23D3"/>
    <w:rsid w:val="00EA2758"/>
    <w:rsid w:val="00EA2D36"/>
    <w:rsid w:val="00EA2F5D"/>
    <w:rsid w:val="00EA3763"/>
    <w:rsid w:val="00EA4588"/>
    <w:rsid w:val="00EA74F2"/>
    <w:rsid w:val="00EA7B7B"/>
    <w:rsid w:val="00EB09C2"/>
    <w:rsid w:val="00EB20E4"/>
    <w:rsid w:val="00EB36E0"/>
    <w:rsid w:val="00EC05FC"/>
    <w:rsid w:val="00EC0D92"/>
    <w:rsid w:val="00EC2407"/>
    <w:rsid w:val="00EC2BB7"/>
    <w:rsid w:val="00EC4346"/>
    <w:rsid w:val="00EC4EB2"/>
    <w:rsid w:val="00EC5FA8"/>
    <w:rsid w:val="00EC6042"/>
    <w:rsid w:val="00EC62B5"/>
    <w:rsid w:val="00EC6EE9"/>
    <w:rsid w:val="00EC6FE5"/>
    <w:rsid w:val="00EC735E"/>
    <w:rsid w:val="00EC7BFF"/>
    <w:rsid w:val="00ED0253"/>
    <w:rsid w:val="00ED0DBF"/>
    <w:rsid w:val="00ED10D8"/>
    <w:rsid w:val="00ED1906"/>
    <w:rsid w:val="00ED3473"/>
    <w:rsid w:val="00ED7100"/>
    <w:rsid w:val="00ED77D0"/>
    <w:rsid w:val="00ED7D58"/>
    <w:rsid w:val="00EE02C0"/>
    <w:rsid w:val="00EE2491"/>
    <w:rsid w:val="00EE3F90"/>
    <w:rsid w:val="00EE56B3"/>
    <w:rsid w:val="00EE6B84"/>
    <w:rsid w:val="00EE726B"/>
    <w:rsid w:val="00EE7388"/>
    <w:rsid w:val="00EE75EA"/>
    <w:rsid w:val="00EE7C6E"/>
    <w:rsid w:val="00EE7F5D"/>
    <w:rsid w:val="00EF1607"/>
    <w:rsid w:val="00EF1A8A"/>
    <w:rsid w:val="00EF2F76"/>
    <w:rsid w:val="00EF3611"/>
    <w:rsid w:val="00EF4A23"/>
    <w:rsid w:val="00EF7D69"/>
    <w:rsid w:val="00F00521"/>
    <w:rsid w:val="00F00B2B"/>
    <w:rsid w:val="00F04B55"/>
    <w:rsid w:val="00F04DC7"/>
    <w:rsid w:val="00F05476"/>
    <w:rsid w:val="00F0593B"/>
    <w:rsid w:val="00F0729C"/>
    <w:rsid w:val="00F072A2"/>
    <w:rsid w:val="00F077C8"/>
    <w:rsid w:val="00F07881"/>
    <w:rsid w:val="00F10403"/>
    <w:rsid w:val="00F1070F"/>
    <w:rsid w:val="00F11365"/>
    <w:rsid w:val="00F12AB5"/>
    <w:rsid w:val="00F13865"/>
    <w:rsid w:val="00F153B4"/>
    <w:rsid w:val="00F157FB"/>
    <w:rsid w:val="00F16591"/>
    <w:rsid w:val="00F16AFE"/>
    <w:rsid w:val="00F17C3C"/>
    <w:rsid w:val="00F17C70"/>
    <w:rsid w:val="00F2089E"/>
    <w:rsid w:val="00F212DC"/>
    <w:rsid w:val="00F21679"/>
    <w:rsid w:val="00F21E2B"/>
    <w:rsid w:val="00F22DE3"/>
    <w:rsid w:val="00F24E47"/>
    <w:rsid w:val="00F30C99"/>
    <w:rsid w:val="00F32BE3"/>
    <w:rsid w:val="00F331E2"/>
    <w:rsid w:val="00F33A31"/>
    <w:rsid w:val="00F342C4"/>
    <w:rsid w:val="00F34364"/>
    <w:rsid w:val="00F3483D"/>
    <w:rsid w:val="00F357EB"/>
    <w:rsid w:val="00F42570"/>
    <w:rsid w:val="00F4347F"/>
    <w:rsid w:val="00F436A1"/>
    <w:rsid w:val="00F4378D"/>
    <w:rsid w:val="00F4388D"/>
    <w:rsid w:val="00F44054"/>
    <w:rsid w:val="00F46934"/>
    <w:rsid w:val="00F46B04"/>
    <w:rsid w:val="00F46B5A"/>
    <w:rsid w:val="00F47889"/>
    <w:rsid w:val="00F5001D"/>
    <w:rsid w:val="00F5146F"/>
    <w:rsid w:val="00F51509"/>
    <w:rsid w:val="00F52685"/>
    <w:rsid w:val="00F539D8"/>
    <w:rsid w:val="00F541F7"/>
    <w:rsid w:val="00F54DB1"/>
    <w:rsid w:val="00F569BE"/>
    <w:rsid w:val="00F5CF2B"/>
    <w:rsid w:val="00F617A3"/>
    <w:rsid w:val="00F61D00"/>
    <w:rsid w:val="00F6353A"/>
    <w:rsid w:val="00F6375E"/>
    <w:rsid w:val="00F64D21"/>
    <w:rsid w:val="00F64F77"/>
    <w:rsid w:val="00F66ADD"/>
    <w:rsid w:val="00F6767B"/>
    <w:rsid w:val="00F7041E"/>
    <w:rsid w:val="00F70BC9"/>
    <w:rsid w:val="00F71139"/>
    <w:rsid w:val="00F73CBA"/>
    <w:rsid w:val="00F74FF6"/>
    <w:rsid w:val="00F76EEB"/>
    <w:rsid w:val="00F77DB7"/>
    <w:rsid w:val="00F80C97"/>
    <w:rsid w:val="00F81694"/>
    <w:rsid w:val="00F81BDB"/>
    <w:rsid w:val="00F8316E"/>
    <w:rsid w:val="00F8320F"/>
    <w:rsid w:val="00F853B3"/>
    <w:rsid w:val="00F9050E"/>
    <w:rsid w:val="00F9153E"/>
    <w:rsid w:val="00F944A5"/>
    <w:rsid w:val="00F9578E"/>
    <w:rsid w:val="00F95F1D"/>
    <w:rsid w:val="00F9622D"/>
    <w:rsid w:val="00F9725D"/>
    <w:rsid w:val="00F97BD1"/>
    <w:rsid w:val="00F97E6B"/>
    <w:rsid w:val="00F97E73"/>
    <w:rsid w:val="00FA0244"/>
    <w:rsid w:val="00FA0417"/>
    <w:rsid w:val="00FA08F9"/>
    <w:rsid w:val="00FA2397"/>
    <w:rsid w:val="00FA2970"/>
    <w:rsid w:val="00FA2A6C"/>
    <w:rsid w:val="00FA4488"/>
    <w:rsid w:val="00FA72E4"/>
    <w:rsid w:val="00FA7911"/>
    <w:rsid w:val="00FA79D0"/>
    <w:rsid w:val="00FB159F"/>
    <w:rsid w:val="00FB17EB"/>
    <w:rsid w:val="00FB2A2D"/>
    <w:rsid w:val="00FB4EC3"/>
    <w:rsid w:val="00FB7FF9"/>
    <w:rsid w:val="00FC0200"/>
    <w:rsid w:val="00FC07C4"/>
    <w:rsid w:val="00FC1163"/>
    <w:rsid w:val="00FC180B"/>
    <w:rsid w:val="00FC2C34"/>
    <w:rsid w:val="00FC5D38"/>
    <w:rsid w:val="00FC5F64"/>
    <w:rsid w:val="00FC6332"/>
    <w:rsid w:val="00FD03CC"/>
    <w:rsid w:val="00FD04D1"/>
    <w:rsid w:val="00FD0540"/>
    <w:rsid w:val="00FD0619"/>
    <w:rsid w:val="00FD1253"/>
    <w:rsid w:val="00FD41CC"/>
    <w:rsid w:val="00FD4295"/>
    <w:rsid w:val="00FD4D94"/>
    <w:rsid w:val="00FD5929"/>
    <w:rsid w:val="00FD5FF2"/>
    <w:rsid w:val="00FD62AA"/>
    <w:rsid w:val="00FD7A3F"/>
    <w:rsid w:val="00FE0146"/>
    <w:rsid w:val="00FE378F"/>
    <w:rsid w:val="00FE7906"/>
    <w:rsid w:val="00FF0B4A"/>
    <w:rsid w:val="00FF1C95"/>
    <w:rsid w:val="00FF1FCB"/>
    <w:rsid w:val="00FF270B"/>
    <w:rsid w:val="01018521"/>
    <w:rsid w:val="01272056"/>
    <w:rsid w:val="0166A900"/>
    <w:rsid w:val="016C39AF"/>
    <w:rsid w:val="017CB680"/>
    <w:rsid w:val="01B4A241"/>
    <w:rsid w:val="01C24500"/>
    <w:rsid w:val="01D668D3"/>
    <w:rsid w:val="01D80D0D"/>
    <w:rsid w:val="01D83344"/>
    <w:rsid w:val="01E1B204"/>
    <w:rsid w:val="01EC61A6"/>
    <w:rsid w:val="021B16C3"/>
    <w:rsid w:val="0257DD46"/>
    <w:rsid w:val="027FCF6D"/>
    <w:rsid w:val="029BE377"/>
    <w:rsid w:val="02A03DB2"/>
    <w:rsid w:val="02A0AE43"/>
    <w:rsid w:val="02A4AFBE"/>
    <w:rsid w:val="02ADC14C"/>
    <w:rsid w:val="02D7C539"/>
    <w:rsid w:val="02E420AE"/>
    <w:rsid w:val="0311AA04"/>
    <w:rsid w:val="033186D0"/>
    <w:rsid w:val="0333E1D3"/>
    <w:rsid w:val="0343ABDC"/>
    <w:rsid w:val="0353ADDA"/>
    <w:rsid w:val="035A847D"/>
    <w:rsid w:val="036B1D16"/>
    <w:rsid w:val="037DF326"/>
    <w:rsid w:val="038C131F"/>
    <w:rsid w:val="03AB02AA"/>
    <w:rsid w:val="03AE6D83"/>
    <w:rsid w:val="03C58B01"/>
    <w:rsid w:val="03CBB523"/>
    <w:rsid w:val="03D03047"/>
    <w:rsid w:val="03E81F94"/>
    <w:rsid w:val="03E9CF40"/>
    <w:rsid w:val="03EF9B5D"/>
    <w:rsid w:val="041C8DFB"/>
    <w:rsid w:val="0430C271"/>
    <w:rsid w:val="043D48D1"/>
    <w:rsid w:val="04497F7D"/>
    <w:rsid w:val="044DB4EE"/>
    <w:rsid w:val="04515EE6"/>
    <w:rsid w:val="0476B8A7"/>
    <w:rsid w:val="048E9ABB"/>
    <w:rsid w:val="04A3DA71"/>
    <w:rsid w:val="04B2ADBC"/>
    <w:rsid w:val="04C1C5D4"/>
    <w:rsid w:val="04C698E9"/>
    <w:rsid w:val="04E6A913"/>
    <w:rsid w:val="04E9E3CF"/>
    <w:rsid w:val="04F02997"/>
    <w:rsid w:val="04F6FFD4"/>
    <w:rsid w:val="0551FBF6"/>
    <w:rsid w:val="056FE4F7"/>
    <w:rsid w:val="0570E392"/>
    <w:rsid w:val="0571ADD3"/>
    <w:rsid w:val="0571B832"/>
    <w:rsid w:val="058F6E2B"/>
    <w:rsid w:val="05906E94"/>
    <w:rsid w:val="05A39D70"/>
    <w:rsid w:val="05B445B2"/>
    <w:rsid w:val="05E3D33B"/>
    <w:rsid w:val="060A34AE"/>
    <w:rsid w:val="062D09F0"/>
    <w:rsid w:val="063FAAD2"/>
    <w:rsid w:val="06823708"/>
    <w:rsid w:val="0695B623"/>
    <w:rsid w:val="06C2F555"/>
    <w:rsid w:val="0703A47E"/>
    <w:rsid w:val="070DFE91"/>
    <w:rsid w:val="072A8D81"/>
    <w:rsid w:val="075AB949"/>
    <w:rsid w:val="076133EA"/>
    <w:rsid w:val="077E85A4"/>
    <w:rsid w:val="077FA39C"/>
    <w:rsid w:val="078CDCB2"/>
    <w:rsid w:val="07A13453"/>
    <w:rsid w:val="07BEE62F"/>
    <w:rsid w:val="07C13A3A"/>
    <w:rsid w:val="07DA8D3E"/>
    <w:rsid w:val="082E2634"/>
    <w:rsid w:val="0873C15D"/>
    <w:rsid w:val="08AF7138"/>
    <w:rsid w:val="08B3FFEC"/>
    <w:rsid w:val="08C2AF0E"/>
    <w:rsid w:val="08E3A684"/>
    <w:rsid w:val="08F79F1B"/>
    <w:rsid w:val="08FDD5D9"/>
    <w:rsid w:val="0901D952"/>
    <w:rsid w:val="090DBF49"/>
    <w:rsid w:val="092353BD"/>
    <w:rsid w:val="09787E8A"/>
    <w:rsid w:val="097EC233"/>
    <w:rsid w:val="098AE9C7"/>
    <w:rsid w:val="098D49C6"/>
    <w:rsid w:val="09A30A49"/>
    <w:rsid w:val="09ABC0DC"/>
    <w:rsid w:val="09C94FFF"/>
    <w:rsid w:val="09E7E7A5"/>
    <w:rsid w:val="09FC30F8"/>
    <w:rsid w:val="0A26C509"/>
    <w:rsid w:val="0A72BF18"/>
    <w:rsid w:val="0A780410"/>
    <w:rsid w:val="0A900EF0"/>
    <w:rsid w:val="0AB0A786"/>
    <w:rsid w:val="0ACB9F1C"/>
    <w:rsid w:val="0AD17DAE"/>
    <w:rsid w:val="0ADE679C"/>
    <w:rsid w:val="0B0F6E62"/>
    <w:rsid w:val="0B1EDE8B"/>
    <w:rsid w:val="0B2CCB2C"/>
    <w:rsid w:val="0B7348AF"/>
    <w:rsid w:val="0B791214"/>
    <w:rsid w:val="0B80C82A"/>
    <w:rsid w:val="0BA49D18"/>
    <w:rsid w:val="0BA79F48"/>
    <w:rsid w:val="0BB27FFC"/>
    <w:rsid w:val="0BD8750D"/>
    <w:rsid w:val="0C0931A5"/>
    <w:rsid w:val="0C0F812D"/>
    <w:rsid w:val="0C1142A0"/>
    <w:rsid w:val="0C43A2B8"/>
    <w:rsid w:val="0C482B0E"/>
    <w:rsid w:val="0C57F61E"/>
    <w:rsid w:val="0C604DD5"/>
    <w:rsid w:val="0C89B7FB"/>
    <w:rsid w:val="0C93077D"/>
    <w:rsid w:val="0CA42FA3"/>
    <w:rsid w:val="0CB36C9D"/>
    <w:rsid w:val="0CE1E414"/>
    <w:rsid w:val="0D3E7FD3"/>
    <w:rsid w:val="0D4BC90F"/>
    <w:rsid w:val="0DAFA4D2"/>
    <w:rsid w:val="0DDF280B"/>
    <w:rsid w:val="0E05E26E"/>
    <w:rsid w:val="0E1F0986"/>
    <w:rsid w:val="0E5D41DD"/>
    <w:rsid w:val="0E683DBA"/>
    <w:rsid w:val="0E74B2A4"/>
    <w:rsid w:val="0E912B60"/>
    <w:rsid w:val="0E98E9DA"/>
    <w:rsid w:val="0EA2F182"/>
    <w:rsid w:val="0F234A0A"/>
    <w:rsid w:val="0F2FC344"/>
    <w:rsid w:val="0F32F8BA"/>
    <w:rsid w:val="0F4B2CE3"/>
    <w:rsid w:val="0F54085C"/>
    <w:rsid w:val="0F60FFF0"/>
    <w:rsid w:val="0F7C6E79"/>
    <w:rsid w:val="0F7FEC04"/>
    <w:rsid w:val="0FA1B2CF"/>
    <w:rsid w:val="0FC49D62"/>
    <w:rsid w:val="0FE298DE"/>
    <w:rsid w:val="1000B6E7"/>
    <w:rsid w:val="10030EB9"/>
    <w:rsid w:val="105C2938"/>
    <w:rsid w:val="1068B745"/>
    <w:rsid w:val="1073A65C"/>
    <w:rsid w:val="107B5BDE"/>
    <w:rsid w:val="10A241AF"/>
    <w:rsid w:val="10DFE5A3"/>
    <w:rsid w:val="10E67EE1"/>
    <w:rsid w:val="111052E5"/>
    <w:rsid w:val="1128EA08"/>
    <w:rsid w:val="1139D2B6"/>
    <w:rsid w:val="1145ACC4"/>
    <w:rsid w:val="116C7F3E"/>
    <w:rsid w:val="116FFEBE"/>
    <w:rsid w:val="1178E349"/>
    <w:rsid w:val="117A9EBF"/>
    <w:rsid w:val="11918A83"/>
    <w:rsid w:val="11A00DCA"/>
    <w:rsid w:val="11A4DDBF"/>
    <w:rsid w:val="11A6E9FB"/>
    <w:rsid w:val="122F034B"/>
    <w:rsid w:val="124115DB"/>
    <w:rsid w:val="126BBD35"/>
    <w:rsid w:val="1274F4A0"/>
    <w:rsid w:val="12888537"/>
    <w:rsid w:val="12A60B44"/>
    <w:rsid w:val="12E49BA6"/>
    <w:rsid w:val="12EBD46E"/>
    <w:rsid w:val="132FB17B"/>
    <w:rsid w:val="133CC770"/>
    <w:rsid w:val="13467E88"/>
    <w:rsid w:val="1362F882"/>
    <w:rsid w:val="137662A5"/>
    <w:rsid w:val="138FE9AE"/>
    <w:rsid w:val="13B47EED"/>
    <w:rsid w:val="13B5F1B5"/>
    <w:rsid w:val="13C1C471"/>
    <w:rsid w:val="13C22435"/>
    <w:rsid w:val="13CAD1F3"/>
    <w:rsid w:val="13CD4C1E"/>
    <w:rsid w:val="1412F9A0"/>
    <w:rsid w:val="141B15EA"/>
    <w:rsid w:val="141DB646"/>
    <w:rsid w:val="1426418D"/>
    <w:rsid w:val="143E616F"/>
    <w:rsid w:val="14420276"/>
    <w:rsid w:val="144BB26C"/>
    <w:rsid w:val="14511C29"/>
    <w:rsid w:val="145E3C5F"/>
    <w:rsid w:val="1465A298"/>
    <w:rsid w:val="146EF18A"/>
    <w:rsid w:val="1470066C"/>
    <w:rsid w:val="147DC42B"/>
    <w:rsid w:val="14A176F8"/>
    <w:rsid w:val="14A4C25A"/>
    <w:rsid w:val="14B7C9CE"/>
    <w:rsid w:val="14BDB5B8"/>
    <w:rsid w:val="14DB213F"/>
    <w:rsid w:val="14E46C07"/>
    <w:rsid w:val="15285D99"/>
    <w:rsid w:val="1544AFAC"/>
    <w:rsid w:val="155AFBF3"/>
    <w:rsid w:val="1561E00B"/>
    <w:rsid w:val="159DBDEE"/>
    <w:rsid w:val="15A2DBCC"/>
    <w:rsid w:val="15A5193F"/>
    <w:rsid w:val="15AD87A1"/>
    <w:rsid w:val="15AE9C9C"/>
    <w:rsid w:val="15BD29D8"/>
    <w:rsid w:val="15E0E142"/>
    <w:rsid w:val="15E20AFC"/>
    <w:rsid w:val="15EAA422"/>
    <w:rsid w:val="15F2A716"/>
    <w:rsid w:val="15F3B276"/>
    <w:rsid w:val="16173C34"/>
    <w:rsid w:val="162F33B0"/>
    <w:rsid w:val="162F6F93"/>
    <w:rsid w:val="16474E93"/>
    <w:rsid w:val="167EB31F"/>
    <w:rsid w:val="168FC7A8"/>
    <w:rsid w:val="16A6A940"/>
    <w:rsid w:val="16BD3058"/>
    <w:rsid w:val="16F69B96"/>
    <w:rsid w:val="172C5540"/>
    <w:rsid w:val="172F1F8A"/>
    <w:rsid w:val="1742873F"/>
    <w:rsid w:val="175F0C59"/>
    <w:rsid w:val="176CB308"/>
    <w:rsid w:val="177897C8"/>
    <w:rsid w:val="17815382"/>
    <w:rsid w:val="178B0D79"/>
    <w:rsid w:val="17938C50"/>
    <w:rsid w:val="17AE5EE0"/>
    <w:rsid w:val="1814BDA8"/>
    <w:rsid w:val="1840C38E"/>
    <w:rsid w:val="187BD5A5"/>
    <w:rsid w:val="18AE123E"/>
    <w:rsid w:val="18D5079D"/>
    <w:rsid w:val="18DA42A4"/>
    <w:rsid w:val="18ECAFA2"/>
    <w:rsid w:val="18F788F6"/>
    <w:rsid w:val="1902AF16"/>
    <w:rsid w:val="190B1B2F"/>
    <w:rsid w:val="1916B411"/>
    <w:rsid w:val="1926DDDA"/>
    <w:rsid w:val="193668B7"/>
    <w:rsid w:val="19453E3A"/>
    <w:rsid w:val="194DCCDB"/>
    <w:rsid w:val="195042A2"/>
    <w:rsid w:val="1964D5DD"/>
    <w:rsid w:val="19A66F82"/>
    <w:rsid w:val="19CD9DF3"/>
    <w:rsid w:val="19FE97FB"/>
    <w:rsid w:val="1A095266"/>
    <w:rsid w:val="1A2902F3"/>
    <w:rsid w:val="1A51E792"/>
    <w:rsid w:val="1A765BCF"/>
    <w:rsid w:val="1AA3A2BA"/>
    <w:rsid w:val="1AABDE4F"/>
    <w:rsid w:val="1AB2F486"/>
    <w:rsid w:val="1AB4F710"/>
    <w:rsid w:val="1ADE667E"/>
    <w:rsid w:val="1AE3735F"/>
    <w:rsid w:val="1AEAAD57"/>
    <w:rsid w:val="1B17B00A"/>
    <w:rsid w:val="1B30782C"/>
    <w:rsid w:val="1B3E332F"/>
    <w:rsid w:val="1B9925C7"/>
    <w:rsid w:val="1BD53B4C"/>
    <w:rsid w:val="1BD71FC4"/>
    <w:rsid w:val="1BD9797C"/>
    <w:rsid w:val="1C47AEB0"/>
    <w:rsid w:val="1C55FBEA"/>
    <w:rsid w:val="1C654679"/>
    <w:rsid w:val="1C868ECB"/>
    <w:rsid w:val="1C92CCC1"/>
    <w:rsid w:val="1CA79559"/>
    <w:rsid w:val="1CEBBE08"/>
    <w:rsid w:val="1D19D4CD"/>
    <w:rsid w:val="1D2D2A60"/>
    <w:rsid w:val="1D5C4BD8"/>
    <w:rsid w:val="1D5C87C1"/>
    <w:rsid w:val="1D7549DD"/>
    <w:rsid w:val="1D7B3AF2"/>
    <w:rsid w:val="1D7CBBC8"/>
    <w:rsid w:val="1D7CE7C2"/>
    <w:rsid w:val="1DE44796"/>
    <w:rsid w:val="1DF61DDC"/>
    <w:rsid w:val="1E00FA3A"/>
    <w:rsid w:val="1E2FA987"/>
    <w:rsid w:val="1E44F153"/>
    <w:rsid w:val="1E4FA5AA"/>
    <w:rsid w:val="1E7AA0A7"/>
    <w:rsid w:val="1EB10E4F"/>
    <w:rsid w:val="1EBB9E50"/>
    <w:rsid w:val="1EC8E97C"/>
    <w:rsid w:val="1ED906A8"/>
    <w:rsid w:val="1EF685D4"/>
    <w:rsid w:val="1EF97095"/>
    <w:rsid w:val="1EFC2C5F"/>
    <w:rsid w:val="1F00CE93"/>
    <w:rsid w:val="1F12E483"/>
    <w:rsid w:val="1F43D2DD"/>
    <w:rsid w:val="1F58EF7C"/>
    <w:rsid w:val="1F5B9E64"/>
    <w:rsid w:val="1F7D4A75"/>
    <w:rsid w:val="1F8017F7"/>
    <w:rsid w:val="1FA1242D"/>
    <w:rsid w:val="1FC5ADA5"/>
    <w:rsid w:val="1FC76E57"/>
    <w:rsid w:val="1FEB760B"/>
    <w:rsid w:val="2010AD37"/>
    <w:rsid w:val="20319B71"/>
    <w:rsid w:val="2074D709"/>
    <w:rsid w:val="209199E1"/>
    <w:rsid w:val="2097BCF1"/>
    <w:rsid w:val="20AE8678"/>
    <w:rsid w:val="20AEB4E4"/>
    <w:rsid w:val="20BE982D"/>
    <w:rsid w:val="20EF1DEA"/>
    <w:rsid w:val="20F28D1E"/>
    <w:rsid w:val="21068482"/>
    <w:rsid w:val="21238CE2"/>
    <w:rsid w:val="2124B9F6"/>
    <w:rsid w:val="21432880"/>
    <w:rsid w:val="2157F66B"/>
    <w:rsid w:val="215FEADC"/>
    <w:rsid w:val="21A99D9D"/>
    <w:rsid w:val="21ACCFF0"/>
    <w:rsid w:val="21CC2D7E"/>
    <w:rsid w:val="21F259EF"/>
    <w:rsid w:val="21F9995A"/>
    <w:rsid w:val="2208D61A"/>
    <w:rsid w:val="225C2360"/>
    <w:rsid w:val="225CE190"/>
    <w:rsid w:val="226251EC"/>
    <w:rsid w:val="2277D27B"/>
    <w:rsid w:val="227EB6C0"/>
    <w:rsid w:val="22D2EA67"/>
    <w:rsid w:val="231145AB"/>
    <w:rsid w:val="2352E637"/>
    <w:rsid w:val="235668F9"/>
    <w:rsid w:val="236389B3"/>
    <w:rsid w:val="237F20BB"/>
    <w:rsid w:val="239052A1"/>
    <w:rsid w:val="23BCF9E3"/>
    <w:rsid w:val="23BE53E6"/>
    <w:rsid w:val="23FF2A70"/>
    <w:rsid w:val="24132DB8"/>
    <w:rsid w:val="241A2B3E"/>
    <w:rsid w:val="246D5D87"/>
    <w:rsid w:val="2483E675"/>
    <w:rsid w:val="24B8B6DB"/>
    <w:rsid w:val="24DE2559"/>
    <w:rsid w:val="24E16774"/>
    <w:rsid w:val="24E8FAEB"/>
    <w:rsid w:val="24E9A57E"/>
    <w:rsid w:val="24F23478"/>
    <w:rsid w:val="24F71B5D"/>
    <w:rsid w:val="253B6EBB"/>
    <w:rsid w:val="25439CD4"/>
    <w:rsid w:val="254EFB2F"/>
    <w:rsid w:val="25726B80"/>
    <w:rsid w:val="25788982"/>
    <w:rsid w:val="25822607"/>
    <w:rsid w:val="258EDBAA"/>
    <w:rsid w:val="25A08420"/>
    <w:rsid w:val="25FFD64C"/>
    <w:rsid w:val="263E12CA"/>
    <w:rsid w:val="2644C349"/>
    <w:rsid w:val="26602613"/>
    <w:rsid w:val="2681239A"/>
    <w:rsid w:val="26821C65"/>
    <w:rsid w:val="2684A302"/>
    <w:rsid w:val="26955B80"/>
    <w:rsid w:val="26B1D73D"/>
    <w:rsid w:val="26C3C18A"/>
    <w:rsid w:val="26D5AB9E"/>
    <w:rsid w:val="26E3197D"/>
    <w:rsid w:val="26E7F320"/>
    <w:rsid w:val="26E8510C"/>
    <w:rsid w:val="271C2CDE"/>
    <w:rsid w:val="27388648"/>
    <w:rsid w:val="27836FF0"/>
    <w:rsid w:val="27950C85"/>
    <w:rsid w:val="27B4D492"/>
    <w:rsid w:val="27E10873"/>
    <w:rsid w:val="27E91921"/>
    <w:rsid w:val="27FBF674"/>
    <w:rsid w:val="2844C8DF"/>
    <w:rsid w:val="2858D8FB"/>
    <w:rsid w:val="286FBB49"/>
    <w:rsid w:val="288CFAF0"/>
    <w:rsid w:val="28B02A44"/>
    <w:rsid w:val="28DF156C"/>
    <w:rsid w:val="28F0E279"/>
    <w:rsid w:val="2906ED55"/>
    <w:rsid w:val="291E0334"/>
    <w:rsid w:val="29320265"/>
    <w:rsid w:val="2939B4DB"/>
    <w:rsid w:val="29630850"/>
    <w:rsid w:val="29663E0D"/>
    <w:rsid w:val="2972A0A8"/>
    <w:rsid w:val="297FFACD"/>
    <w:rsid w:val="2984E5EA"/>
    <w:rsid w:val="29C59B1C"/>
    <w:rsid w:val="29CD0BEE"/>
    <w:rsid w:val="29F4BFD1"/>
    <w:rsid w:val="29FD3903"/>
    <w:rsid w:val="2A349BD4"/>
    <w:rsid w:val="2A73C290"/>
    <w:rsid w:val="2A7ABE8F"/>
    <w:rsid w:val="2A95B198"/>
    <w:rsid w:val="2AE41DB8"/>
    <w:rsid w:val="2AE55CF2"/>
    <w:rsid w:val="2AE56D1B"/>
    <w:rsid w:val="2AF67048"/>
    <w:rsid w:val="2B03417F"/>
    <w:rsid w:val="2B4AB24D"/>
    <w:rsid w:val="2B538D64"/>
    <w:rsid w:val="2B7C1BD2"/>
    <w:rsid w:val="2B8BF1DA"/>
    <w:rsid w:val="2B8D7FB9"/>
    <w:rsid w:val="2B8DF0C5"/>
    <w:rsid w:val="2BAC0C05"/>
    <w:rsid w:val="2BD624DE"/>
    <w:rsid w:val="2C044FD7"/>
    <w:rsid w:val="2C0976F7"/>
    <w:rsid w:val="2C191DB5"/>
    <w:rsid w:val="2C24FBF3"/>
    <w:rsid w:val="2C27278B"/>
    <w:rsid w:val="2C3181F9"/>
    <w:rsid w:val="2C38D848"/>
    <w:rsid w:val="2C4B955C"/>
    <w:rsid w:val="2C79AFC4"/>
    <w:rsid w:val="2C8D17F0"/>
    <w:rsid w:val="2CA76773"/>
    <w:rsid w:val="2CB9DBD9"/>
    <w:rsid w:val="2CDF73DD"/>
    <w:rsid w:val="2CE1E13B"/>
    <w:rsid w:val="2D29C126"/>
    <w:rsid w:val="2D34545B"/>
    <w:rsid w:val="2D475551"/>
    <w:rsid w:val="2D51B72E"/>
    <w:rsid w:val="2DC40AF9"/>
    <w:rsid w:val="2E11F493"/>
    <w:rsid w:val="2E23356C"/>
    <w:rsid w:val="2E236A99"/>
    <w:rsid w:val="2E263592"/>
    <w:rsid w:val="2E479DCB"/>
    <w:rsid w:val="2E4C4AAD"/>
    <w:rsid w:val="2E6A3E9A"/>
    <w:rsid w:val="2EB468B4"/>
    <w:rsid w:val="2EB892EA"/>
    <w:rsid w:val="2ECE478F"/>
    <w:rsid w:val="2ED571EB"/>
    <w:rsid w:val="2ED9647B"/>
    <w:rsid w:val="2EE27DC7"/>
    <w:rsid w:val="2F078F44"/>
    <w:rsid w:val="2F239563"/>
    <w:rsid w:val="2F282D34"/>
    <w:rsid w:val="2F283A56"/>
    <w:rsid w:val="2F3834D1"/>
    <w:rsid w:val="2F6A9F05"/>
    <w:rsid w:val="2FA96282"/>
    <w:rsid w:val="2FADC4F4"/>
    <w:rsid w:val="2FB3F88A"/>
    <w:rsid w:val="2FC0DFEF"/>
    <w:rsid w:val="2FC6ED51"/>
    <w:rsid w:val="2FFC61B3"/>
    <w:rsid w:val="300AE4B0"/>
    <w:rsid w:val="3026900F"/>
    <w:rsid w:val="302D796B"/>
    <w:rsid w:val="303AFE9D"/>
    <w:rsid w:val="305E2644"/>
    <w:rsid w:val="305F3689"/>
    <w:rsid w:val="306A17F0"/>
    <w:rsid w:val="306D68A4"/>
    <w:rsid w:val="30D2A6E0"/>
    <w:rsid w:val="30F66EE0"/>
    <w:rsid w:val="31037FEF"/>
    <w:rsid w:val="3105988E"/>
    <w:rsid w:val="31066F66"/>
    <w:rsid w:val="310A93D9"/>
    <w:rsid w:val="31444EDC"/>
    <w:rsid w:val="31487694"/>
    <w:rsid w:val="3148B8B0"/>
    <w:rsid w:val="315F69EB"/>
    <w:rsid w:val="31750B9C"/>
    <w:rsid w:val="3177D9BB"/>
    <w:rsid w:val="3178BFD0"/>
    <w:rsid w:val="31812160"/>
    <w:rsid w:val="31966D3F"/>
    <w:rsid w:val="319A822E"/>
    <w:rsid w:val="31B32745"/>
    <w:rsid w:val="31DC1D54"/>
    <w:rsid w:val="31F802BD"/>
    <w:rsid w:val="321CD8E4"/>
    <w:rsid w:val="32338A30"/>
    <w:rsid w:val="324794F8"/>
    <w:rsid w:val="324DCC48"/>
    <w:rsid w:val="32746709"/>
    <w:rsid w:val="32747243"/>
    <w:rsid w:val="32879A9D"/>
    <w:rsid w:val="3293057E"/>
    <w:rsid w:val="32C50ABE"/>
    <w:rsid w:val="32CCD5CC"/>
    <w:rsid w:val="32D03D54"/>
    <w:rsid w:val="32EDEFA9"/>
    <w:rsid w:val="32F25E68"/>
    <w:rsid w:val="330C392B"/>
    <w:rsid w:val="331E1370"/>
    <w:rsid w:val="3333B5E5"/>
    <w:rsid w:val="3362EB39"/>
    <w:rsid w:val="33DD9B7B"/>
    <w:rsid w:val="33EB24A2"/>
    <w:rsid w:val="340675A2"/>
    <w:rsid w:val="3431442F"/>
    <w:rsid w:val="34512B72"/>
    <w:rsid w:val="34A22F59"/>
    <w:rsid w:val="34AEFB2F"/>
    <w:rsid w:val="34BC9861"/>
    <w:rsid w:val="34C386DD"/>
    <w:rsid w:val="34CFF624"/>
    <w:rsid w:val="3530F3A2"/>
    <w:rsid w:val="3546623F"/>
    <w:rsid w:val="3547B8FF"/>
    <w:rsid w:val="35524FC1"/>
    <w:rsid w:val="3561FE03"/>
    <w:rsid w:val="358D80D3"/>
    <w:rsid w:val="35C03801"/>
    <w:rsid w:val="35D65D3C"/>
    <w:rsid w:val="3621E8E2"/>
    <w:rsid w:val="362B780A"/>
    <w:rsid w:val="3630C66D"/>
    <w:rsid w:val="36587ACE"/>
    <w:rsid w:val="3659EFBD"/>
    <w:rsid w:val="366AA980"/>
    <w:rsid w:val="367F8169"/>
    <w:rsid w:val="368CDF71"/>
    <w:rsid w:val="36A22A80"/>
    <w:rsid w:val="36B4E0C1"/>
    <w:rsid w:val="36C98667"/>
    <w:rsid w:val="36E48213"/>
    <w:rsid w:val="3715FFCB"/>
    <w:rsid w:val="37293F40"/>
    <w:rsid w:val="372F12C6"/>
    <w:rsid w:val="3737B306"/>
    <w:rsid w:val="3772DEB9"/>
    <w:rsid w:val="37987980"/>
    <w:rsid w:val="37A428FD"/>
    <w:rsid w:val="37C7486B"/>
    <w:rsid w:val="37D39869"/>
    <w:rsid w:val="37E8DC01"/>
    <w:rsid w:val="37E962EE"/>
    <w:rsid w:val="37EB4067"/>
    <w:rsid w:val="37F42867"/>
    <w:rsid w:val="38067A04"/>
    <w:rsid w:val="38371DC2"/>
    <w:rsid w:val="38523562"/>
    <w:rsid w:val="38B481FD"/>
    <w:rsid w:val="38B6AD51"/>
    <w:rsid w:val="38B9E1B8"/>
    <w:rsid w:val="38CA0A13"/>
    <w:rsid w:val="38D7D819"/>
    <w:rsid w:val="3900E9ED"/>
    <w:rsid w:val="394A9DBD"/>
    <w:rsid w:val="39511378"/>
    <w:rsid w:val="3954A73A"/>
    <w:rsid w:val="395B9FA5"/>
    <w:rsid w:val="39843252"/>
    <w:rsid w:val="399FDC08"/>
    <w:rsid w:val="39C4B43B"/>
    <w:rsid w:val="39CAFA03"/>
    <w:rsid w:val="39EE5038"/>
    <w:rsid w:val="39F70DA8"/>
    <w:rsid w:val="39FFC1FA"/>
    <w:rsid w:val="3A012729"/>
    <w:rsid w:val="3A2FE802"/>
    <w:rsid w:val="3A91A906"/>
    <w:rsid w:val="3A93588D"/>
    <w:rsid w:val="3AA6C08C"/>
    <w:rsid w:val="3AA7F849"/>
    <w:rsid w:val="3AC0F51E"/>
    <w:rsid w:val="3AD057A2"/>
    <w:rsid w:val="3AD1BA5D"/>
    <w:rsid w:val="3ADA5636"/>
    <w:rsid w:val="3AE4A1F5"/>
    <w:rsid w:val="3B4BFD30"/>
    <w:rsid w:val="3B8D8E1C"/>
    <w:rsid w:val="3B99981C"/>
    <w:rsid w:val="3BAEE1AF"/>
    <w:rsid w:val="3BC6A9F3"/>
    <w:rsid w:val="3BD86724"/>
    <w:rsid w:val="3BDC9AA0"/>
    <w:rsid w:val="3BE970EE"/>
    <w:rsid w:val="3BF9CA9E"/>
    <w:rsid w:val="3BFD99AF"/>
    <w:rsid w:val="3C01D634"/>
    <w:rsid w:val="3C138F6B"/>
    <w:rsid w:val="3C344536"/>
    <w:rsid w:val="3C499310"/>
    <w:rsid w:val="3C506CEF"/>
    <w:rsid w:val="3C571B41"/>
    <w:rsid w:val="3C5B2ABF"/>
    <w:rsid w:val="3C651085"/>
    <w:rsid w:val="3C719213"/>
    <w:rsid w:val="3C7CC5B1"/>
    <w:rsid w:val="3C83FEE5"/>
    <w:rsid w:val="3CAF267A"/>
    <w:rsid w:val="3CB2FA42"/>
    <w:rsid w:val="3CB496FC"/>
    <w:rsid w:val="3CB52869"/>
    <w:rsid w:val="3CDA0057"/>
    <w:rsid w:val="3D4E90DA"/>
    <w:rsid w:val="3D83A098"/>
    <w:rsid w:val="3D85414F"/>
    <w:rsid w:val="3D99D8CC"/>
    <w:rsid w:val="3DD0323D"/>
    <w:rsid w:val="3DF1644C"/>
    <w:rsid w:val="3E0684DB"/>
    <w:rsid w:val="3E10C2C4"/>
    <w:rsid w:val="3E3438AE"/>
    <w:rsid w:val="3E3DD6D2"/>
    <w:rsid w:val="3E57CEE6"/>
    <w:rsid w:val="3E6352FF"/>
    <w:rsid w:val="3E9F13BD"/>
    <w:rsid w:val="3EA0254C"/>
    <w:rsid w:val="3EBE41DD"/>
    <w:rsid w:val="3F00F752"/>
    <w:rsid w:val="3F6D474F"/>
    <w:rsid w:val="3F7393D9"/>
    <w:rsid w:val="3F824689"/>
    <w:rsid w:val="3F852AFB"/>
    <w:rsid w:val="3FA185D8"/>
    <w:rsid w:val="3FA440F8"/>
    <w:rsid w:val="3FB0DBD0"/>
    <w:rsid w:val="3FB8D8DF"/>
    <w:rsid w:val="3FCF4EC4"/>
    <w:rsid w:val="3FE9C9B9"/>
    <w:rsid w:val="3FF8CB57"/>
    <w:rsid w:val="3FFAC1BC"/>
    <w:rsid w:val="400424E8"/>
    <w:rsid w:val="40059FB3"/>
    <w:rsid w:val="402C0F7E"/>
    <w:rsid w:val="403392A3"/>
    <w:rsid w:val="40414E1B"/>
    <w:rsid w:val="406B7413"/>
    <w:rsid w:val="408693D5"/>
    <w:rsid w:val="40D08389"/>
    <w:rsid w:val="40F0ACDE"/>
    <w:rsid w:val="40F255F1"/>
    <w:rsid w:val="40FB9DF3"/>
    <w:rsid w:val="410A663B"/>
    <w:rsid w:val="411E16EA"/>
    <w:rsid w:val="4121CC2C"/>
    <w:rsid w:val="412ED018"/>
    <w:rsid w:val="413EDED6"/>
    <w:rsid w:val="415657AF"/>
    <w:rsid w:val="417C1342"/>
    <w:rsid w:val="418516EC"/>
    <w:rsid w:val="419DBABE"/>
    <w:rsid w:val="41B7CDF3"/>
    <w:rsid w:val="41E62B2C"/>
    <w:rsid w:val="41E974B8"/>
    <w:rsid w:val="420C6BC3"/>
    <w:rsid w:val="4211E09E"/>
    <w:rsid w:val="421B5A15"/>
    <w:rsid w:val="422445B0"/>
    <w:rsid w:val="422F1E20"/>
    <w:rsid w:val="4232672A"/>
    <w:rsid w:val="42435BA5"/>
    <w:rsid w:val="424496AC"/>
    <w:rsid w:val="42606102"/>
    <w:rsid w:val="4273E991"/>
    <w:rsid w:val="4274A6E0"/>
    <w:rsid w:val="4293971A"/>
    <w:rsid w:val="430ED389"/>
    <w:rsid w:val="431593DA"/>
    <w:rsid w:val="431733E9"/>
    <w:rsid w:val="43428950"/>
    <w:rsid w:val="434567AB"/>
    <w:rsid w:val="435ABBC6"/>
    <w:rsid w:val="4376B612"/>
    <w:rsid w:val="437CA652"/>
    <w:rsid w:val="437FEB4D"/>
    <w:rsid w:val="439A5ECD"/>
    <w:rsid w:val="43ADB0FF"/>
    <w:rsid w:val="43D3632C"/>
    <w:rsid w:val="43D5CB02"/>
    <w:rsid w:val="43DBA2D0"/>
    <w:rsid w:val="4402A882"/>
    <w:rsid w:val="440C4FAC"/>
    <w:rsid w:val="44200D62"/>
    <w:rsid w:val="44281D5F"/>
    <w:rsid w:val="4437045D"/>
    <w:rsid w:val="445B143B"/>
    <w:rsid w:val="449BA9AB"/>
    <w:rsid w:val="44A04546"/>
    <w:rsid w:val="44AAA3EA"/>
    <w:rsid w:val="44B9E12D"/>
    <w:rsid w:val="44BB5B94"/>
    <w:rsid w:val="44C42C59"/>
    <w:rsid w:val="44ED2D50"/>
    <w:rsid w:val="45153024"/>
    <w:rsid w:val="451740C5"/>
    <w:rsid w:val="45232A6E"/>
    <w:rsid w:val="45348437"/>
    <w:rsid w:val="453F40BC"/>
    <w:rsid w:val="4572704E"/>
    <w:rsid w:val="4574493B"/>
    <w:rsid w:val="459CDE8E"/>
    <w:rsid w:val="45DB1C73"/>
    <w:rsid w:val="463ADA5F"/>
    <w:rsid w:val="4644EA6F"/>
    <w:rsid w:val="4648E105"/>
    <w:rsid w:val="464FDF62"/>
    <w:rsid w:val="466E1E8E"/>
    <w:rsid w:val="467D42AA"/>
    <w:rsid w:val="46A3975F"/>
    <w:rsid w:val="46C9229F"/>
    <w:rsid w:val="46EA939B"/>
    <w:rsid w:val="474F3C35"/>
    <w:rsid w:val="476DA616"/>
    <w:rsid w:val="47771483"/>
    <w:rsid w:val="47801F00"/>
    <w:rsid w:val="47D6E829"/>
    <w:rsid w:val="47D8702D"/>
    <w:rsid w:val="481E89DF"/>
    <w:rsid w:val="4840F7AA"/>
    <w:rsid w:val="485ACB30"/>
    <w:rsid w:val="485E81C9"/>
    <w:rsid w:val="48632BD2"/>
    <w:rsid w:val="48637FD3"/>
    <w:rsid w:val="488D90DB"/>
    <w:rsid w:val="48A71FBF"/>
    <w:rsid w:val="48C9BF3F"/>
    <w:rsid w:val="48CBC2A3"/>
    <w:rsid w:val="48D22AC9"/>
    <w:rsid w:val="48D965BB"/>
    <w:rsid w:val="48DB6367"/>
    <w:rsid w:val="49326207"/>
    <w:rsid w:val="4935A7C2"/>
    <w:rsid w:val="4935B66E"/>
    <w:rsid w:val="4941F0CF"/>
    <w:rsid w:val="49706B23"/>
    <w:rsid w:val="49898AE1"/>
    <w:rsid w:val="49A8864D"/>
    <w:rsid w:val="49A9A85A"/>
    <w:rsid w:val="49C4EBB3"/>
    <w:rsid w:val="49E79A81"/>
    <w:rsid w:val="4A57CB01"/>
    <w:rsid w:val="4A5DB89B"/>
    <w:rsid w:val="4A5E8DF7"/>
    <w:rsid w:val="4A8CC3C5"/>
    <w:rsid w:val="4A9E7ACA"/>
    <w:rsid w:val="4AA48105"/>
    <w:rsid w:val="4ABA138C"/>
    <w:rsid w:val="4B01CB66"/>
    <w:rsid w:val="4B042CCF"/>
    <w:rsid w:val="4B27ACE6"/>
    <w:rsid w:val="4B4372F8"/>
    <w:rsid w:val="4B58F3BB"/>
    <w:rsid w:val="4B7CFA2E"/>
    <w:rsid w:val="4BA567C5"/>
    <w:rsid w:val="4BC13426"/>
    <w:rsid w:val="4BEFCBEC"/>
    <w:rsid w:val="4BF117C0"/>
    <w:rsid w:val="4BF8D0CC"/>
    <w:rsid w:val="4BFA9AA0"/>
    <w:rsid w:val="4C17CB8E"/>
    <w:rsid w:val="4C31E788"/>
    <w:rsid w:val="4C593356"/>
    <w:rsid w:val="4C5A9772"/>
    <w:rsid w:val="4C810000"/>
    <w:rsid w:val="4C9CC2A1"/>
    <w:rsid w:val="4CAF1687"/>
    <w:rsid w:val="4CCF26E4"/>
    <w:rsid w:val="4CCF5418"/>
    <w:rsid w:val="4CD32A65"/>
    <w:rsid w:val="4CDF4359"/>
    <w:rsid w:val="4CE00BC8"/>
    <w:rsid w:val="4CF93C09"/>
    <w:rsid w:val="4D1086A2"/>
    <w:rsid w:val="4D1655BC"/>
    <w:rsid w:val="4D3B696C"/>
    <w:rsid w:val="4D648DF7"/>
    <w:rsid w:val="4DA4DB56"/>
    <w:rsid w:val="4DFE1518"/>
    <w:rsid w:val="4E158968"/>
    <w:rsid w:val="4E18CD92"/>
    <w:rsid w:val="4E326AB4"/>
    <w:rsid w:val="4E6C12CF"/>
    <w:rsid w:val="4E942021"/>
    <w:rsid w:val="4EA98040"/>
    <w:rsid w:val="4EB1ECA7"/>
    <w:rsid w:val="4EB410AA"/>
    <w:rsid w:val="4EC1E6C1"/>
    <w:rsid w:val="4EF2453D"/>
    <w:rsid w:val="4EFCA3EA"/>
    <w:rsid w:val="4F312CF2"/>
    <w:rsid w:val="4F351E0B"/>
    <w:rsid w:val="4F3E32C8"/>
    <w:rsid w:val="4F5237AD"/>
    <w:rsid w:val="4F56FD0A"/>
    <w:rsid w:val="4F603624"/>
    <w:rsid w:val="4F604D18"/>
    <w:rsid w:val="4F667B3D"/>
    <w:rsid w:val="4F6F2A07"/>
    <w:rsid w:val="4F76A794"/>
    <w:rsid w:val="4F80BD4A"/>
    <w:rsid w:val="4F88636E"/>
    <w:rsid w:val="4F940A18"/>
    <w:rsid w:val="4FA12CC5"/>
    <w:rsid w:val="4FC89448"/>
    <w:rsid w:val="4FD5E55B"/>
    <w:rsid w:val="500228F5"/>
    <w:rsid w:val="5007C529"/>
    <w:rsid w:val="500A490E"/>
    <w:rsid w:val="5024FC23"/>
    <w:rsid w:val="504466B2"/>
    <w:rsid w:val="504DCDAF"/>
    <w:rsid w:val="50506B51"/>
    <w:rsid w:val="505E5D5F"/>
    <w:rsid w:val="505E8C4C"/>
    <w:rsid w:val="506B16E5"/>
    <w:rsid w:val="5080B1ED"/>
    <w:rsid w:val="508627D0"/>
    <w:rsid w:val="508D180F"/>
    <w:rsid w:val="509F1C19"/>
    <w:rsid w:val="50B4A71E"/>
    <w:rsid w:val="50C1DA97"/>
    <w:rsid w:val="50C86713"/>
    <w:rsid w:val="50C8ECAC"/>
    <w:rsid w:val="50EB8262"/>
    <w:rsid w:val="50F09B1A"/>
    <w:rsid w:val="513BB8E3"/>
    <w:rsid w:val="514362BA"/>
    <w:rsid w:val="517A3A5F"/>
    <w:rsid w:val="51A80F73"/>
    <w:rsid w:val="51BA5C69"/>
    <w:rsid w:val="51BB18DC"/>
    <w:rsid w:val="51BBE6D2"/>
    <w:rsid w:val="51D22486"/>
    <w:rsid w:val="51EF1A1F"/>
    <w:rsid w:val="5217407A"/>
    <w:rsid w:val="5239A3E6"/>
    <w:rsid w:val="525C0D80"/>
    <w:rsid w:val="5265B9F8"/>
    <w:rsid w:val="526AB2EF"/>
    <w:rsid w:val="5272BB57"/>
    <w:rsid w:val="52997007"/>
    <w:rsid w:val="52AADD85"/>
    <w:rsid w:val="52BDCDD2"/>
    <w:rsid w:val="52D9C7DA"/>
    <w:rsid w:val="52F5A776"/>
    <w:rsid w:val="52FEE4E7"/>
    <w:rsid w:val="53003777"/>
    <w:rsid w:val="530D4F88"/>
    <w:rsid w:val="531DF6D2"/>
    <w:rsid w:val="5348D06F"/>
    <w:rsid w:val="5349F880"/>
    <w:rsid w:val="534F3280"/>
    <w:rsid w:val="5352F7AE"/>
    <w:rsid w:val="53553A7E"/>
    <w:rsid w:val="5363EAF9"/>
    <w:rsid w:val="536B51CF"/>
    <w:rsid w:val="537FE948"/>
    <w:rsid w:val="5385BAF1"/>
    <w:rsid w:val="539AFA6C"/>
    <w:rsid w:val="539EF527"/>
    <w:rsid w:val="53A052AC"/>
    <w:rsid w:val="53B736EE"/>
    <w:rsid w:val="53C7A8CE"/>
    <w:rsid w:val="53C91EDD"/>
    <w:rsid w:val="53D7450A"/>
    <w:rsid w:val="53DC12E5"/>
    <w:rsid w:val="53E45C22"/>
    <w:rsid w:val="540EE5C7"/>
    <w:rsid w:val="5413467D"/>
    <w:rsid w:val="541981D5"/>
    <w:rsid w:val="542895C4"/>
    <w:rsid w:val="542CBA57"/>
    <w:rsid w:val="5433B953"/>
    <w:rsid w:val="545181FA"/>
    <w:rsid w:val="546A9A3D"/>
    <w:rsid w:val="5473B2FB"/>
    <w:rsid w:val="5476D933"/>
    <w:rsid w:val="547738D6"/>
    <w:rsid w:val="5482F4F4"/>
    <w:rsid w:val="54C57E5B"/>
    <w:rsid w:val="54EFDC5C"/>
    <w:rsid w:val="54F0FCE5"/>
    <w:rsid w:val="5523DC74"/>
    <w:rsid w:val="55512CDA"/>
    <w:rsid w:val="556D1EA0"/>
    <w:rsid w:val="5582EB40"/>
    <w:rsid w:val="55868AB5"/>
    <w:rsid w:val="55922867"/>
    <w:rsid w:val="559C96EC"/>
    <w:rsid w:val="55AF16DE"/>
    <w:rsid w:val="55E0BAB8"/>
    <w:rsid w:val="561E577F"/>
    <w:rsid w:val="564764ED"/>
    <w:rsid w:val="564EBB5A"/>
    <w:rsid w:val="56594F6E"/>
    <w:rsid w:val="5672BFA5"/>
    <w:rsid w:val="56B20E68"/>
    <w:rsid w:val="56B9D1DA"/>
    <w:rsid w:val="56C39524"/>
    <w:rsid w:val="56E65864"/>
    <w:rsid w:val="56FB10E4"/>
    <w:rsid w:val="572D0ED0"/>
    <w:rsid w:val="573551D1"/>
    <w:rsid w:val="5736368C"/>
    <w:rsid w:val="573BFE72"/>
    <w:rsid w:val="5746A2D8"/>
    <w:rsid w:val="574B3BE4"/>
    <w:rsid w:val="574F002D"/>
    <w:rsid w:val="574FE05F"/>
    <w:rsid w:val="57662315"/>
    <w:rsid w:val="577BFD76"/>
    <w:rsid w:val="57A475A2"/>
    <w:rsid w:val="57B92DAD"/>
    <w:rsid w:val="57D6CCA7"/>
    <w:rsid w:val="57E514A8"/>
    <w:rsid w:val="580C7708"/>
    <w:rsid w:val="583DE29C"/>
    <w:rsid w:val="586BBDDF"/>
    <w:rsid w:val="5886617C"/>
    <w:rsid w:val="588C25E8"/>
    <w:rsid w:val="5898610E"/>
    <w:rsid w:val="58C2D7F4"/>
    <w:rsid w:val="58C8AAB5"/>
    <w:rsid w:val="58D2336D"/>
    <w:rsid w:val="58EA16EA"/>
    <w:rsid w:val="58EF261E"/>
    <w:rsid w:val="58FF8377"/>
    <w:rsid w:val="59021E94"/>
    <w:rsid w:val="590BFA6D"/>
    <w:rsid w:val="5931AFF0"/>
    <w:rsid w:val="593DEBD3"/>
    <w:rsid w:val="594B29C9"/>
    <w:rsid w:val="59568FB9"/>
    <w:rsid w:val="5958901D"/>
    <w:rsid w:val="595B7481"/>
    <w:rsid w:val="596B0ED4"/>
    <w:rsid w:val="597170FB"/>
    <w:rsid w:val="598F5512"/>
    <w:rsid w:val="5998F88E"/>
    <w:rsid w:val="599CEC7E"/>
    <w:rsid w:val="59A009A3"/>
    <w:rsid w:val="59CD40A0"/>
    <w:rsid w:val="59E270FC"/>
    <w:rsid w:val="59E6B0D7"/>
    <w:rsid w:val="5A0D44E7"/>
    <w:rsid w:val="5A1F3419"/>
    <w:rsid w:val="5A66B1A8"/>
    <w:rsid w:val="5AA59C92"/>
    <w:rsid w:val="5AF0B093"/>
    <w:rsid w:val="5B003D0A"/>
    <w:rsid w:val="5B233321"/>
    <w:rsid w:val="5B5457CC"/>
    <w:rsid w:val="5B6A3AD2"/>
    <w:rsid w:val="5B6AC115"/>
    <w:rsid w:val="5B75AF03"/>
    <w:rsid w:val="5B8409C9"/>
    <w:rsid w:val="5B9C5258"/>
    <w:rsid w:val="5BB50A33"/>
    <w:rsid w:val="5BD3622F"/>
    <w:rsid w:val="5BD63A45"/>
    <w:rsid w:val="5BF4C4FA"/>
    <w:rsid w:val="5BF7D497"/>
    <w:rsid w:val="5C02529C"/>
    <w:rsid w:val="5C04FD62"/>
    <w:rsid w:val="5C168D10"/>
    <w:rsid w:val="5C1E0481"/>
    <w:rsid w:val="5C34F4E3"/>
    <w:rsid w:val="5C373753"/>
    <w:rsid w:val="5C439B2F"/>
    <w:rsid w:val="5C738CEF"/>
    <w:rsid w:val="5C7ADE69"/>
    <w:rsid w:val="5C814F16"/>
    <w:rsid w:val="5C8CF690"/>
    <w:rsid w:val="5CA0658F"/>
    <w:rsid w:val="5CA2B2AB"/>
    <w:rsid w:val="5CA58DB3"/>
    <w:rsid w:val="5CB5911F"/>
    <w:rsid w:val="5CBB59BF"/>
    <w:rsid w:val="5CE1E07A"/>
    <w:rsid w:val="5CE63AB5"/>
    <w:rsid w:val="5CEA7C24"/>
    <w:rsid w:val="5CFDFA56"/>
    <w:rsid w:val="5D06D572"/>
    <w:rsid w:val="5D14FF4F"/>
    <w:rsid w:val="5D266A56"/>
    <w:rsid w:val="5D2AF9DD"/>
    <w:rsid w:val="5D2C3C0F"/>
    <w:rsid w:val="5D3B4406"/>
    <w:rsid w:val="5D482B7A"/>
    <w:rsid w:val="5D61F34E"/>
    <w:rsid w:val="5D637C76"/>
    <w:rsid w:val="5D8706E6"/>
    <w:rsid w:val="5DF76774"/>
    <w:rsid w:val="5E4BDE60"/>
    <w:rsid w:val="5E6BA0E0"/>
    <w:rsid w:val="5E858FE7"/>
    <w:rsid w:val="5EBBA179"/>
    <w:rsid w:val="5EDEE6C3"/>
    <w:rsid w:val="5EE272AE"/>
    <w:rsid w:val="5EE6FE4F"/>
    <w:rsid w:val="5F463A24"/>
    <w:rsid w:val="5F5AA686"/>
    <w:rsid w:val="5F76699E"/>
    <w:rsid w:val="5F86BE32"/>
    <w:rsid w:val="5F870F5B"/>
    <w:rsid w:val="5F951288"/>
    <w:rsid w:val="5FCF43A3"/>
    <w:rsid w:val="5FE1BFC4"/>
    <w:rsid w:val="5FF6B49A"/>
    <w:rsid w:val="5FF70854"/>
    <w:rsid w:val="602903B4"/>
    <w:rsid w:val="602C426F"/>
    <w:rsid w:val="603C015A"/>
    <w:rsid w:val="603D900A"/>
    <w:rsid w:val="604B456D"/>
    <w:rsid w:val="60543321"/>
    <w:rsid w:val="60673C2B"/>
    <w:rsid w:val="60763483"/>
    <w:rsid w:val="607E430F"/>
    <w:rsid w:val="60911B7E"/>
    <w:rsid w:val="60BA9000"/>
    <w:rsid w:val="60D86543"/>
    <w:rsid w:val="60ED54BC"/>
    <w:rsid w:val="6138762C"/>
    <w:rsid w:val="61A255B3"/>
    <w:rsid w:val="61AFA875"/>
    <w:rsid w:val="61CF11F5"/>
    <w:rsid w:val="61D34C8D"/>
    <w:rsid w:val="620EADE2"/>
    <w:rsid w:val="6223E65D"/>
    <w:rsid w:val="622B62E0"/>
    <w:rsid w:val="62354CEE"/>
    <w:rsid w:val="6263C62B"/>
    <w:rsid w:val="62952563"/>
    <w:rsid w:val="629DE79B"/>
    <w:rsid w:val="62B9D94D"/>
    <w:rsid w:val="62BC60B8"/>
    <w:rsid w:val="62DEA240"/>
    <w:rsid w:val="62E29A1B"/>
    <w:rsid w:val="62EF6507"/>
    <w:rsid w:val="62F67433"/>
    <w:rsid w:val="6302781C"/>
    <w:rsid w:val="6326B29D"/>
    <w:rsid w:val="636C6BE0"/>
    <w:rsid w:val="6377D663"/>
    <w:rsid w:val="637D1153"/>
    <w:rsid w:val="63804FF3"/>
    <w:rsid w:val="63ABBD6C"/>
    <w:rsid w:val="63BE83EF"/>
    <w:rsid w:val="63C443CA"/>
    <w:rsid w:val="63ED3F8B"/>
    <w:rsid w:val="6403B10E"/>
    <w:rsid w:val="64057C3D"/>
    <w:rsid w:val="640DD10B"/>
    <w:rsid w:val="640E80C3"/>
    <w:rsid w:val="644E994D"/>
    <w:rsid w:val="644EFE2E"/>
    <w:rsid w:val="649C1D2B"/>
    <w:rsid w:val="64AD83CF"/>
    <w:rsid w:val="64AF1EAD"/>
    <w:rsid w:val="64AF8155"/>
    <w:rsid w:val="64DCF581"/>
    <w:rsid w:val="652D6BF2"/>
    <w:rsid w:val="6539DABF"/>
    <w:rsid w:val="6548A21D"/>
    <w:rsid w:val="65B8777B"/>
    <w:rsid w:val="65C3A1B8"/>
    <w:rsid w:val="65EC328A"/>
    <w:rsid w:val="65EF3B5E"/>
    <w:rsid w:val="660F0432"/>
    <w:rsid w:val="66495430"/>
    <w:rsid w:val="664D1B06"/>
    <w:rsid w:val="664D79C0"/>
    <w:rsid w:val="6653D700"/>
    <w:rsid w:val="66876C92"/>
    <w:rsid w:val="66B49CE5"/>
    <w:rsid w:val="66D2D06A"/>
    <w:rsid w:val="66D5AB20"/>
    <w:rsid w:val="6703DD54"/>
    <w:rsid w:val="673C57D8"/>
    <w:rsid w:val="67406C66"/>
    <w:rsid w:val="675676D1"/>
    <w:rsid w:val="67584D31"/>
    <w:rsid w:val="677928C0"/>
    <w:rsid w:val="679F8B06"/>
    <w:rsid w:val="67A975FC"/>
    <w:rsid w:val="67B5B0CF"/>
    <w:rsid w:val="67B6177B"/>
    <w:rsid w:val="67DBA267"/>
    <w:rsid w:val="67FF99D1"/>
    <w:rsid w:val="68311399"/>
    <w:rsid w:val="684A084F"/>
    <w:rsid w:val="6854DAE7"/>
    <w:rsid w:val="687F7533"/>
    <w:rsid w:val="68A9E297"/>
    <w:rsid w:val="68D6D167"/>
    <w:rsid w:val="68E8909D"/>
    <w:rsid w:val="6933A842"/>
    <w:rsid w:val="6940CFE5"/>
    <w:rsid w:val="6953B304"/>
    <w:rsid w:val="6970ABA2"/>
    <w:rsid w:val="69768CEB"/>
    <w:rsid w:val="698B1132"/>
    <w:rsid w:val="69D233C4"/>
    <w:rsid w:val="6A2EBA10"/>
    <w:rsid w:val="6A5219F9"/>
    <w:rsid w:val="6AAE7D4D"/>
    <w:rsid w:val="6AC83351"/>
    <w:rsid w:val="6AE116BE"/>
    <w:rsid w:val="6AEDAC00"/>
    <w:rsid w:val="6B065966"/>
    <w:rsid w:val="6B271570"/>
    <w:rsid w:val="6B3117E7"/>
    <w:rsid w:val="6B55EB33"/>
    <w:rsid w:val="6B583873"/>
    <w:rsid w:val="6B8CDAA7"/>
    <w:rsid w:val="6BC1562C"/>
    <w:rsid w:val="6BDE7F8F"/>
    <w:rsid w:val="6BF7CC9B"/>
    <w:rsid w:val="6C4A4DAE"/>
    <w:rsid w:val="6C4FF6D6"/>
    <w:rsid w:val="6C5E2DF3"/>
    <w:rsid w:val="6C721D0D"/>
    <w:rsid w:val="6C7B76EC"/>
    <w:rsid w:val="6CADD7B1"/>
    <w:rsid w:val="6CC0BDAE"/>
    <w:rsid w:val="6D01D5AA"/>
    <w:rsid w:val="6D045830"/>
    <w:rsid w:val="6D699FC4"/>
    <w:rsid w:val="6D7E91A8"/>
    <w:rsid w:val="6D897F23"/>
    <w:rsid w:val="6D96858D"/>
    <w:rsid w:val="6D9D4975"/>
    <w:rsid w:val="6DD3876F"/>
    <w:rsid w:val="6E20B8C1"/>
    <w:rsid w:val="6E468081"/>
    <w:rsid w:val="6E605398"/>
    <w:rsid w:val="6E74B920"/>
    <w:rsid w:val="6EAD5DA8"/>
    <w:rsid w:val="6EBAA390"/>
    <w:rsid w:val="6EEA8C49"/>
    <w:rsid w:val="6EEBD1B9"/>
    <w:rsid w:val="6F010113"/>
    <w:rsid w:val="6F022B33"/>
    <w:rsid w:val="6F102A48"/>
    <w:rsid w:val="6F1B5390"/>
    <w:rsid w:val="6F1D0FE1"/>
    <w:rsid w:val="6F298A53"/>
    <w:rsid w:val="6F6A10A4"/>
    <w:rsid w:val="6F7A5B70"/>
    <w:rsid w:val="6F7F6561"/>
    <w:rsid w:val="6F9C0D5E"/>
    <w:rsid w:val="6FA10DE1"/>
    <w:rsid w:val="6FAAD706"/>
    <w:rsid w:val="6FAB7834"/>
    <w:rsid w:val="6FD0B0B1"/>
    <w:rsid w:val="701FA3B7"/>
    <w:rsid w:val="707F62F8"/>
    <w:rsid w:val="70AFF643"/>
    <w:rsid w:val="70BF434D"/>
    <w:rsid w:val="70C87C30"/>
    <w:rsid w:val="70DBA808"/>
    <w:rsid w:val="70E540F8"/>
    <w:rsid w:val="70EAC3E4"/>
    <w:rsid w:val="70F802DB"/>
    <w:rsid w:val="71083D45"/>
    <w:rsid w:val="710CA4CE"/>
    <w:rsid w:val="7110C936"/>
    <w:rsid w:val="713F160B"/>
    <w:rsid w:val="714ACC7E"/>
    <w:rsid w:val="7178D45C"/>
    <w:rsid w:val="718770D9"/>
    <w:rsid w:val="71BBD5C7"/>
    <w:rsid w:val="71BC9D56"/>
    <w:rsid w:val="720391D6"/>
    <w:rsid w:val="7213E29F"/>
    <w:rsid w:val="7215A880"/>
    <w:rsid w:val="7241F7AD"/>
    <w:rsid w:val="725DBA58"/>
    <w:rsid w:val="728E2223"/>
    <w:rsid w:val="72A433F3"/>
    <w:rsid w:val="72D757DD"/>
    <w:rsid w:val="72E3DEDF"/>
    <w:rsid w:val="72E6A990"/>
    <w:rsid w:val="72F519B6"/>
    <w:rsid w:val="72F8B5EE"/>
    <w:rsid w:val="73115D95"/>
    <w:rsid w:val="7322C61B"/>
    <w:rsid w:val="7338C25A"/>
    <w:rsid w:val="73777919"/>
    <w:rsid w:val="73A64D50"/>
    <w:rsid w:val="73F98AB9"/>
    <w:rsid w:val="741FC712"/>
    <w:rsid w:val="7424CCC4"/>
    <w:rsid w:val="7436792F"/>
    <w:rsid w:val="74463A99"/>
    <w:rsid w:val="74465285"/>
    <w:rsid w:val="7470E7FF"/>
    <w:rsid w:val="7484633E"/>
    <w:rsid w:val="748EA5C7"/>
    <w:rsid w:val="749B5813"/>
    <w:rsid w:val="749BCE29"/>
    <w:rsid w:val="749EF0B1"/>
    <w:rsid w:val="74AA74E7"/>
    <w:rsid w:val="7506A942"/>
    <w:rsid w:val="752C2864"/>
    <w:rsid w:val="753B3298"/>
    <w:rsid w:val="75715CDA"/>
    <w:rsid w:val="757AAB26"/>
    <w:rsid w:val="75F77123"/>
    <w:rsid w:val="76184E8B"/>
    <w:rsid w:val="765DCEF1"/>
    <w:rsid w:val="76679C98"/>
    <w:rsid w:val="766860F1"/>
    <w:rsid w:val="768FD2CD"/>
    <w:rsid w:val="76A64F27"/>
    <w:rsid w:val="76AB7EC3"/>
    <w:rsid w:val="76AC4CEF"/>
    <w:rsid w:val="76CE6CE3"/>
    <w:rsid w:val="76D3D678"/>
    <w:rsid w:val="76D702F9"/>
    <w:rsid w:val="76ECC59A"/>
    <w:rsid w:val="7700379C"/>
    <w:rsid w:val="7729CC67"/>
    <w:rsid w:val="773E7774"/>
    <w:rsid w:val="77440CAF"/>
    <w:rsid w:val="779760EB"/>
    <w:rsid w:val="77BE85F4"/>
    <w:rsid w:val="77D0BF7E"/>
    <w:rsid w:val="77DD2555"/>
    <w:rsid w:val="77EF74AE"/>
    <w:rsid w:val="77F11B62"/>
    <w:rsid w:val="77F880EE"/>
    <w:rsid w:val="77FCDFA9"/>
    <w:rsid w:val="785A75BC"/>
    <w:rsid w:val="786523A5"/>
    <w:rsid w:val="78A59905"/>
    <w:rsid w:val="78C20CBD"/>
    <w:rsid w:val="78D56389"/>
    <w:rsid w:val="78D82023"/>
    <w:rsid w:val="78E63ED8"/>
    <w:rsid w:val="78FF6BC5"/>
    <w:rsid w:val="7922C523"/>
    <w:rsid w:val="793E9064"/>
    <w:rsid w:val="794289BD"/>
    <w:rsid w:val="7947BA8F"/>
    <w:rsid w:val="7949499A"/>
    <w:rsid w:val="794D1CD6"/>
    <w:rsid w:val="7952B12C"/>
    <w:rsid w:val="7978D288"/>
    <w:rsid w:val="79A59E94"/>
    <w:rsid w:val="79E2AD4F"/>
    <w:rsid w:val="79F86512"/>
    <w:rsid w:val="7A285E76"/>
    <w:rsid w:val="7A3D2EB8"/>
    <w:rsid w:val="7A61260A"/>
    <w:rsid w:val="7A9C031B"/>
    <w:rsid w:val="7AA3D817"/>
    <w:rsid w:val="7AB12229"/>
    <w:rsid w:val="7ABC242D"/>
    <w:rsid w:val="7ABE4F54"/>
    <w:rsid w:val="7AC7DBF8"/>
    <w:rsid w:val="7ADAEC72"/>
    <w:rsid w:val="7B06CADC"/>
    <w:rsid w:val="7B2AE2BA"/>
    <w:rsid w:val="7B3642F1"/>
    <w:rsid w:val="7B38DEFF"/>
    <w:rsid w:val="7B40161D"/>
    <w:rsid w:val="7B560C92"/>
    <w:rsid w:val="7B6A5914"/>
    <w:rsid w:val="7B79489F"/>
    <w:rsid w:val="7B8BE69B"/>
    <w:rsid w:val="7BB031B0"/>
    <w:rsid w:val="7C02B6A8"/>
    <w:rsid w:val="7C16D903"/>
    <w:rsid w:val="7C313629"/>
    <w:rsid w:val="7C6AD20E"/>
    <w:rsid w:val="7C7C8E32"/>
    <w:rsid w:val="7CD80ECE"/>
    <w:rsid w:val="7CDACEF7"/>
    <w:rsid w:val="7D062975"/>
    <w:rsid w:val="7D11BF76"/>
    <w:rsid w:val="7D3C7553"/>
    <w:rsid w:val="7D3D7F1E"/>
    <w:rsid w:val="7DCD5D66"/>
    <w:rsid w:val="7DFD28F5"/>
    <w:rsid w:val="7E269037"/>
    <w:rsid w:val="7E30F454"/>
    <w:rsid w:val="7E4787E7"/>
    <w:rsid w:val="7E8C123A"/>
    <w:rsid w:val="7E8E4A66"/>
    <w:rsid w:val="7E971F9C"/>
    <w:rsid w:val="7E981844"/>
    <w:rsid w:val="7ECFE428"/>
    <w:rsid w:val="7ED9642E"/>
    <w:rsid w:val="7F05BD2C"/>
    <w:rsid w:val="7F1B9185"/>
    <w:rsid w:val="7F1E8608"/>
    <w:rsid w:val="7F344874"/>
    <w:rsid w:val="7F353700"/>
    <w:rsid w:val="7F5D514D"/>
    <w:rsid w:val="7F7B1C58"/>
    <w:rsid w:val="7F8122AE"/>
    <w:rsid w:val="7F840C02"/>
    <w:rsid w:val="7F9AF329"/>
    <w:rsid w:val="7FAED091"/>
    <w:rsid w:val="7FE1370E"/>
    <w:rsid w:val="7FE68FC8"/>
    <w:rsid w:val="7FE7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54BE7"/>
  <w15:chartTrackingRefBased/>
  <w15:docId w15:val="{2C0517BF-4FFD-4FF8-BCF4-5E45ABC1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12133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2C702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C702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C702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C702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C7021"/>
    <w:rPr>
      <w:b/>
      <w:bCs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9A149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324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324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24C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324C5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B394F"/>
    <w:pPr>
      <w:spacing w:after="0" w:line="240" w:lineRule="auto"/>
    </w:pPr>
  </w:style>
  <w:style w:type="table" w:styleId="Tabellrutnt">
    <w:name w:val="Table Grid"/>
    <w:basedOn w:val="Normaltabell"/>
    <w:uiPriority w:val="39"/>
    <w:rsid w:val="00E23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17C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normaltextrun">
    <w:name w:val="normaltextrun"/>
    <w:basedOn w:val="Standardstycketeckensnitt"/>
    <w:rsid w:val="00F17C3C"/>
  </w:style>
  <w:style w:type="character" w:customStyle="1" w:styleId="eop">
    <w:name w:val="eop"/>
    <w:basedOn w:val="Standardstycketeckensnitt"/>
    <w:rsid w:val="00F17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31646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1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5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3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9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93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18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0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5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1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9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4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1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87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7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33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5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3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89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74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3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6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6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7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55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7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98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62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8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54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8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1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5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5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05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1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1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7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28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2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9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5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3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59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1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6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5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5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7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9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2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8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82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9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03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5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6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9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6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89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4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9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6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68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9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1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77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8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9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1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0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2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68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97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8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1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91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70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86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2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14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6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3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8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9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06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8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5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9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0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3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9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1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64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6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9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9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0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3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5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0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0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42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6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9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0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7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2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3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8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0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9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8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1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74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1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1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43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53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7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3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6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6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6887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8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30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23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84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09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17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43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1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9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88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8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17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5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37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00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010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2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79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7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67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2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9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69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5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25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58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249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0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78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38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2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64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2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11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11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2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5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90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0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16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8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59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6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86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922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1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198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5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1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31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4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0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69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31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4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2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445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86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74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9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0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7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35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84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62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42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79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87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41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68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3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81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4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6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11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9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4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36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1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21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4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2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8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52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1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7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5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7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04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12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98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18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36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76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4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29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80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46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365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95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13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6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63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14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83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39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45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48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53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099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93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17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3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4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1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7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8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46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9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54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1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1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5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3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2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75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91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8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864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334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65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65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47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734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2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7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21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97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9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14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1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19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77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70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81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14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76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24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9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5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11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772</Words>
  <Characters>4092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Gonzalez</dc:creator>
  <cp:keywords/>
  <dc:description/>
  <cp:lastModifiedBy>Carlos Rodriguez Gonzalez</cp:lastModifiedBy>
  <cp:revision>8</cp:revision>
  <dcterms:created xsi:type="dcterms:W3CDTF">2023-11-03T13:05:00Z</dcterms:created>
  <dcterms:modified xsi:type="dcterms:W3CDTF">2024-06-19T12:20:00Z</dcterms:modified>
</cp:coreProperties>
</file>